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361292" w14:textId="77777777" w:rsidR="0097375B" w:rsidRDefault="0097375B">
      <w:pPr>
        <w:rPr>
          <w:ins w:id="0" w:author="Asha V." w:date="2021-11-08T23:16:00Z"/>
        </w:rPr>
      </w:pPr>
    </w:p>
    <w:p w14:paraId="412362C2" w14:textId="77777777" w:rsidR="0097375B" w:rsidRPr="008F1680" w:rsidRDefault="0097375B" w:rsidP="0097375B">
      <w:pPr>
        <w:spacing w:line="480" w:lineRule="auto"/>
        <w:rPr>
          <w:ins w:id="1" w:author="Asha V." w:date="2021-11-08T23:16:00Z"/>
          <w:rFonts w:ascii="Times New Roman" w:hAnsi="Times New Roman"/>
          <w:sz w:val="24"/>
        </w:rPr>
      </w:pPr>
      <w:ins w:id="2" w:author="Asha V." w:date="2021-11-08T23:16:00Z">
        <w:r w:rsidRPr="008F1680">
          <w:rPr>
            <w:rFonts w:ascii="Times New Roman" w:hAnsi="Times New Roman"/>
            <w:sz w:val="24"/>
          </w:rPr>
          <w:t xml:space="preserve">Figure </w:t>
        </w:r>
        <w:r>
          <w:rPr>
            <w:rFonts w:ascii="Times New Roman" w:hAnsi="Times New Roman"/>
            <w:sz w:val="24"/>
          </w:rPr>
          <w:t>S</w:t>
        </w:r>
        <w:r w:rsidRPr="008F1680">
          <w:rPr>
            <w:rFonts w:ascii="Times New Roman" w:hAnsi="Times New Roman"/>
            <w:sz w:val="24"/>
          </w:rPr>
          <w:t xml:space="preserve">1. Subgroup analysis of hazard function plots representing different radiotherapy modalities according to the failure patterns over follow-up time: (A) </w:t>
        </w:r>
        <w:r>
          <w:rPr>
            <w:rFonts w:ascii="Times New Roman" w:hAnsi="Times New Roman"/>
            <w:sz w:val="24"/>
          </w:rPr>
          <w:t>l</w:t>
        </w:r>
        <w:r w:rsidRPr="008F1680">
          <w:rPr>
            <w:rFonts w:ascii="Times New Roman" w:hAnsi="Times New Roman"/>
            <w:sz w:val="24"/>
          </w:rPr>
          <w:t xml:space="preserve">ocoregional recurrence in the LR–IR group; (B) </w:t>
        </w:r>
        <w:r>
          <w:rPr>
            <w:rFonts w:ascii="Times New Roman" w:hAnsi="Times New Roman"/>
            <w:sz w:val="24"/>
          </w:rPr>
          <w:t>d</w:t>
        </w:r>
        <w:r w:rsidRPr="008F1680">
          <w:rPr>
            <w:rFonts w:ascii="Times New Roman" w:hAnsi="Times New Roman"/>
            <w:sz w:val="24"/>
          </w:rPr>
          <w:t xml:space="preserve">istant metastasis in the LR–IR group; (C) </w:t>
        </w:r>
        <w:r>
          <w:rPr>
            <w:rFonts w:ascii="Times New Roman" w:hAnsi="Times New Roman"/>
            <w:sz w:val="24"/>
          </w:rPr>
          <w:t>l</w:t>
        </w:r>
        <w:r w:rsidRPr="008F1680">
          <w:rPr>
            <w:rFonts w:ascii="Times New Roman" w:hAnsi="Times New Roman"/>
            <w:sz w:val="24"/>
          </w:rPr>
          <w:t xml:space="preserve">ocoregional recurrence in the HIR–HR group; and (D) </w:t>
        </w:r>
        <w:r>
          <w:rPr>
            <w:rFonts w:ascii="Times New Roman" w:hAnsi="Times New Roman"/>
            <w:sz w:val="24"/>
          </w:rPr>
          <w:t>d</w:t>
        </w:r>
        <w:r w:rsidRPr="008F1680">
          <w:rPr>
            <w:rFonts w:ascii="Times New Roman" w:hAnsi="Times New Roman"/>
            <w:sz w:val="24"/>
          </w:rPr>
          <w:t>istant metastasis in the HIR–HR group.</w:t>
        </w:r>
      </w:ins>
    </w:p>
    <w:p w14:paraId="00735524" w14:textId="77777777" w:rsidR="0097375B" w:rsidRDefault="0097375B">
      <w:pPr>
        <w:rPr>
          <w:ins w:id="3" w:author="Asha V." w:date="2021-11-08T23:16:00Z"/>
        </w:rPr>
      </w:pPr>
      <w:bookmarkStart w:id="4" w:name="_GoBack"/>
      <w:bookmarkEnd w:id="4"/>
    </w:p>
    <w:p w14:paraId="03606377" w14:textId="77777777" w:rsidR="0097375B" w:rsidRDefault="0097375B">
      <w:pPr>
        <w:rPr>
          <w:ins w:id="5" w:author="Asha V." w:date="2021-11-08T23:16:00Z"/>
        </w:rPr>
      </w:pPr>
    </w:p>
    <w:tbl>
      <w:tblPr>
        <w:tblW w:w="10558" w:type="dxa"/>
        <w:tblLook w:val="04A0" w:firstRow="1" w:lastRow="0" w:firstColumn="1" w:lastColumn="0" w:noHBand="0" w:noVBand="1"/>
        <w:tblPrChange w:id="6" w:author="Asha V." w:date="2021-11-08T23:16:00Z">
          <w:tblPr>
            <w:tblW w:w="10558" w:type="dxa"/>
            <w:tblInd w:w="-851" w:type="dxa"/>
            <w:tblLook w:val="04A0" w:firstRow="1" w:lastRow="0" w:firstColumn="1" w:lastColumn="0" w:noHBand="0" w:noVBand="1"/>
          </w:tblPr>
        </w:tblPrChange>
      </w:tblPr>
      <w:tblGrid>
        <w:gridCol w:w="2716"/>
        <w:gridCol w:w="1676"/>
        <w:gridCol w:w="1676"/>
        <w:gridCol w:w="1676"/>
        <w:gridCol w:w="1676"/>
        <w:gridCol w:w="1138"/>
        <w:tblGridChange w:id="7">
          <w:tblGrid>
            <w:gridCol w:w="2716"/>
            <w:gridCol w:w="1676"/>
            <w:gridCol w:w="1676"/>
            <w:gridCol w:w="1676"/>
            <w:gridCol w:w="1676"/>
            <w:gridCol w:w="1138"/>
          </w:tblGrid>
        </w:tblGridChange>
      </w:tblGrid>
      <w:tr w:rsidR="00D44F35" w:rsidRPr="00D44F35" w:rsidDel="005E4711" w14:paraId="54F7C1B6" w14:textId="1747E114" w:rsidTr="0097375B">
        <w:trPr>
          <w:trHeight w:val="310"/>
          <w:del w:id="8" w:author="Asha V." w:date="2021-11-08T23:08:00Z"/>
          <w:trPrChange w:id="9" w:author="Asha V." w:date="2021-11-08T23:16:00Z">
            <w:trPr>
              <w:trHeight w:val="310"/>
            </w:trPr>
          </w:trPrChange>
        </w:trPr>
        <w:tc>
          <w:tcPr>
            <w:tcW w:w="1055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0" w:author="Asha V." w:date="2021-11-08T23:16:00Z">
              <w:tcPr>
                <w:tcW w:w="10558" w:type="dxa"/>
                <w:gridSpan w:val="6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5A86F2" w14:textId="7960F299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1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2" w:name="_Hlk79179371"/>
            <w:del w:id="1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bCs/>
                  <w:kern w:val="0"/>
                  <w:sz w:val="24"/>
                  <w:szCs w:val="24"/>
                </w:rPr>
                <w:delText>Table</w:delText>
              </w:r>
            </w:del>
            <w:ins w:id="14" w:author="Mounica V.M." w:date="2021-11-08T16:42:00Z">
              <w:del w:id="15" w:author="Asha V." w:date="2021-11-08T23:08:00Z">
                <w:r w:rsidR="002A6E88" w:rsidDel="005E4711">
                  <w:rPr>
                    <w:rFonts w:ascii="Times New Roman" w:eastAsia="DengXian" w:hAnsi="Times New Roman" w:cs="Times New Roman"/>
                    <w:b/>
                    <w:bCs/>
                    <w:kern w:val="0"/>
                    <w:sz w:val="24"/>
                    <w:szCs w:val="24"/>
                  </w:rPr>
                  <w:delText xml:space="preserve"> </w:delText>
                </w:r>
              </w:del>
            </w:ins>
            <w:del w:id="1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bCs/>
                  <w:kern w:val="0"/>
                  <w:sz w:val="24"/>
                  <w:szCs w:val="24"/>
                </w:rPr>
                <w:delText>1.</w:delText>
              </w:r>
            </w:del>
            <w:ins w:id="17" w:author="Mounica V.M." w:date="2021-11-08T16:42:00Z">
              <w:del w:id="18" w:author="Asha V." w:date="2021-11-08T23:08:00Z">
                <w:r w:rsidR="002A6E88" w:rsidDel="005E4711">
                  <w:rPr>
                    <w:rFonts w:ascii="Times New Roman" w:eastAsia="DengXian" w:hAnsi="Times New Roman" w:cs="Times New Roman"/>
                    <w:b/>
                    <w:bCs/>
                    <w:kern w:val="0"/>
                    <w:sz w:val="24"/>
                    <w:szCs w:val="24"/>
                  </w:rPr>
                  <w:delText xml:space="preserve"> </w:delText>
                </w:r>
              </w:del>
            </w:ins>
            <w:del w:id="1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bCs/>
                  <w:kern w:val="0"/>
                  <w:sz w:val="24"/>
                  <w:szCs w:val="24"/>
                </w:rPr>
                <w:delText xml:space="preserve">Main characteristics of the patients  </w:delText>
              </w:r>
            </w:del>
          </w:p>
        </w:tc>
      </w:tr>
      <w:tr w:rsidR="00D44F35" w:rsidRPr="00D44F35" w:rsidDel="005E4711" w14:paraId="58540333" w14:textId="792075B9" w:rsidTr="0097375B">
        <w:trPr>
          <w:trHeight w:val="310"/>
          <w:del w:id="20" w:author="Asha V." w:date="2021-11-08T23:08:00Z"/>
          <w:trPrChange w:id="21" w:author="Asha V." w:date="2021-11-08T23:16:00Z">
            <w:trPr>
              <w:trHeight w:val="310"/>
            </w:trPr>
          </w:trPrChange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  <w:tcPrChange w:id="22" w:author="Asha V." w:date="2021-11-08T23:16:00Z">
              <w:tcPr>
                <w:tcW w:w="0" w:type="auto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CF4E1D" w14:textId="7DA18900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784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5" w:author="Asha V." w:date="2021-11-08T23:16:00Z">
              <w:tcPr>
                <w:tcW w:w="7842" w:type="dxa"/>
                <w:gridSpan w:val="5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F49710" w14:textId="78A1FAD3" w:rsidR="009D0494" w:rsidRPr="00D44F35" w:rsidDel="005E4711" w:rsidRDefault="009D0494" w:rsidP="0048684D">
            <w:pPr>
              <w:widowControl/>
              <w:snapToGrid w:val="0"/>
              <w:spacing w:line="120" w:lineRule="atLeast"/>
              <w:jc w:val="center"/>
              <w:rPr>
                <w:del w:id="26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del w:id="2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bCs/>
                  <w:kern w:val="0"/>
                  <w:sz w:val="24"/>
                  <w:szCs w:val="24"/>
                </w:rPr>
                <w:delText>Risk classifications</w:delText>
              </w:r>
            </w:del>
          </w:p>
        </w:tc>
      </w:tr>
      <w:tr w:rsidR="00D44F35" w:rsidRPr="00D44F35" w:rsidDel="005E4711" w14:paraId="5965792C" w14:textId="09F29305" w:rsidTr="0097375B">
        <w:trPr>
          <w:trHeight w:val="320"/>
          <w:del w:id="28" w:author="Asha V." w:date="2021-11-08T23:08:00Z"/>
          <w:trPrChange w:id="29" w:author="Asha V." w:date="2021-11-08T23:16:00Z">
            <w:trPr>
              <w:trHeight w:val="320"/>
            </w:trPr>
          </w:trPrChange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30" w:author="Asha V." w:date="2021-11-08T23:16:00Z">
              <w:tcPr>
                <w:tcW w:w="0" w:type="auto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2A0B92D2" w14:textId="6D512AD2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2" w:author="Asha V." w:date="2021-11-08T23:16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0C4D38" w14:textId="2ADEC50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LR (n=301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5" w:author="Asha V." w:date="2021-11-08T23:16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FB2966" w14:textId="76A8FAC3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IR (n = 25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8" w:author="Asha V." w:date="2021-11-08T23:16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6FEF8B" w14:textId="2AEF06A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 HIR (n= 164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1" w:author="Asha V." w:date="2021-11-08T23:16:00Z">
              <w:tcPr>
                <w:tcW w:w="0" w:type="auto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4577E4" w14:textId="3793CF97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HR (n = 143)</w:delText>
              </w:r>
            </w:del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4" w:author="Asha V." w:date="2021-11-08T23:16:00Z">
              <w:tcPr>
                <w:tcW w:w="1138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156236" w14:textId="6D3E4BE5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5" w:author="Asha V." w:date="2021-11-08T23:08:00Z"/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del w:id="4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i/>
                  <w:iCs/>
                  <w:kern w:val="0"/>
                  <w:sz w:val="24"/>
                  <w:szCs w:val="24"/>
                </w:rPr>
                <w:delText>P*</w:delText>
              </w:r>
            </w:del>
          </w:p>
        </w:tc>
      </w:tr>
      <w:tr w:rsidR="00D44F35" w:rsidRPr="00D44F35" w:rsidDel="005E4711" w14:paraId="71DCE7C3" w14:textId="0BE9DECF" w:rsidTr="0097375B">
        <w:trPr>
          <w:trHeight w:val="310"/>
          <w:del w:id="47" w:author="Asha V." w:date="2021-11-08T23:08:00Z"/>
          <w:trPrChange w:id="48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E678BC" w14:textId="01E3B718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0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del w:id="5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bCs/>
                  <w:kern w:val="0"/>
                  <w:sz w:val="24"/>
                  <w:szCs w:val="24"/>
                </w:rPr>
                <w:delText>Age (years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B27F6B" w14:textId="17F3C07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3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CEEB69" w14:textId="7D2AE679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5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29F62F" w14:textId="71D8B9F9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7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D63727" w14:textId="226375C7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9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0" w:author="Asha V." w:date="2021-11-08T23:16:00Z">
              <w:tcPr>
                <w:tcW w:w="1138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0E90FC" w14:textId="0370729F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2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0.413</w:delText>
              </w:r>
            </w:del>
          </w:p>
        </w:tc>
      </w:tr>
      <w:tr w:rsidR="00D44F35" w:rsidRPr="00D44F35" w:rsidDel="005E4711" w14:paraId="23E63718" w14:textId="10AAE043" w:rsidTr="0097375B">
        <w:trPr>
          <w:trHeight w:val="310"/>
          <w:del w:id="63" w:author="Asha V." w:date="2021-11-08T23:08:00Z"/>
          <w:trPrChange w:id="64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B42A56" w14:textId="1D763DAB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&lt;6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C900E2" w14:textId="19F2D7BA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7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13 (70.8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339732" w14:textId="146D813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7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7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35(54.0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3C42BE" w14:textId="51BDDA82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7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7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15 (70.5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D923F3" w14:textId="439EC41F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7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7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94 (65.7%)</w:delText>
              </w:r>
            </w:del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80" w:author="Asha V." w:date="2021-11-08T23:16:00Z">
              <w:tcPr>
                <w:tcW w:w="1138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7B451291" w14:textId="3CD69F52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8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5C689909" w14:textId="04691313" w:rsidTr="0097375B">
        <w:trPr>
          <w:trHeight w:val="310"/>
          <w:del w:id="82" w:author="Asha V." w:date="2021-11-08T23:08:00Z"/>
          <w:trPrChange w:id="83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DC5548" w14:textId="3206559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8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≥6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C08287" w14:textId="07DDDCC7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8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88 (29.2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0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5C2093" w14:textId="67A790D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9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92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15(46.0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3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5A95B2" w14:textId="323E5ADD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94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95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9 (29.5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6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2DB5E4" w14:textId="3E8BA01B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97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98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9 (35.</w:delText>
              </w:r>
              <w:r w:rsidR="002814B8"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%)</w:delText>
              </w:r>
            </w:del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99" w:author="Asha V." w:date="2021-11-08T23:16:00Z">
              <w:tcPr>
                <w:tcW w:w="1138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2BA7B8C8" w14:textId="0D8A0EDE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00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03AB47F3" w14:textId="79AEA3E3" w:rsidTr="0097375B">
        <w:trPr>
          <w:trHeight w:val="310"/>
          <w:del w:id="101" w:author="Asha V." w:date="2021-11-08T23:08:00Z"/>
          <w:trPrChange w:id="102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3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C3D9F1" w14:textId="73C590C8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04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del w:id="105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bCs/>
                  <w:kern w:val="0"/>
                  <w:sz w:val="24"/>
                  <w:szCs w:val="24"/>
                </w:rPr>
                <w:delText>MMI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6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8CCD10" w14:textId="7D502F9B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07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A3C8D6" w14:textId="083F3D55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09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0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5C947C" w14:textId="7D208845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11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2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B90B41" w14:textId="6418A737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13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4" w:author="Asha V." w:date="2021-11-08T23:16:00Z">
              <w:tcPr>
                <w:tcW w:w="11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F1648C" w14:textId="20D3D567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15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F35" w:rsidRPr="00D44F35" w:rsidDel="005E4711" w14:paraId="41927C69" w14:textId="03975EDF" w:rsidTr="0097375B">
        <w:trPr>
          <w:trHeight w:val="370"/>
          <w:del w:id="116" w:author="Asha V." w:date="2021-11-08T23:08:00Z"/>
          <w:trPrChange w:id="117" w:author="Asha V." w:date="2021-11-08T23:16:00Z">
            <w:trPr>
              <w:trHeight w:val="37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F3D6C5" w14:textId="0787CC1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1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2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&lt;50%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18324D4" w14:textId="3946C527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2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2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99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99.3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2883A6" w14:textId="71EF2BC9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2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2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.6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4F5EB6" w14:textId="484B856A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2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2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22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74.4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0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F112B4" w14:textId="2EE042A0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3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32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57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39.9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33" w:author="Asha V." w:date="2021-11-08T23:16:00Z">
              <w:tcPr>
                <w:tcW w:w="1138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E677222" w14:textId="0C50674B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34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35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&lt;0.001</w:delText>
              </w:r>
            </w:del>
          </w:p>
        </w:tc>
      </w:tr>
      <w:tr w:rsidR="00D44F35" w:rsidRPr="00D44F35" w:rsidDel="005E4711" w14:paraId="6B39515C" w14:textId="1F58A607" w:rsidTr="0097375B">
        <w:trPr>
          <w:trHeight w:val="310"/>
          <w:del w:id="136" w:author="Asha V." w:date="2021-11-08T23:08:00Z"/>
          <w:trPrChange w:id="137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BB9DDD" w14:textId="09F7858A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3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4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≥50%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A3F955" w14:textId="1701933F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4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4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0.7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A107BF" w14:textId="6320C5FE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4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4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46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98.4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B30A5E" w14:textId="2E3F757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4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4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2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6.5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0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A1AC23" w14:textId="58F98DF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5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52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86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60.1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53" w:author="Asha V." w:date="2021-11-08T23:16:00Z">
              <w:tcPr>
                <w:tcW w:w="1138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2C559B73" w14:textId="78C7AD8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54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665BDA09" w14:textId="7B403770" w:rsidTr="0097375B">
        <w:trPr>
          <w:trHeight w:val="310"/>
          <w:del w:id="155" w:author="Asha V." w:date="2021-11-08T23:08:00Z"/>
          <w:trPrChange w:id="156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F3144F" w14:textId="661E802C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58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del w:id="15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bCs/>
                  <w:kern w:val="0"/>
                  <w:sz w:val="24"/>
                  <w:szCs w:val="24"/>
                </w:rPr>
                <w:delText>LVSI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0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5EE51A" w14:textId="3B27FE90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61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2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87FE72" w14:textId="085DA758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63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3939C0" w14:textId="0BE983F5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65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6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694887" w14:textId="18780F32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67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8" w:author="Asha V." w:date="2021-11-08T23:16:00Z">
              <w:tcPr>
                <w:tcW w:w="11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102B59" w14:textId="50EBA5B0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69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F35" w:rsidRPr="00D44F35" w:rsidDel="005E4711" w14:paraId="478C4079" w14:textId="7379D965" w:rsidTr="0097375B">
        <w:trPr>
          <w:trHeight w:val="370"/>
          <w:del w:id="170" w:author="Asha V." w:date="2021-11-08T23:08:00Z"/>
          <w:trPrChange w:id="171" w:author="Asha V." w:date="2021-11-08T23:16:00Z">
            <w:trPr>
              <w:trHeight w:val="37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2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C869E7" w14:textId="14BFF5B8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7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7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Negativ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93AC91" w14:textId="5BA683A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7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7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301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00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501503" w14:textId="7E28D365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7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8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50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00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42E1DD" w14:textId="6209560F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8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8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61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37.2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DFC9F4" w14:textId="21822F7C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8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8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98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68.5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7" w:author="Asha V." w:date="2021-11-08T23:16:00Z">
              <w:tcPr>
                <w:tcW w:w="1138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2537A6C" w14:textId="17AD6EA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8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8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&lt;0.001</w:delText>
              </w:r>
            </w:del>
          </w:p>
        </w:tc>
      </w:tr>
      <w:tr w:rsidR="00D44F35" w:rsidRPr="00D44F35" w:rsidDel="005E4711" w14:paraId="0651B745" w14:textId="6E735A3C" w:rsidTr="0097375B">
        <w:trPr>
          <w:trHeight w:val="240"/>
          <w:del w:id="190" w:author="Asha V." w:date="2021-11-08T23:08:00Z"/>
          <w:trPrChange w:id="191" w:author="Asha V." w:date="2021-11-08T23:16:00Z">
            <w:trPr>
              <w:trHeight w:val="24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2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92477C" w14:textId="2981B049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9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9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Positiv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CD3E9C" w14:textId="47A487B8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9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19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0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E7A2FD" w14:textId="08399DB0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19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0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0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64A638" w14:textId="311DE2AF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0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0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03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62.8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4971D0" w14:textId="2F7D37C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0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0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5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31.5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207" w:author="Asha V." w:date="2021-11-08T23:16:00Z">
              <w:tcPr>
                <w:tcW w:w="1138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799FE644" w14:textId="71D0B31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0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54070F6C" w14:textId="656714F1" w:rsidTr="0097375B">
        <w:trPr>
          <w:trHeight w:val="310"/>
          <w:del w:id="209" w:author="Asha V." w:date="2021-11-08T23:08:00Z"/>
          <w:trPrChange w:id="210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F074C3" w14:textId="3CF88ACD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12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del w:id="21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bCs/>
                  <w:kern w:val="0"/>
                  <w:sz w:val="24"/>
                  <w:szCs w:val="24"/>
                </w:rPr>
                <w:delText>FIGO stag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BC1423" w14:textId="25F1A86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15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6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5D5E82" w14:textId="42D6274C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17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FF41E6" w14:textId="2CAE6B13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19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0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8FCF87" w14:textId="3A4E70EC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21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2" w:author="Asha V." w:date="2021-11-08T23:16:00Z">
              <w:tcPr>
                <w:tcW w:w="11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192E04" w14:textId="6E4EF05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23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F35" w:rsidRPr="00D44F35" w:rsidDel="005E4711" w14:paraId="53FA5095" w14:textId="4A5D9B39" w:rsidTr="0097375B">
        <w:trPr>
          <w:trHeight w:val="310"/>
          <w:del w:id="224" w:author="Asha V." w:date="2021-11-08T23:08:00Z"/>
          <w:trPrChange w:id="225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6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E78892" w14:textId="66AF2110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27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28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Ⅰa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9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6F0908" w14:textId="416B305A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30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3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99(99.3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2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BA3008" w14:textId="2AEFD460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3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3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7(2.8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D15841" w14:textId="6F39CFFF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3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3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19(72.6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339C0A" w14:textId="08EE3B45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3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4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4(16.8%)</w:delText>
              </w:r>
            </w:del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41" w:author="Asha V." w:date="2021-11-08T23:16:00Z">
              <w:tcPr>
                <w:tcW w:w="11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F61116" w14:textId="36648C0D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4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38B27030" w14:textId="561963E2" w:rsidTr="0097375B">
        <w:trPr>
          <w:trHeight w:val="310"/>
          <w:del w:id="243" w:author="Asha V." w:date="2021-11-08T23:08:00Z"/>
          <w:trPrChange w:id="244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4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F24AEE" w14:textId="454A956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4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4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Ⅰb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4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316E65" w14:textId="43C71C9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4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5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(0.7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64DBAD" w14:textId="464FE2D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5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5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43(97.2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4C6485" w14:textId="52A37EF9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5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5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5(27.4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B93900" w14:textId="07DA51D0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5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5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57(39.9%)</w:delText>
              </w:r>
            </w:del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0" w:author="Asha V." w:date="2021-11-08T23:16:00Z">
              <w:tcPr>
                <w:tcW w:w="11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CCAA6A" w14:textId="4499A9F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61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del w:id="262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bCs/>
                  <w:kern w:val="0"/>
                  <w:sz w:val="24"/>
                  <w:szCs w:val="24"/>
                </w:rPr>
                <w:delText>0.001</w:delText>
              </w:r>
            </w:del>
          </w:p>
        </w:tc>
      </w:tr>
      <w:tr w:rsidR="00D44F35" w:rsidRPr="00D44F35" w:rsidDel="005E4711" w14:paraId="187F573E" w14:textId="25B53E8A" w:rsidTr="0097375B">
        <w:trPr>
          <w:trHeight w:val="310"/>
          <w:del w:id="263" w:author="Asha V." w:date="2021-11-08T23:08:00Z"/>
          <w:trPrChange w:id="264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86A673" w14:textId="1F114875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6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6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Ⅱ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AC486B" w14:textId="5489193D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6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7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630504" w14:textId="73703D53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7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7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C4439F" w14:textId="3C4C5360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7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7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62E414" w14:textId="2F4EA99C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7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27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62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3.4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0" w:author="Asha V." w:date="2021-11-08T23:16:00Z">
              <w:tcPr>
                <w:tcW w:w="11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D4D1BE" w14:textId="77CD9AB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8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6AC51DB2" w14:textId="0B4DFACE" w:rsidTr="0097375B">
        <w:trPr>
          <w:trHeight w:val="310"/>
          <w:del w:id="282" w:author="Asha V." w:date="2021-11-08T23:08:00Z"/>
          <w:trPrChange w:id="283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42AAAE" w14:textId="1BBA63ED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85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del w:id="28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bCs/>
                  <w:kern w:val="0"/>
                  <w:sz w:val="24"/>
                  <w:szCs w:val="24"/>
                </w:rPr>
                <w:delText>Histological types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9AC826" w14:textId="589839D0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88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9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FD4C12" w14:textId="62EEBBAC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90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5C2875" w14:textId="7BA2B0E3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92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3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688C2C8" w14:textId="2B68FAE3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94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5" w:author="Asha V." w:date="2021-11-08T23:16:00Z">
              <w:tcPr>
                <w:tcW w:w="11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A547EE" w14:textId="756DAB35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296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F35" w:rsidRPr="00D44F35" w:rsidDel="005E4711" w14:paraId="6401BEEC" w14:textId="69017051" w:rsidTr="0097375B">
        <w:trPr>
          <w:trHeight w:val="310"/>
          <w:del w:id="297" w:author="Asha V." w:date="2021-11-08T23:08:00Z"/>
          <w:trPrChange w:id="298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9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112443" w14:textId="6B190F13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00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0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Type I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02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A8D5B6" w14:textId="0FD45010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0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0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300(99.7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0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1B89E0" w14:textId="0940B6BE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0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0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48(99.2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0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851949" w14:textId="67939BA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0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1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62(98.8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1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27E73A" w14:textId="0393F829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1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1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00(69.9%)</w:delText>
              </w:r>
            </w:del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4" w:author="Asha V." w:date="2021-11-08T23:16:00Z">
              <w:tcPr>
                <w:tcW w:w="1138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0DE8785" w14:textId="50A870EF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1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1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&lt;0.001</w:delText>
              </w:r>
            </w:del>
          </w:p>
        </w:tc>
      </w:tr>
      <w:tr w:rsidR="00D44F35" w:rsidRPr="00D44F35" w:rsidDel="005E4711" w14:paraId="6FB77672" w14:textId="50AE03F4" w:rsidTr="0097375B">
        <w:trPr>
          <w:trHeight w:val="310"/>
          <w:del w:id="317" w:author="Asha V." w:date="2021-11-08T23:08:00Z"/>
          <w:trPrChange w:id="318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19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065A1F" w14:textId="3C27C8C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20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2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Type II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22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BC30CD" w14:textId="7BC29ADD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2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2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(0.3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2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A904A3" w14:textId="11F68FF8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2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2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(0.8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2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23A4BA" w14:textId="3773747C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2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3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(1.2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3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73404D" w14:textId="7334D4C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3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3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3(30.1%)</w:delText>
              </w:r>
            </w:del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334" w:author="Asha V." w:date="2021-11-08T23:16:00Z">
              <w:tcPr>
                <w:tcW w:w="1138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2F767D73" w14:textId="4CD2DE7B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3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1A6ACC07" w14:textId="4B0D90E0" w:rsidTr="0097375B">
        <w:trPr>
          <w:trHeight w:val="420"/>
          <w:del w:id="336" w:author="Asha V." w:date="2021-11-08T23:08:00Z"/>
          <w:trPrChange w:id="337" w:author="Asha V." w:date="2021-11-08T23:16:00Z">
            <w:trPr>
              <w:trHeight w:val="42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3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47F32A" w14:textId="5E220ED0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39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del w:id="34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bCs/>
                  <w:kern w:val="0"/>
                  <w:sz w:val="24"/>
                  <w:szCs w:val="24"/>
                </w:rPr>
                <w:delText>Mode of surger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4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F4886EC" w14:textId="5B9F2E35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42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43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C6CDE88" w14:textId="04BC8FA2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44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4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7A1D63B" w14:textId="50DEEE4D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46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4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6A47292" w14:textId="1368DF82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48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49" w:author="Asha V." w:date="2021-11-08T23:16:00Z">
              <w:tcPr>
                <w:tcW w:w="11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DCC1C68" w14:textId="39534868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50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F35" w:rsidRPr="00D44F35" w:rsidDel="005E4711" w14:paraId="15DAFEE0" w14:textId="7D1171EF" w:rsidTr="0097375B">
        <w:trPr>
          <w:trHeight w:val="330"/>
          <w:del w:id="351" w:author="Asha V." w:date="2021-11-08T23:08:00Z"/>
          <w:trPrChange w:id="352" w:author="Asha V." w:date="2021-11-08T23:16:00Z">
            <w:trPr>
              <w:trHeight w:val="33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53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E21E0F8" w14:textId="3542594C" w:rsidR="009D0494" w:rsidRPr="00D44F35" w:rsidDel="005E4711" w:rsidRDefault="009D0494" w:rsidP="00B67D9C">
            <w:pPr>
              <w:widowControl/>
              <w:snapToGrid w:val="0"/>
              <w:spacing w:line="120" w:lineRule="atLeast"/>
              <w:ind w:firstLineChars="50" w:firstLine="120"/>
              <w:jc w:val="left"/>
              <w:rPr>
                <w:del w:id="354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55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Open ap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p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roaches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56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4C034F4" w14:textId="21E1923E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57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58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0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（</w:delText>
              </w:r>
              <w:r w:rsidR="0048684D"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3</w:delText>
              </w:r>
              <w:r w:rsidR="0048684D"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3.4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%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59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CBC4A96" w14:textId="579BCDC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60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6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80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（</w:delText>
              </w:r>
              <w:r w:rsidR="0048684D"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3</w:delText>
              </w:r>
              <w:r w:rsidR="0048684D"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%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62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E861D14" w14:textId="1A90C9B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6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6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7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（</w:delText>
              </w:r>
              <w:r w:rsidR="0048684D"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  <w:r w:rsidR="0048684D"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8.7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%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6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A167821" w14:textId="101D7BC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6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6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7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（</w:delText>
              </w:r>
              <w:r w:rsidR="00EF47BE"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3</w:delText>
              </w:r>
              <w:r w:rsidR="00EF47BE"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.9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%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68" w:author="Asha V." w:date="2021-11-08T23:16:00Z">
              <w:tcPr>
                <w:tcW w:w="1138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B0B9189" w14:textId="57E4BC1C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6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7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0.367</w:delText>
              </w:r>
            </w:del>
          </w:p>
        </w:tc>
      </w:tr>
      <w:tr w:rsidR="00D44F35" w:rsidRPr="00D44F35" w:rsidDel="005E4711" w14:paraId="758EAA59" w14:textId="78F88B41" w:rsidTr="0097375B">
        <w:trPr>
          <w:trHeight w:val="360"/>
          <w:del w:id="371" w:author="Asha V." w:date="2021-11-08T23:08:00Z"/>
          <w:trPrChange w:id="372" w:author="Asha V." w:date="2021-11-08T23:16:00Z">
            <w:trPr>
              <w:trHeight w:val="36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73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70A381" w14:textId="1AD4FC67" w:rsidR="009D0494" w:rsidRPr="00D44F35" w:rsidDel="005E4711" w:rsidRDefault="009D0494" w:rsidP="00B67D9C">
            <w:pPr>
              <w:widowControl/>
              <w:snapToGrid w:val="0"/>
              <w:spacing w:line="120" w:lineRule="atLeast"/>
              <w:ind w:firstLineChars="50" w:firstLine="120"/>
              <w:jc w:val="left"/>
              <w:rPr>
                <w:del w:id="374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75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MIS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76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3D5452" w14:textId="02389A35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77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78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35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（</w:delText>
              </w:r>
              <w:r w:rsidR="0048684D"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="0048684D"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.9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%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79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D89A12" w14:textId="0B433188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80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8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15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（</w:delText>
              </w:r>
              <w:r w:rsidR="0048684D"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="0048684D"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6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%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82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9B5491" w14:textId="658E7287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8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8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01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（</w:delText>
              </w:r>
              <w:r w:rsidR="00EF47BE"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="00EF47BE"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.6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%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8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082914" w14:textId="0C07936D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8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38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62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（</w:delText>
              </w:r>
              <w:r w:rsidR="00EF47BE"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="00EF47BE"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3.4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%</w:delText>
              </w:r>
              <w:r w:rsidRPr="00D44F35" w:rsidDel="005E4711">
                <w:rPr>
                  <w:rFonts w:ascii="Times New Roman" w:eastAsia="DengXian" w:hAnsi="Times New Rom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388" w:author="Asha V." w:date="2021-11-08T23:16:00Z">
              <w:tcPr>
                <w:tcW w:w="1138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3A1C950B" w14:textId="19AF6669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8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3F134C9F" w14:textId="1B8E003A" w:rsidTr="0097375B">
        <w:trPr>
          <w:trHeight w:val="450"/>
          <w:del w:id="390" w:author="Asha V." w:date="2021-11-08T23:08:00Z"/>
          <w:trPrChange w:id="391" w:author="Asha V." w:date="2021-11-08T23:16:00Z">
            <w:trPr>
              <w:trHeight w:val="45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92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2A12FC" w14:textId="005DD9D2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93" w:author="Asha V." w:date="2021-11-08T23:08:00Z"/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del w:id="39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kern w:val="0"/>
                  <w:sz w:val="24"/>
                  <w:szCs w:val="24"/>
                </w:rPr>
                <w:delText>Lymphadenectom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9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275B16" w14:textId="2B79ECB0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9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9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DE397A" w14:textId="7F79D388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398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99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4FD908" w14:textId="7FB50E73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00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0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45EE55" w14:textId="5FF8505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02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03" w:author="Asha V." w:date="2021-11-08T23:16:00Z">
              <w:tcPr>
                <w:tcW w:w="11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9D51855" w14:textId="542E9EC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04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F35" w:rsidRPr="00D44F35" w:rsidDel="005E4711" w14:paraId="1A1980A8" w14:textId="0F5D4DB0" w:rsidTr="0097375B">
        <w:trPr>
          <w:trHeight w:val="390"/>
          <w:del w:id="405" w:author="Asha V." w:date="2021-11-08T23:08:00Z"/>
          <w:trPrChange w:id="406" w:author="Asha V." w:date="2021-11-08T23:16:00Z">
            <w:trPr>
              <w:trHeight w:val="39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0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6F3E23" w14:textId="196507B4" w:rsidR="009D0494" w:rsidRPr="00D44F35" w:rsidDel="005E4711" w:rsidRDefault="009D0494" w:rsidP="00B67D9C">
            <w:pPr>
              <w:widowControl/>
              <w:snapToGrid w:val="0"/>
              <w:spacing w:line="120" w:lineRule="atLeast"/>
              <w:ind w:firstLineChars="50" w:firstLine="120"/>
              <w:jc w:val="left"/>
              <w:rPr>
                <w:del w:id="40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0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10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AF9E67" w14:textId="1DB3B945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1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12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00 (33.2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13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5CBF84" w14:textId="66B908A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14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15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96(38.1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16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2C0C96" w14:textId="4EC85220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17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18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30(18.1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19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EBA3F8" w14:textId="7E5EE84F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20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2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38(27.3%)</w:delText>
              </w:r>
            </w:del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22" w:author="Asha V." w:date="2021-11-08T23:16:00Z">
              <w:tcPr>
                <w:tcW w:w="1138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3FE33E4" w14:textId="06F8BC52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2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2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&lt;0.001</w:delText>
              </w:r>
            </w:del>
          </w:p>
        </w:tc>
      </w:tr>
      <w:tr w:rsidR="00D44F35" w:rsidRPr="00D44F35" w:rsidDel="005E4711" w14:paraId="7EA21BBC" w14:textId="41445087" w:rsidTr="0097375B">
        <w:trPr>
          <w:trHeight w:val="360"/>
          <w:del w:id="425" w:author="Asha V." w:date="2021-11-08T23:08:00Z"/>
          <w:trPrChange w:id="426" w:author="Asha V." w:date="2021-11-08T23:16:00Z">
            <w:trPr>
              <w:trHeight w:val="36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2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6963CD" w14:textId="2D20AED1" w:rsidR="009D0494" w:rsidRPr="00D44F35" w:rsidDel="005E4711" w:rsidRDefault="009D0494" w:rsidP="00B67D9C">
            <w:pPr>
              <w:widowControl/>
              <w:snapToGrid w:val="0"/>
              <w:spacing w:line="120" w:lineRule="atLeast"/>
              <w:ind w:firstLineChars="50" w:firstLine="120"/>
              <w:jc w:val="left"/>
              <w:rPr>
                <w:del w:id="42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2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30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26A735" w14:textId="65891DFB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3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32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01 (66.8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33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E98023" w14:textId="1592B90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34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35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56(61.9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36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E57710" w14:textId="1F942E4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37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38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36(81.9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39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156B12" w14:textId="5BA76717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40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4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01(72.7%)</w:delText>
              </w:r>
            </w:del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442" w:author="Asha V." w:date="2021-11-08T23:16:00Z">
              <w:tcPr>
                <w:tcW w:w="1138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20B9453E" w14:textId="402AB3E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4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068E8719" w14:textId="1C9E6A2C" w:rsidTr="0097375B">
        <w:trPr>
          <w:trHeight w:val="310"/>
          <w:del w:id="444" w:author="Asha V." w:date="2021-11-08T23:08:00Z"/>
          <w:trPrChange w:id="445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46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0EEEB0" w14:textId="3B3A16A8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47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del w:id="448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bCs/>
                  <w:kern w:val="0"/>
                  <w:sz w:val="24"/>
                  <w:szCs w:val="24"/>
                </w:rPr>
                <w:delText>Radiotherapy modes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49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E7A549" w14:textId="3E83F848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50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5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BCC911" w14:textId="67D8C668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52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53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7A926C" w14:textId="0240855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54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5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50462C" w14:textId="0047E9E5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56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57" w:author="Asha V." w:date="2021-11-08T23:16:00Z">
              <w:tcPr>
                <w:tcW w:w="11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A0F973" w14:textId="61E4ABC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58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F35" w:rsidRPr="00D44F35" w:rsidDel="005E4711" w14:paraId="38D3DF2F" w14:textId="2D275F85" w:rsidTr="0097375B">
        <w:trPr>
          <w:trHeight w:val="310"/>
          <w:del w:id="459" w:author="Asha V." w:date="2021-11-08T23:08:00Z"/>
          <w:trPrChange w:id="460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6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E18727" w14:textId="52BD6454" w:rsidR="009D0494" w:rsidRPr="00D44F35" w:rsidDel="005E4711" w:rsidRDefault="009D0494" w:rsidP="00AD0456">
            <w:pPr>
              <w:widowControl/>
              <w:snapToGrid w:val="0"/>
              <w:spacing w:line="120" w:lineRule="atLeast"/>
              <w:ind w:firstLineChars="50" w:firstLine="120"/>
              <w:jc w:val="left"/>
              <w:rPr>
                <w:del w:id="46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6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EBRT ± VBT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6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0A9810" w14:textId="4F531219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6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6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68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2.6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6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78A728" w14:textId="122ABF42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6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6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90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36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70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B1816D" w14:textId="0A50B03B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7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72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9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9.9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73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BEE88C" w14:textId="017169EA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74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75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05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73.4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76" w:author="Asha V." w:date="2021-11-08T23:16:00Z">
              <w:tcPr>
                <w:tcW w:w="1138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1EC144E" w14:textId="453C161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77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78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&lt;0.001</w:delText>
              </w:r>
            </w:del>
          </w:p>
        </w:tc>
      </w:tr>
      <w:tr w:rsidR="00D44F35" w:rsidRPr="00D44F35" w:rsidDel="005E4711" w14:paraId="3A564FA4" w14:textId="1660BCE4" w:rsidTr="0097375B">
        <w:trPr>
          <w:trHeight w:val="310"/>
          <w:del w:id="479" w:author="Asha V." w:date="2021-11-08T23:08:00Z"/>
          <w:trPrChange w:id="480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8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25E8AA" w14:textId="39143693" w:rsidR="009D0494" w:rsidRPr="00D44F35" w:rsidDel="005E4711" w:rsidRDefault="009D0494" w:rsidP="00AD0456">
            <w:pPr>
              <w:widowControl/>
              <w:snapToGrid w:val="0"/>
              <w:spacing w:line="120" w:lineRule="atLeast"/>
              <w:ind w:firstLineChars="50" w:firstLine="120"/>
              <w:jc w:val="left"/>
              <w:rPr>
                <w:del w:id="48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8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VBT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8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5B8C63" w14:textId="445C1659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8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8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33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77.4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8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258881" w14:textId="3289CD0C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8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8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60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64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0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F2B533" w14:textId="14A3DFA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9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92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15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70.1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3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1E346D" w14:textId="7D32437E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94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495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38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（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6.6%</w:delText>
              </w:r>
              <w:r w:rsidRPr="00D44F35" w:rsidDel="005E4711">
                <w:rPr>
                  <w:rFonts w:ascii="DengXian" w:eastAsia="DengXian" w:hAnsi="DengXian" w:cs="Times New Roman" w:hint="eastAsia"/>
                  <w:kern w:val="0"/>
                  <w:sz w:val="24"/>
                  <w:szCs w:val="24"/>
                </w:rPr>
                <w:delText>）</w:delText>
              </w:r>
            </w:del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496" w:author="Asha V." w:date="2021-11-08T23:16:00Z">
              <w:tcPr>
                <w:tcW w:w="1138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6CCE1DB3" w14:textId="0C543ACF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497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0459F26B" w14:textId="6ED8DC34" w:rsidTr="0097375B">
        <w:trPr>
          <w:trHeight w:val="310"/>
          <w:del w:id="498" w:author="Asha V." w:date="2021-11-08T23:08:00Z"/>
          <w:trPrChange w:id="499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0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3A2AE9" w14:textId="32EC4BD3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01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del w:id="502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bCs/>
                  <w:kern w:val="0"/>
                  <w:sz w:val="24"/>
                  <w:szCs w:val="24"/>
                </w:rPr>
                <w:delText>Adjuvant chemotherap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3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8CE86F" w14:textId="2E25B3AC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04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BDE893" w14:textId="776A950A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06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905227" w14:textId="4EE48C6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08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9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AC7AA8" w14:textId="30EA46DF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10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11" w:author="Asha V." w:date="2021-11-08T23:16:00Z">
              <w:tcPr>
                <w:tcW w:w="11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EA6CB9" w14:textId="26ADA67D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12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F35" w:rsidRPr="00D44F35" w:rsidDel="005E4711" w14:paraId="4319B118" w14:textId="5C992B07" w:rsidTr="0097375B">
        <w:trPr>
          <w:trHeight w:val="310"/>
          <w:del w:id="513" w:author="Asha V." w:date="2021-11-08T23:08:00Z"/>
          <w:trPrChange w:id="514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1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B593FE" w14:textId="4CCA5867" w:rsidR="009D0494" w:rsidRPr="00D44F35" w:rsidDel="005E4711" w:rsidRDefault="009D0494" w:rsidP="00AD0456">
            <w:pPr>
              <w:widowControl/>
              <w:snapToGrid w:val="0"/>
              <w:spacing w:line="120" w:lineRule="atLeast"/>
              <w:ind w:firstLineChars="50" w:firstLine="120"/>
              <w:jc w:val="left"/>
              <w:rPr>
                <w:del w:id="51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1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1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FB35B1" w14:textId="7BC58142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1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2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9(3.0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47868A" w14:textId="1646AAFB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2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2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3(5.2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0141AA" w14:textId="73534EAD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2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2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5(15.2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40CEF5" w14:textId="7C73918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2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2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59(41.3%)</w:delText>
              </w:r>
            </w:del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30" w:author="Asha V." w:date="2021-11-08T23:16:00Z">
              <w:tcPr>
                <w:tcW w:w="1138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0504953" w14:textId="7C44205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3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32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&lt;0.001</w:delText>
              </w:r>
            </w:del>
          </w:p>
        </w:tc>
      </w:tr>
      <w:tr w:rsidR="00D44F35" w:rsidRPr="00D44F35" w:rsidDel="005E4711" w14:paraId="018005ED" w14:textId="57CEA4A9" w:rsidTr="0097375B">
        <w:trPr>
          <w:trHeight w:val="310"/>
          <w:del w:id="533" w:author="Asha V." w:date="2021-11-08T23:08:00Z"/>
          <w:trPrChange w:id="534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ABCB8C" w14:textId="5FE8B445" w:rsidR="009D0494" w:rsidRPr="00D44F35" w:rsidDel="005E4711" w:rsidRDefault="009D0494" w:rsidP="00AD0456">
            <w:pPr>
              <w:widowControl/>
              <w:snapToGrid w:val="0"/>
              <w:spacing w:line="120" w:lineRule="atLeast"/>
              <w:ind w:firstLineChars="50" w:firstLine="120"/>
              <w:jc w:val="left"/>
              <w:rPr>
                <w:del w:id="53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3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AC8DEF" w14:textId="4ABCD54C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3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4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92(97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CDB5A9" w14:textId="0F366B2D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4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4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37(94.8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BED1D6" w14:textId="486238D3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4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4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39(84.8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84D67C" w14:textId="3328D37C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4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4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84(58.7%)</w:delText>
              </w:r>
            </w:del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550" w:author="Asha V." w:date="2021-11-08T23:16:00Z">
              <w:tcPr>
                <w:tcW w:w="1138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4E25216C" w14:textId="4045FB83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5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2A458835" w14:textId="4BC15C69" w:rsidTr="0097375B">
        <w:trPr>
          <w:trHeight w:val="310"/>
          <w:del w:id="552" w:author="Asha V." w:date="2021-11-08T23:08:00Z"/>
          <w:trPrChange w:id="553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7018D6" w14:textId="7DCFB9A8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55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del w:id="55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bCs/>
                  <w:kern w:val="0"/>
                  <w:sz w:val="24"/>
                  <w:szCs w:val="24"/>
                </w:rPr>
                <w:delText>Adjuvant treatment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758504" w14:textId="25126023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58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9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7C9D11" w14:textId="4CFEED2A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60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A2769E" w14:textId="6ADD44EA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62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3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AD8109" w14:textId="45A9AAFC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64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5" w:author="Asha V." w:date="2021-11-08T23:16:00Z">
              <w:tcPr>
                <w:tcW w:w="113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3C16DA" w14:textId="191167A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66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F35" w:rsidRPr="00D44F35" w:rsidDel="005E4711" w14:paraId="343E4C46" w14:textId="78641735" w:rsidTr="0097375B">
        <w:trPr>
          <w:trHeight w:val="310"/>
          <w:del w:id="567" w:author="Asha V." w:date="2021-11-08T23:08:00Z"/>
          <w:trPrChange w:id="568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9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871905" w14:textId="1208DB12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70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7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EBRT ± VBT</w:delText>
              </w:r>
              <w:r w:rsidR="0048684D"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+</w:delText>
              </w:r>
              <w:r w:rsidR="0048684D"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chemo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72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D79E66" w14:textId="532F8C4F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7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7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(1.3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7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E470C4" w14:textId="7F26368E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7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7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3(5.2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7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C6F483" w14:textId="625204C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7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8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2(7.3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9EFFE2" w14:textId="7B61F793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8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8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8(33.6%)</w:delText>
              </w:r>
            </w:del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84" w:author="Asha V." w:date="2021-11-08T23:16:00Z">
              <w:tcPr>
                <w:tcW w:w="1138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6CB6714" w14:textId="2707FC3A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8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8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&lt;0.001</w:delText>
              </w:r>
            </w:del>
          </w:p>
        </w:tc>
      </w:tr>
      <w:tr w:rsidR="00D44F35" w:rsidRPr="00D44F35" w:rsidDel="005E4711" w14:paraId="303CB964" w14:textId="1160CD19" w:rsidTr="0097375B">
        <w:trPr>
          <w:trHeight w:val="310"/>
          <w:del w:id="587" w:author="Asha V." w:date="2021-11-08T23:08:00Z"/>
          <w:trPrChange w:id="588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589" w:author="Asha V." w:date="2021-11-08T23:16:00Z">
              <w:tcPr>
                <w:tcW w:w="0" w:type="auto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00E362" w14:textId="4CD8445B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90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9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VBT</w:delText>
              </w:r>
              <w:r w:rsidR="0048684D"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+</w:delText>
              </w:r>
              <w:r w:rsidR="0048684D"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chemo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592" w:author="Asha V." w:date="2021-11-08T23:16:00Z">
              <w:tcPr>
                <w:tcW w:w="0" w:type="auto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200B28" w14:textId="1DEFDC7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9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9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5(1.7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595" w:author="Asha V." w:date="2021-11-08T23:16:00Z">
              <w:tcPr>
                <w:tcW w:w="0" w:type="auto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58CE3A" w14:textId="364F0B0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9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59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598" w:author="Asha V." w:date="2021-11-08T23:16:00Z">
              <w:tcPr>
                <w:tcW w:w="0" w:type="auto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EC78F6" w14:textId="2D50994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59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0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6(9.8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601" w:author="Asha V." w:date="2021-11-08T23:16:00Z">
              <w:tcPr>
                <w:tcW w:w="0" w:type="auto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E952CD" w14:textId="25824733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0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0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1(7.7%)</w:delText>
              </w:r>
            </w:del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604" w:author="Asha V." w:date="2021-11-08T23:16:00Z">
              <w:tcPr>
                <w:tcW w:w="1138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2B1A6FB8" w14:textId="11F2242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0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4B73E9F6" w14:textId="580FAE08" w:rsidTr="0097375B">
        <w:trPr>
          <w:trHeight w:val="310"/>
          <w:del w:id="606" w:author="Asha V." w:date="2021-11-08T23:08:00Z"/>
          <w:trPrChange w:id="607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0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A0F91D" w14:textId="728C65A9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09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del w:id="61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bCs/>
                  <w:kern w:val="0"/>
                  <w:sz w:val="24"/>
                  <w:szCs w:val="24"/>
                </w:rPr>
                <w:delText>First recurrent patterns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818176" w14:textId="0F24E80D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12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3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5060FC" w14:textId="15E704AE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14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A58A92" w14:textId="5AAB4566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16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7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C1F9E1" w14:textId="7792511D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18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619" w:author="Asha V." w:date="2021-11-08T23:16:00Z">
              <w:tcPr>
                <w:tcW w:w="1138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9BE382" w14:textId="433EB76D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20" w:author="Asha V." w:date="2021-11-08T23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F35" w:rsidRPr="00D44F35" w:rsidDel="005E4711" w14:paraId="0557AE1F" w14:textId="5F53115C" w:rsidTr="0097375B">
        <w:trPr>
          <w:trHeight w:val="310"/>
          <w:del w:id="621" w:author="Asha V." w:date="2021-11-08T23:08:00Z"/>
          <w:trPrChange w:id="622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23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E3663F" w14:textId="11B9E99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24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25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Non-recurrenc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26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D65D9A" w14:textId="16DCC5B8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27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28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88(95.70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29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D180D5" w14:textId="633604CC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30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3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34(93.6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32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486BCE" w14:textId="3274CE1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3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3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48(90.2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3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5CA46A" w14:textId="4108DFFE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3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3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20(83.9%)</w:delText>
              </w:r>
            </w:del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638" w:author="Asha V." w:date="2021-11-08T23:16:00Z">
              <w:tcPr>
                <w:tcW w:w="1138" w:type="dxa"/>
                <w:vMerge w:val="restart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1C438A" w14:textId="0884879C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39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del w:id="64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/>
                  <w:bCs/>
                  <w:kern w:val="0"/>
                  <w:sz w:val="24"/>
                  <w:szCs w:val="24"/>
                </w:rPr>
                <w:delText>&lt;0.001</w:delText>
              </w:r>
            </w:del>
          </w:p>
        </w:tc>
      </w:tr>
      <w:tr w:rsidR="00D44F35" w:rsidRPr="00D44F35" w:rsidDel="005E4711" w14:paraId="1987E4F9" w14:textId="63C68929" w:rsidTr="0097375B">
        <w:trPr>
          <w:trHeight w:val="310"/>
          <w:del w:id="641" w:author="Asha V." w:date="2021-11-08T23:08:00Z"/>
          <w:trPrChange w:id="642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43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BF9C74" w14:textId="44D4F3D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44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45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Vaginal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46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E1C2AA" w14:textId="28DE3AD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47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48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(0.7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49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F5DA43" w14:textId="0413D68A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50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5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(0.8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52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C30266" w14:textId="6F0D206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5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5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(1.2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5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3FD687" w14:textId="5B407A92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5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5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(0.7%)</w:delText>
              </w:r>
            </w:del>
          </w:p>
        </w:tc>
        <w:tc>
          <w:tcPr>
            <w:tcW w:w="1138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  <w:tcPrChange w:id="658" w:author="Asha V." w:date="2021-11-08T23:16:00Z">
              <w:tcPr>
                <w:tcW w:w="1138" w:type="dxa"/>
                <w:vMerge/>
                <w:tcBorders>
                  <w:top w:val="single" w:sz="8" w:space="0" w:color="000000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6115B9DB" w14:textId="53AB0AB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59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4F836071" w14:textId="4F631613" w:rsidTr="0097375B">
        <w:trPr>
          <w:trHeight w:val="310"/>
          <w:del w:id="660" w:author="Asha V." w:date="2021-11-08T23:08:00Z"/>
          <w:trPrChange w:id="661" w:author="Asha V." w:date="2021-11-08T23:16:00Z">
            <w:trPr>
              <w:trHeight w:val="310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62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67D2D7" w14:textId="64622E1D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6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6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Regional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65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10464A" w14:textId="1E848905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6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6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(1.3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68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6569F7" w14:textId="78AB1417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6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7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(1.6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71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9EDD7C" w14:textId="57CE0CE7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7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7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4(2.4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74" w:author="Asha V." w:date="2021-11-08T23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A38CBA" w14:textId="0A3FB074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7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7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5(3.5%)</w:delText>
              </w:r>
            </w:del>
          </w:p>
        </w:tc>
        <w:tc>
          <w:tcPr>
            <w:tcW w:w="1138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  <w:tcPrChange w:id="677" w:author="Asha V." w:date="2021-11-08T23:16:00Z">
              <w:tcPr>
                <w:tcW w:w="1138" w:type="dxa"/>
                <w:vMerge/>
                <w:tcBorders>
                  <w:top w:val="single" w:sz="8" w:space="0" w:color="000000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415AB29F" w14:textId="486114AD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78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702C296D" w14:textId="624ED437" w:rsidTr="0097375B">
        <w:trPr>
          <w:trHeight w:val="320"/>
          <w:del w:id="679" w:author="Asha V." w:date="2021-11-08T23:08:00Z"/>
          <w:trPrChange w:id="680" w:author="Asha V." w:date="2021-11-08T23:16:00Z">
            <w:trPr>
              <w:trHeight w:val="320"/>
            </w:trPr>
          </w:trPrChange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681" w:author="Asha V." w:date="2021-11-08T23:16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17B15A" w14:textId="2C9AC072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8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8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Distant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684" w:author="Asha V." w:date="2021-11-08T23:16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FBD5E2" w14:textId="66FCB878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8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8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7(2.3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687" w:author="Asha V." w:date="2021-11-08T23:16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49399B" w14:textId="46F02AE9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8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8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0(6.1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690" w:author="Asha V." w:date="2021-11-08T23:16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33EEEA" w14:textId="6AB16E61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9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92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0(6.1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693" w:author="Asha V." w:date="2021-11-08T23:16:00Z">
              <w:tcPr>
                <w:tcW w:w="0" w:type="auto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61475F" w14:textId="5E6495F5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94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695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7(11.9%)</w:delText>
              </w:r>
            </w:del>
          </w:p>
        </w:tc>
        <w:tc>
          <w:tcPr>
            <w:tcW w:w="1138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  <w:tcPrChange w:id="696" w:author="Asha V." w:date="2021-11-08T23:16:00Z">
              <w:tcPr>
                <w:tcW w:w="1138" w:type="dxa"/>
                <w:vMerge/>
                <w:tcBorders>
                  <w:top w:val="single" w:sz="8" w:space="0" w:color="000000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0EFBE27A" w14:textId="53D9B703" w:rsidR="009D0494" w:rsidRPr="00D44F35" w:rsidDel="005E4711" w:rsidRDefault="009D0494" w:rsidP="009D0494">
            <w:pPr>
              <w:widowControl/>
              <w:snapToGrid w:val="0"/>
              <w:spacing w:line="120" w:lineRule="atLeast"/>
              <w:jc w:val="left"/>
              <w:rPr>
                <w:del w:id="697" w:author="Asha V." w:date="2021-11-08T23:08:00Z"/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7712E4FA" w14:textId="2B260608" w:rsidTr="0097375B">
        <w:trPr>
          <w:trHeight w:val="320"/>
          <w:del w:id="698" w:author="Asha V." w:date="2021-11-08T23:08:00Z"/>
          <w:trPrChange w:id="699" w:author="Asha V." w:date="2021-11-08T23:16:00Z">
            <w:trPr>
              <w:trHeight w:val="320"/>
            </w:trPr>
          </w:trPrChange>
        </w:trPr>
        <w:tc>
          <w:tcPr>
            <w:tcW w:w="10558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  <w:tcPrChange w:id="700" w:author="Asha V." w:date="2021-11-08T23:16:00Z">
              <w:tcPr>
                <w:tcW w:w="10558" w:type="dxa"/>
                <w:gridSpan w:val="6"/>
                <w:tcBorders>
                  <w:left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2EF0802" w14:textId="20BDC472" w:rsidR="00B54C6A" w:rsidRPr="00D44F35" w:rsidDel="005E4711" w:rsidRDefault="007C05DC" w:rsidP="009D0494">
            <w:pPr>
              <w:widowControl/>
              <w:snapToGrid w:val="0"/>
              <w:spacing w:line="120" w:lineRule="atLeast"/>
              <w:jc w:val="left"/>
              <w:rPr>
                <w:del w:id="701" w:author="Asha V." w:date="2021-11-08T23:08:00Z"/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del w:id="702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Cs/>
                  <w:kern w:val="0"/>
                  <w:sz w:val="24"/>
                  <w:szCs w:val="24"/>
                </w:rPr>
                <w:delText>*</w:delText>
              </w:r>
              <w:r w:rsidRPr="00EE039A" w:rsidDel="005E4711">
                <w:rPr>
                  <w:rFonts w:ascii="Times New Roman" w:eastAsia="DengXian" w:hAnsi="Times New Roman" w:cs="Times New Roman"/>
                  <w:bCs/>
                  <w:i/>
                  <w:kern w:val="0"/>
                  <w:sz w:val="24"/>
                  <w:szCs w:val="24"/>
                  <w:rPrChange w:id="703" w:author="Mounica V.M." w:date="2021-11-08T10:05:00Z">
                    <w:rPr>
                      <w:rFonts w:ascii="Times New Roman" w:eastAsia="DengXian" w:hAnsi="Times New Roman" w:cs="Times New Roman"/>
                      <w:bCs/>
                      <w:kern w:val="0"/>
                      <w:sz w:val="24"/>
                      <w:szCs w:val="24"/>
                    </w:rPr>
                  </w:rPrChange>
                </w:rPr>
                <w:delText>P</w:delText>
              </w:r>
              <w:r w:rsidRPr="00D44F35" w:rsidDel="005E4711">
                <w:rPr>
                  <w:rFonts w:ascii="Times New Roman" w:eastAsia="DengXian" w:hAnsi="Times New Roman" w:cs="Times New Roman"/>
                  <w:bCs/>
                  <w:kern w:val="0"/>
                  <w:sz w:val="24"/>
                  <w:szCs w:val="24"/>
                </w:rPr>
                <w:delText xml:space="preserve"> are based on </w:delText>
              </w:r>
            </w:del>
            <w:ins w:id="704" w:author="Mounica V.M." w:date="2021-11-08T10:06:00Z">
              <w:del w:id="705" w:author="Asha V." w:date="2021-11-08T23:08:00Z">
                <w:r w:rsidR="00EE039A" w:rsidDel="005E4711">
                  <w:rPr>
                    <w:rFonts w:ascii="Times New Roman" w:eastAsia="DengXian" w:hAnsi="Times New Roman" w:cs="Times New Roman"/>
                    <w:bCs/>
                    <w:kern w:val="0"/>
                    <w:sz w:val="24"/>
                    <w:szCs w:val="24"/>
                  </w:rPr>
                  <w:delText xml:space="preserve">the </w:delText>
                </w:r>
              </w:del>
            </w:ins>
            <w:del w:id="70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Cs/>
                  <w:kern w:val="0"/>
                  <w:sz w:val="24"/>
                  <w:szCs w:val="24"/>
                </w:rPr>
                <w:delText>Kendall’s tau-c</w:delText>
              </w:r>
            </w:del>
            <w:ins w:id="707" w:author="Mounica V.M." w:date="2021-11-08T10:05:00Z">
              <w:del w:id="708" w:author="Asha V." w:date="2021-11-08T23:08:00Z">
                <w:r w:rsidR="00EE039A" w:rsidDel="005E4711">
                  <w:rPr>
                    <w:rFonts w:ascii="Times New Roman" w:eastAsia="DengXian" w:hAnsi="Times New Roman" w:cs="Times New Roman"/>
                    <w:bCs/>
                    <w:kern w:val="0"/>
                    <w:sz w:val="24"/>
                    <w:szCs w:val="24"/>
                  </w:rPr>
                  <w:delText xml:space="preserve"> test</w:delText>
                </w:r>
              </w:del>
            </w:ins>
            <w:del w:id="70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Cs/>
                  <w:kern w:val="0"/>
                  <w:sz w:val="24"/>
                  <w:szCs w:val="24"/>
                </w:rPr>
                <w:delText>. Abbreviations: FIGO, International Federation of Gynecology and Obstetrics. MMI, myometrial invasion. LVSI, lymph-vascular space invasion. LR, low risk. IR, intermediate</w:delText>
              </w:r>
            </w:del>
            <w:ins w:id="710" w:author="Mounica V.M." w:date="2021-11-08T10:06:00Z">
              <w:del w:id="711" w:author="Asha V." w:date="2021-11-08T23:08:00Z">
                <w:r w:rsidR="00EE039A" w:rsidDel="005E4711">
                  <w:rPr>
                    <w:rFonts w:ascii="Times New Roman" w:eastAsia="DengXian" w:hAnsi="Times New Roman" w:cs="Times New Roman"/>
                    <w:bCs/>
                    <w:kern w:val="0"/>
                    <w:sz w:val="24"/>
                    <w:szCs w:val="24"/>
                  </w:rPr>
                  <w:delText xml:space="preserve"> </w:delText>
                </w:r>
              </w:del>
            </w:ins>
            <w:del w:id="712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Cs/>
                  <w:kern w:val="0"/>
                  <w:sz w:val="24"/>
                  <w:szCs w:val="24"/>
                </w:rPr>
                <w:delText>-risk. HIR, high</w:delText>
              </w:r>
            </w:del>
            <w:ins w:id="713" w:author="Mounica V.M." w:date="2021-11-08T10:06:00Z">
              <w:del w:id="714" w:author="Asha V." w:date="2021-11-08T23:08:00Z">
                <w:r w:rsidR="00EE039A" w:rsidDel="005E4711">
                  <w:rPr>
                    <w:rFonts w:ascii="Times New Roman" w:eastAsia="DengXian" w:hAnsi="Times New Roman" w:cs="Times New Roman"/>
                    <w:bCs/>
                    <w:kern w:val="0"/>
                    <w:sz w:val="24"/>
                    <w:szCs w:val="24"/>
                  </w:rPr>
                  <w:delText>–</w:delText>
                </w:r>
              </w:del>
            </w:ins>
            <w:del w:id="715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Cs/>
                  <w:kern w:val="0"/>
                  <w:sz w:val="24"/>
                  <w:szCs w:val="24"/>
                </w:rPr>
                <w:delText>-intermediate</w:delText>
              </w:r>
            </w:del>
            <w:ins w:id="716" w:author="Mounica V.M." w:date="2021-11-08T10:06:00Z">
              <w:del w:id="717" w:author="Asha V." w:date="2021-11-08T23:08:00Z">
                <w:r w:rsidR="00EE039A" w:rsidDel="005E4711">
                  <w:rPr>
                    <w:rFonts w:ascii="Times New Roman" w:eastAsia="DengXian" w:hAnsi="Times New Roman" w:cs="Times New Roman"/>
                    <w:bCs/>
                    <w:kern w:val="0"/>
                    <w:sz w:val="24"/>
                    <w:szCs w:val="24"/>
                  </w:rPr>
                  <w:delText xml:space="preserve"> </w:delText>
                </w:r>
              </w:del>
            </w:ins>
            <w:del w:id="718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Cs/>
                  <w:kern w:val="0"/>
                  <w:sz w:val="24"/>
                  <w:szCs w:val="24"/>
                </w:rPr>
                <w:delText>-risk. HR, high</w:delText>
              </w:r>
            </w:del>
            <w:ins w:id="719" w:author="Mounica V.M." w:date="2021-11-08T10:06:00Z">
              <w:del w:id="720" w:author="Asha V." w:date="2021-11-08T23:08:00Z">
                <w:r w:rsidR="00EE039A" w:rsidDel="005E4711">
                  <w:rPr>
                    <w:rFonts w:ascii="Times New Roman" w:eastAsia="DengXian" w:hAnsi="Times New Roman" w:cs="Times New Roman"/>
                    <w:bCs/>
                    <w:kern w:val="0"/>
                    <w:sz w:val="24"/>
                    <w:szCs w:val="24"/>
                  </w:rPr>
                  <w:delText xml:space="preserve"> </w:delText>
                </w:r>
              </w:del>
            </w:ins>
            <w:del w:id="72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Cs/>
                  <w:kern w:val="0"/>
                  <w:sz w:val="24"/>
                  <w:szCs w:val="24"/>
                </w:rPr>
                <w:delText xml:space="preserve">-risk. chemo, chemotherapy. MIS, </w:delText>
              </w:r>
            </w:del>
            <w:ins w:id="722" w:author="Mounica V.M." w:date="2021-11-08T10:06:00Z">
              <w:del w:id="723" w:author="Asha V." w:date="2021-11-08T23:08:00Z">
                <w:r w:rsidR="00EE039A" w:rsidDel="005E4711">
                  <w:rPr>
                    <w:rFonts w:ascii="Times New Roman" w:eastAsia="DengXian" w:hAnsi="Times New Roman" w:cs="Times New Roman"/>
                    <w:bCs/>
                    <w:kern w:val="0"/>
                    <w:sz w:val="24"/>
                    <w:szCs w:val="24"/>
                  </w:rPr>
                  <w:delText>m</w:delText>
                </w:r>
              </w:del>
            </w:ins>
            <w:del w:id="72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bCs/>
                  <w:kern w:val="0"/>
                  <w:sz w:val="24"/>
                  <w:szCs w:val="24"/>
                </w:rPr>
                <w:delText>Minimally invasive surgery</w:delText>
              </w:r>
            </w:del>
          </w:p>
        </w:tc>
      </w:tr>
      <w:bookmarkEnd w:id="12"/>
    </w:tbl>
    <w:p w14:paraId="08C5BF91" w14:textId="0DC784DE" w:rsidR="007C05DC" w:rsidRPr="00D44F35" w:rsidDel="005E4711" w:rsidRDefault="007C05DC" w:rsidP="0015057D">
      <w:pPr>
        <w:rPr>
          <w:del w:id="725" w:author="Asha V." w:date="2021-11-08T23:08:00Z"/>
          <w:rFonts w:ascii="Times New Roman" w:eastAsia="SimSun" w:hAnsi="Times New Roman"/>
          <w:kern w:val="0"/>
          <w:sz w:val="24"/>
          <w:lang w:eastAsia="en-US"/>
        </w:rPr>
      </w:pPr>
    </w:p>
    <w:p w14:paraId="5AA07F11" w14:textId="6BEC4772" w:rsidR="007C05DC" w:rsidRPr="00D44F35" w:rsidDel="005E4711" w:rsidRDefault="007C05DC" w:rsidP="0015057D">
      <w:pPr>
        <w:rPr>
          <w:del w:id="726" w:author="Asha V." w:date="2021-11-08T23:08:00Z"/>
          <w:rFonts w:ascii="Times New Roman" w:hAnsi="Times New Roman" w:cs="Times New Roman"/>
          <w:b/>
          <w:bCs/>
          <w:sz w:val="24"/>
          <w:szCs w:val="24"/>
        </w:rPr>
      </w:pPr>
    </w:p>
    <w:p w14:paraId="0AE2439A" w14:textId="10300998" w:rsidR="0015057D" w:rsidRPr="00D44F35" w:rsidDel="005E4711" w:rsidRDefault="0015057D" w:rsidP="0015057D">
      <w:pPr>
        <w:rPr>
          <w:del w:id="727" w:author="Asha V." w:date="2021-11-08T23:08:00Z"/>
          <w:rFonts w:ascii="Times New Roman" w:hAnsi="Times New Roman" w:cs="Times New Roman"/>
          <w:b/>
          <w:bCs/>
          <w:sz w:val="24"/>
          <w:szCs w:val="24"/>
        </w:rPr>
      </w:pPr>
      <w:del w:id="728" w:author="Asha V." w:date="2021-11-08T23:08:00Z">
        <w:r w:rsidRPr="00D44F35" w:rsidDel="005E4711">
          <w:rPr>
            <w:rFonts w:ascii="Times New Roman" w:hAnsi="Times New Roman" w:cs="Times New Roman"/>
            <w:b/>
            <w:bCs/>
            <w:sz w:val="24"/>
            <w:szCs w:val="24"/>
          </w:rPr>
          <w:delText>Table 2.</w:delText>
        </w:r>
        <w:r w:rsidRPr="00D44F35" w:rsidDel="005E4711">
          <w:rPr>
            <w:rFonts w:ascii="Times New Roman" w:eastAsia="SimSun" w:hAnsi="Times New Roman" w:cs="Times New Roman"/>
            <w:b/>
            <w:bCs/>
            <w:kern w:val="0"/>
            <w:sz w:val="24"/>
            <w:szCs w:val="24"/>
            <w:lang w:eastAsia="en-US"/>
          </w:rPr>
          <w:delText xml:space="preserve"> </w:delText>
        </w:r>
        <w:bookmarkStart w:id="729" w:name="_Hlk81216227"/>
        <w:r w:rsidRPr="00D44F35" w:rsidDel="005E4711">
          <w:rPr>
            <w:rFonts w:ascii="Times New Roman" w:eastAsia="SimSun" w:hAnsi="Times New Roman" w:cs="Times New Roman"/>
            <w:b/>
            <w:bCs/>
            <w:kern w:val="0"/>
            <w:sz w:val="24"/>
            <w:szCs w:val="24"/>
            <w:lang w:eastAsia="en-US"/>
          </w:rPr>
          <w:delText xml:space="preserve">Competing risks analysis for </w:delText>
        </w:r>
        <w:r w:rsidR="00547AD3" w:rsidRPr="00D44F35" w:rsidDel="005E4711">
          <w:rPr>
            <w:rFonts w:ascii="Times New Roman" w:eastAsia="SimSun" w:hAnsi="Times New Roman" w:cs="Times New Roman"/>
            <w:b/>
            <w:bCs/>
            <w:kern w:val="0"/>
            <w:sz w:val="24"/>
            <w:szCs w:val="24"/>
            <w:lang w:eastAsia="en-US"/>
          </w:rPr>
          <w:delText xml:space="preserve">5-year cumulative </w:delText>
        </w:r>
        <w:r w:rsidRPr="00D44F35" w:rsidDel="005E4711">
          <w:rPr>
            <w:rFonts w:ascii="Times New Roman" w:eastAsia="SimSun" w:hAnsi="Times New Roman" w:cs="Times New Roman"/>
            <w:b/>
            <w:bCs/>
            <w:kern w:val="0"/>
            <w:sz w:val="24"/>
            <w:szCs w:val="24"/>
            <w:lang w:eastAsia="en-US"/>
          </w:rPr>
          <w:delText xml:space="preserve">rates </w:delText>
        </w:r>
        <w:r w:rsidR="00547AD3" w:rsidRPr="00D44F35" w:rsidDel="005E4711">
          <w:rPr>
            <w:rFonts w:ascii="Times New Roman" w:eastAsia="SimSun" w:hAnsi="Times New Roman" w:cs="Times New Roman"/>
            <w:b/>
            <w:bCs/>
            <w:kern w:val="0"/>
            <w:sz w:val="24"/>
            <w:szCs w:val="24"/>
            <w:lang w:eastAsia="en-US"/>
          </w:rPr>
          <w:delText xml:space="preserve">of recurrence </w:delText>
        </w:r>
        <w:r w:rsidRPr="00D44F35" w:rsidDel="005E4711">
          <w:rPr>
            <w:rFonts w:ascii="Times New Roman" w:eastAsia="SimSun" w:hAnsi="Times New Roman" w:cs="Times New Roman"/>
            <w:b/>
            <w:bCs/>
            <w:kern w:val="0"/>
            <w:sz w:val="24"/>
            <w:szCs w:val="24"/>
            <w:lang w:eastAsia="en-US"/>
          </w:rPr>
          <w:delText>according to risk groups.</w:delText>
        </w:r>
        <w:bookmarkEnd w:id="729"/>
      </w:del>
    </w:p>
    <w:tbl>
      <w:tblPr>
        <w:tblW w:w="11199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2101"/>
        <w:gridCol w:w="2010"/>
        <w:gridCol w:w="400"/>
        <w:gridCol w:w="1843"/>
        <w:gridCol w:w="1159"/>
      </w:tblGrid>
      <w:tr w:rsidR="00D44F35" w:rsidRPr="00D44F35" w:rsidDel="005E4711" w14:paraId="7D200B36" w14:textId="5E5A68C0" w:rsidTr="00423517">
        <w:trPr>
          <w:trHeight w:val="280"/>
          <w:del w:id="730" w:author="Asha V." w:date="2021-11-08T23:08:00Z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5482371" w14:textId="1E96A221" w:rsidR="00423517" w:rsidRPr="00D44F35" w:rsidDel="005E4711" w:rsidRDefault="00423517" w:rsidP="00423517">
            <w:pPr>
              <w:jc w:val="left"/>
              <w:rPr>
                <w:del w:id="731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32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Site of first </w:delText>
              </w:r>
            </w:del>
            <w:ins w:id="733" w:author="Mounica V.M." w:date="2021-11-08T10:07:00Z">
              <w:del w:id="734" w:author="Asha V." w:date="2021-11-08T23:08:00Z">
                <w:r w:rsidR="00EE039A" w:rsidDel="005E4711">
                  <w:rPr>
                    <w:rFonts w:ascii="Times New Roman" w:hAnsi="Times New Roman" w:cs="Times New Roman"/>
                    <w:sz w:val="24"/>
                    <w:szCs w:val="24"/>
                  </w:rPr>
                  <w:delText>r</w:delText>
                </w:r>
              </w:del>
            </w:ins>
            <w:del w:id="735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Recurrence</w:delText>
              </w:r>
            </w:del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47E3D" w14:textId="294ECE19" w:rsidR="00423517" w:rsidRPr="00D44F35" w:rsidDel="005E4711" w:rsidRDefault="00423517" w:rsidP="002A2853">
            <w:pPr>
              <w:rPr>
                <w:del w:id="736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37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LR</w:delText>
              </w:r>
            </w:del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BE259" w14:textId="351F0C85" w:rsidR="00423517" w:rsidRPr="00D44F35" w:rsidDel="005E4711" w:rsidRDefault="00423517" w:rsidP="002A2853">
            <w:pPr>
              <w:rPr>
                <w:del w:id="738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39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IR</w:delText>
              </w:r>
            </w:del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7314B" w14:textId="684F8B0E" w:rsidR="00423517" w:rsidRPr="00D44F35" w:rsidDel="005E4711" w:rsidRDefault="00423517" w:rsidP="002A2853">
            <w:pPr>
              <w:rPr>
                <w:del w:id="740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41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HIR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AF697" w14:textId="0088ACA4" w:rsidR="00423517" w:rsidRPr="00D44F35" w:rsidDel="005E4711" w:rsidRDefault="00423517" w:rsidP="002A2853">
            <w:pPr>
              <w:rPr>
                <w:del w:id="742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43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HR</w:delText>
              </w:r>
            </w:del>
          </w:p>
        </w:tc>
        <w:tc>
          <w:tcPr>
            <w:tcW w:w="11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056D8EE" w14:textId="27EFF06E" w:rsidR="00423517" w:rsidRPr="00D44F35" w:rsidDel="005E4711" w:rsidRDefault="00423517" w:rsidP="00423517">
            <w:pPr>
              <w:ind w:firstLineChars="100" w:firstLine="240"/>
              <w:rPr>
                <w:del w:id="744" w:author="Asha V." w:date="2021-11-08T23:08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del w:id="745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i/>
                  <w:iCs/>
                  <w:kern w:val="0"/>
                  <w:sz w:val="24"/>
                  <w:szCs w:val="24"/>
                </w:rPr>
                <w:delText>P*</w:delText>
              </w:r>
            </w:del>
          </w:p>
          <w:p w14:paraId="63A2F1B8" w14:textId="5E683231" w:rsidR="00423517" w:rsidRPr="00D44F35" w:rsidDel="005E4711" w:rsidRDefault="00423517" w:rsidP="002A2853">
            <w:pPr>
              <w:rPr>
                <w:del w:id="746" w:author="Asha V." w:date="2021-11-08T23:08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del w:id="747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D44F35" w:rsidRPr="00D44F35" w:rsidDel="005E4711" w14:paraId="7670B9C4" w14:textId="3D1B5494" w:rsidTr="00423517">
        <w:trPr>
          <w:trHeight w:val="280"/>
          <w:del w:id="748" w:author="Asha V." w:date="2021-11-08T23:08:00Z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B21FC" w14:textId="4D717D9E" w:rsidR="00423517" w:rsidRPr="00D44F35" w:rsidDel="005E4711" w:rsidRDefault="00423517" w:rsidP="002A2853">
            <w:pPr>
              <w:rPr>
                <w:del w:id="749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394B1" w14:textId="3EDFF94A" w:rsidR="00423517" w:rsidRPr="00D44F35" w:rsidDel="005E4711" w:rsidRDefault="00423517" w:rsidP="002A2853">
            <w:pPr>
              <w:rPr>
                <w:del w:id="750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51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n=301</w:delText>
              </w:r>
            </w:del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C2377" w14:textId="7DAEF875" w:rsidR="00423517" w:rsidRPr="00D44F35" w:rsidDel="005E4711" w:rsidRDefault="00423517" w:rsidP="002A2853">
            <w:pPr>
              <w:rPr>
                <w:del w:id="752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53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n=250</w:delText>
              </w:r>
            </w:del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96BEA" w14:textId="5F588367" w:rsidR="00423517" w:rsidRPr="00D44F35" w:rsidDel="005E4711" w:rsidRDefault="00423517" w:rsidP="002A2853">
            <w:pPr>
              <w:rPr>
                <w:del w:id="754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55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n=164</w:delText>
              </w:r>
            </w:del>
          </w:p>
        </w:tc>
        <w:tc>
          <w:tcPr>
            <w:tcW w:w="2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DC821" w14:textId="18F33AF4" w:rsidR="00423517" w:rsidRPr="00D44F35" w:rsidDel="005E4711" w:rsidRDefault="00423517" w:rsidP="002A2853">
            <w:pPr>
              <w:rPr>
                <w:del w:id="756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57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n=143</w:delText>
              </w:r>
            </w:del>
          </w:p>
        </w:tc>
        <w:tc>
          <w:tcPr>
            <w:tcW w:w="115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33E7B" w14:textId="4629652D" w:rsidR="00423517" w:rsidRPr="00D44F35" w:rsidDel="005E4711" w:rsidRDefault="00423517" w:rsidP="002A2853">
            <w:pPr>
              <w:rPr>
                <w:del w:id="758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F35" w:rsidRPr="00D44F35" w:rsidDel="005E4711" w14:paraId="505063C6" w14:textId="771DDE6C" w:rsidTr="00DA7EDA">
        <w:trPr>
          <w:trHeight w:val="280"/>
          <w:del w:id="759" w:author="Asha V." w:date="2021-11-08T23:08:00Z"/>
        </w:trPr>
        <w:tc>
          <w:tcPr>
            <w:tcW w:w="1701" w:type="dxa"/>
            <w:noWrap/>
            <w:vAlign w:val="center"/>
            <w:hideMark/>
          </w:tcPr>
          <w:p w14:paraId="5D938BAD" w14:textId="79E852F0" w:rsidR="0015057D" w:rsidRPr="00D44F35" w:rsidDel="005E4711" w:rsidRDefault="0015057D" w:rsidP="002A2853">
            <w:pPr>
              <w:rPr>
                <w:del w:id="760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61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Vaginal</w:delText>
              </w:r>
            </w:del>
          </w:p>
        </w:tc>
        <w:tc>
          <w:tcPr>
            <w:tcW w:w="1985" w:type="dxa"/>
            <w:noWrap/>
            <w:vAlign w:val="center"/>
            <w:hideMark/>
          </w:tcPr>
          <w:p w14:paraId="00624AA3" w14:textId="2B8D3EF9" w:rsidR="0015057D" w:rsidRPr="00D44F35" w:rsidDel="005E4711" w:rsidRDefault="0015057D" w:rsidP="002A2853">
            <w:pPr>
              <w:rPr>
                <w:del w:id="762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63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0.72 (0.72, 0.73)</w:delText>
              </w:r>
            </w:del>
          </w:p>
        </w:tc>
        <w:tc>
          <w:tcPr>
            <w:tcW w:w="2101" w:type="dxa"/>
            <w:noWrap/>
            <w:vAlign w:val="center"/>
            <w:hideMark/>
          </w:tcPr>
          <w:p w14:paraId="55D5FA13" w14:textId="2936456A" w:rsidR="0015057D" w:rsidRPr="00D44F35" w:rsidDel="005E4711" w:rsidRDefault="0015057D" w:rsidP="002A2853">
            <w:pPr>
              <w:rPr>
                <w:del w:id="764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65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0.45 (0.45, 0.46)</w:delText>
              </w:r>
            </w:del>
          </w:p>
        </w:tc>
        <w:tc>
          <w:tcPr>
            <w:tcW w:w="2010" w:type="dxa"/>
            <w:noWrap/>
            <w:vAlign w:val="center"/>
            <w:hideMark/>
          </w:tcPr>
          <w:p w14:paraId="0CE780DA" w14:textId="1ACCBCE2" w:rsidR="0015057D" w:rsidRPr="00D44F35" w:rsidDel="005E4711" w:rsidRDefault="0015057D" w:rsidP="002A2853">
            <w:pPr>
              <w:rPr>
                <w:del w:id="766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67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1.64 (1.61, 1.67)</w:delText>
              </w:r>
            </w:del>
          </w:p>
        </w:tc>
        <w:tc>
          <w:tcPr>
            <w:tcW w:w="2243" w:type="dxa"/>
            <w:gridSpan w:val="2"/>
            <w:noWrap/>
            <w:vAlign w:val="center"/>
            <w:hideMark/>
          </w:tcPr>
          <w:p w14:paraId="2846D3CF" w14:textId="5E49B875" w:rsidR="0015057D" w:rsidRPr="00D44F35" w:rsidDel="005E4711" w:rsidRDefault="0015057D" w:rsidP="002A2853">
            <w:pPr>
              <w:rPr>
                <w:del w:id="768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69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0.86 (0.85, 0.88)</w:delText>
              </w:r>
            </w:del>
          </w:p>
        </w:tc>
        <w:tc>
          <w:tcPr>
            <w:tcW w:w="1159" w:type="dxa"/>
            <w:noWrap/>
            <w:vAlign w:val="center"/>
            <w:hideMark/>
          </w:tcPr>
          <w:p w14:paraId="403870E9" w14:textId="352F6AB8" w:rsidR="0015057D" w:rsidRPr="00D44F35" w:rsidDel="005E4711" w:rsidRDefault="0015057D" w:rsidP="002A2853">
            <w:pPr>
              <w:rPr>
                <w:del w:id="770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71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0.84</w:delText>
              </w:r>
            </w:del>
          </w:p>
        </w:tc>
      </w:tr>
      <w:tr w:rsidR="00D44F35" w:rsidRPr="00D44F35" w:rsidDel="005E4711" w14:paraId="7BD45DB9" w14:textId="1F70BBED" w:rsidTr="00DA7EDA">
        <w:trPr>
          <w:trHeight w:val="280"/>
          <w:del w:id="772" w:author="Asha V." w:date="2021-11-08T23:08:00Z"/>
        </w:trPr>
        <w:tc>
          <w:tcPr>
            <w:tcW w:w="1701" w:type="dxa"/>
            <w:noWrap/>
            <w:vAlign w:val="center"/>
            <w:hideMark/>
          </w:tcPr>
          <w:p w14:paraId="3710878F" w14:textId="7B6D6513" w:rsidR="0015057D" w:rsidRPr="00D44F35" w:rsidDel="005E4711" w:rsidRDefault="0015057D" w:rsidP="002A2853">
            <w:pPr>
              <w:rPr>
                <w:del w:id="773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bookmarkStart w:id="774" w:name="OLE_LINK67"/>
            <w:bookmarkStart w:id="775" w:name="OLE_LINK66"/>
            <w:del w:id="776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Regional</w:delText>
              </w:r>
              <w:bookmarkEnd w:id="774"/>
              <w:bookmarkEnd w:id="775"/>
            </w:del>
          </w:p>
        </w:tc>
        <w:tc>
          <w:tcPr>
            <w:tcW w:w="1985" w:type="dxa"/>
            <w:noWrap/>
            <w:vAlign w:val="center"/>
            <w:hideMark/>
          </w:tcPr>
          <w:p w14:paraId="102D509E" w14:textId="19715E62" w:rsidR="0015057D" w:rsidRPr="00D44F35" w:rsidDel="005E4711" w:rsidRDefault="0015057D" w:rsidP="002A2853">
            <w:pPr>
              <w:rPr>
                <w:del w:id="777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78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1.67 (1.66, 1.68)</w:delText>
              </w:r>
            </w:del>
          </w:p>
        </w:tc>
        <w:tc>
          <w:tcPr>
            <w:tcW w:w="2101" w:type="dxa"/>
            <w:noWrap/>
            <w:vAlign w:val="center"/>
            <w:hideMark/>
          </w:tcPr>
          <w:p w14:paraId="357A84CE" w14:textId="32F4D5A4" w:rsidR="0015057D" w:rsidRPr="00D44F35" w:rsidDel="005E4711" w:rsidRDefault="0015057D" w:rsidP="002A2853">
            <w:pPr>
              <w:rPr>
                <w:del w:id="779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80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2.12 (2.10, 2.15)</w:delText>
              </w:r>
            </w:del>
          </w:p>
        </w:tc>
        <w:tc>
          <w:tcPr>
            <w:tcW w:w="2010" w:type="dxa"/>
            <w:noWrap/>
            <w:vAlign w:val="center"/>
            <w:hideMark/>
          </w:tcPr>
          <w:p w14:paraId="3845B0A6" w14:textId="34A78D50" w:rsidR="0015057D" w:rsidRPr="00D44F35" w:rsidDel="005E4711" w:rsidRDefault="0015057D" w:rsidP="002A2853">
            <w:pPr>
              <w:rPr>
                <w:del w:id="781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82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2.50 (2.47, 2.53)</w:delText>
              </w:r>
            </w:del>
          </w:p>
        </w:tc>
        <w:tc>
          <w:tcPr>
            <w:tcW w:w="2243" w:type="dxa"/>
            <w:gridSpan w:val="2"/>
            <w:noWrap/>
            <w:vAlign w:val="center"/>
            <w:hideMark/>
          </w:tcPr>
          <w:p w14:paraId="649693AA" w14:textId="5CA090A1" w:rsidR="0015057D" w:rsidRPr="00D44F35" w:rsidDel="005E4711" w:rsidRDefault="0015057D" w:rsidP="002A2853">
            <w:pPr>
              <w:rPr>
                <w:del w:id="783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84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5.11 (5.00, 5.21)</w:delText>
              </w:r>
            </w:del>
          </w:p>
        </w:tc>
        <w:tc>
          <w:tcPr>
            <w:tcW w:w="1159" w:type="dxa"/>
            <w:noWrap/>
            <w:vAlign w:val="center"/>
            <w:hideMark/>
          </w:tcPr>
          <w:p w14:paraId="7FABC5E8" w14:textId="2A587AEE" w:rsidR="0015057D" w:rsidRPr="00D44F35" w:rsidDel="005E4711" w:rsidRDefault="0015057D" w:rsidP="002A2853">
            <w:pPr>
              <w:rPr>
                <w:del w:id="785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86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0.37</w:delText>
              </w:r>
            </w:del>
          </w:p>
        </w:tc>
      </w:tr>
      <w:tr w:rsidR="00D44F35" w:rsidRPr="00D44F35" w:rsidDel="005E4711" w14:paraId="26F984EC" w14:textId="67502CF4" w:rsidTr="00DA7EDA">
        <w:trPr>
          <w:trHeight w:val="280"/>
          <w:del w:id="787" w:author="Asha V." w:date="2021-11-08T23:08:00Z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C7992" w14:textId="17450ED2" w:rsidR="0015057D" w:rsidRPr="00D44F35" w:rsidDel="005E4711" w:rsidRDefault="0015057D" w:rsidP="002A2853">
            <w:pPr>
              <w:rPr>
                <w:del w:id="788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89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Distance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09726" w14:textId="3CA41CAD" w:rsidR="0015057D" w:rsidRPr="00D44F35" w:rsidDel="005E4711" w:rsidRDefault="0015057D" w:rsidP="002A2853">
            <w:pPr>
              <w:rPr>
                <w:del w:id="790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91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1.26 (1.25, 1.27)</w:delText>
              </w:r>
            </w:del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38716" w14:textId="616F4F65" w:rsidR="0015057D" w:rsidRPr="00D44F35" w:rsidDel="005E4711" w:rsidRDefault="0015057D" w:rsidP="002A2853">
            <w:pPr>
              <w:rPr>
                <w:del w:id="792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93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5.27 (5.22, 5.32)</w:delText>
              </w:r>
            </w:del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2419D" w14:textId="3CDE69E3" w:rsidR="0015057D" w:rsidRPr="00D44F35" w:rsidDel="005E4711" w:rsidRDefault="0015057D" w:rsidP="002A2853">
            <w:pPr>
              <w:rPr>
                <w:del w:id="794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95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7.71 (7.59, 7.83)</w:delText>
              </w:r>
            </w:del>
          </w:p>
        </w:tc>
        <w:tc>
          <w:tcPr>
            <w:tcW w:w="2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C1015" w14:textId="42C03576" w:rsidR="0015057D" w:rsidRPr="00D44F35" w:rsidDel="005E4711" w:rsidRDefault="0015057D" w:rsidP="002A2853">
            <w:pPr>
              <w:rPr>
                <w:del w:id="796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797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14.78 (14.55, 15.02)</w:delText>
              </w:r>
            </w:del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61CCC6" w14:textId="564C4F84" w:rsidR="0015057D" w:rsidRPr="00D44F35" w:rsidDel="005E4711" w:rsidRDefault="0015057D" w:rsidP="002A2853">
            <w:pPr>
              <w:rPr>
                <w:del w:id="798" w:author="Asha V." w:date="2021-11-08T23:08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799" w:name="_Hlk65772424"/>
            <w:del w:id="800" w:author="Asha V." w:date="2021-11-08T23:08:00Z">
              <w:r w:rsidRPr="00D44F35" w:rsidDel="005E4711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delText>&lt;0.001</w:delText>
              </w:r>
              <w:bookmarkEnd w:id="799"/>
            </w:del>
          </w:p>
        </w:tc>
      </w:tr>
    </w:tbl>
    <w:p w14:paraId="3B09AE62" w14:textId="604D55D3" w:rsidR="0015057D" w:rsidRPr="00D44F35" w:rsidDel="005E4711" w:rsidRDefault="0015057D" w:rsidP="0015057D">
      <w:pPr>
        <w:rPr>
          <w:del w:id="801" w:author="Asha V." w:date="2021-11-08T23:08:00Z"/>
          <w:rFonts w:ascii="Times New Roman" w:hAnsi="Times New Roman" w:cs="Times New Roman"/>
          <w:sz w:val="24"/>
          <w:szCs w:val="24"/>
        </w:rPr>
      </w:pPr>
      <w:del w:id="802" w:author="Asha V." w:date="2021-11-08T23:08:00Z">
        <w:r w:rsidRPr="00D44F35" w:rsidDel="005E4711">
          <w:rPr>
            <w:rFonts w:ascii="Times New Roman" w:eastAsia="DengXian" w:hAnsi="Times New Roman" w:cs="Times New Roman"/>
            <w:i/>
            <w:iCs/>
            <w:kern w:val="0"/>
            <w:sz w:val="24"/>
            <w:szCs w:val="24"/>
          </w:rPr>
          <w:delText>*</w:delText>
        </w:r>
        <w:r w:rsidRPr="00D44F35" w:rsidDel="005E4711">
          <w:rPr>
            <w:rFonts w:ascii="Times New Roman" w:hAnsi="Times New Roman" w:cs="Times New Roman"/>
            <w:sz w:val="24"/>
            <w:szCs w:val="24"/>
          </w:rPr>
          <w:delText>Gray’s test</w:delText>
        </w:r>
      </w:del>
    </w:p>
    <w:p w14:paraId="7D73BE8A" w14:textId="11E261E3" w:rsidR="0015057D" w:rsidRPr="00D44F35" w:rsidDel="005E4711" w:rsidRDefault="0015057D" w:rsidP="0015057D">
      <w:pPr>
        <w:rPr>
          <w:del w:id="803" w:author="Asha V." w:date="2021-11-08T23:08:00Z"/>
          <w:rFonts w:ascii="Times New Roman" w:hAnsi="Times New Roman" w:cs="Times New Roman"/>
          <w:sz w:val="24"/>
          <w:szCs w:val="24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1185"/>
        <w:gridCol w:w="1642"/>
        <w:gridCol w:w="2276"/>
        <w:gridCol w:w="2244"/>
        <w:gridCol w:w="489"/>
        <w:gridCol w:w="216"/>
        <w:gridCol w:w="216"/>
        <w:gridCol w:w="38"/>
      </w:tblGrid>
      <w:tr w:rsidR="00D44F35" w:rsidRPr="00D44F35" w:rsidDel="005E4711" w14:paraId="290E530F" w14:textId="67A36A1D" w:rsidTr="002A2853">
        <w:trPr>
          <w:gridAfter w:val="2"/>
          <w:wAfter w:w="254" w:type="dxa"/>
          <w:trHeight w:val="312"/>
          <w:del w:id="804" w:author="Asha V." w:date="2021-11-08T23:08:00Z"/>
        </w:trPr>
        <w:tc>
          <w:tcPr>
            <w:tcW w:w="8052" w:type="dxa"/>
            <w:gridSpan w:val="6"/>
            <w:vMerge w:val="restart"/>
            <w:noWrap/>
            <w:vAlign w:val="center"/>
            <w:hideMark/>
          </w:tcPr>
          <w:p w14:paraId="5C61A546" w14:textId="0CE6B9CF" w:rsidR="0015057D" w:rsidRPr="00D44F35" w:rsidDel="005E4711" w:rsidRDefault="0015057D" w:rsidP="002A2853">
            <w:pPr>
              <w:rPr>
                <w:del w:id="805" w:author="Asha V." w:date="2021-11-08T23:08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806" w:author="Asha V." w:date="2021-11-08T23:08:00Z">
              <w:r w:rsidRPr="00D44F35" w:rsidDel="005E4711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 xml:space="preserve">Table 3. </w:delText>
              </w:r>
              <w:bookmarkStart w:id="807" w:name="_Hlk70856885"/>
              <w:r w:rsidRPr="00D44F35" w:rsidDel="005E4711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 xml:space="preserve">Competing risks analysis for </w:delText>
              </w:r>
              <w:r w:rsidR="00547AD3" w:rsidRPr="00D44F35" w:rsidDel="005E4711">
                <w:rPr>
                  <w:rFonts w:ascii="Times New Roman" w:eastAsia="SimSun" w:hAnsi="Times New Roman" w:cs="Times New Roman"/>
                  <w:b/>
                  <w:bCs/>
                  <w:kern w:val="0"/>
                  <w:sz w:val="24"/>
                  <w:szCs w:val="24"/>
                  <w:lang w:eastAsia="en-US"/>
                </w:rPr>
                <w:delText xml:space="preserve">5-year cumulative rates of recurrence </w:delText>
              </w:r>
              <w:r w:rsidRPr="00D44F35" w:rsidDel="005E4711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 xml:space="preserve">according </w:delText>
              </w:r>
              <w:r w:rsidR="00EE039A" w:rsidDel="005E4711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to radiotherapy modality in sub</w:delText>
              </w:r>
            </w:del>
            <w:ins w:id="808" w:author="Mounica V.M." w:date="2021-11-08T10:06:00Z">
              <w:del w:id="809" w:author="Asha V." w:date="2021-11-08T23:08:00Z">
                <w:r w:rsidR="00EE039A" w:rsidDel="005E4711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  <w:delText>-</w:delText>
                </w:r>
              </w:del>
            </w:ins>
            <w:del w:id="810" w:author="Asha V." w:date="2021-11-08T23:08:00Z">
              <w:r w:rsidRPr="00D44F35" w:rsidDel="005E4711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risk group</w:delText>
              </w:r>
              <w:bookmarkEnd w:id="807"/>
            </w:del>
          </w:p>
        </w:tc>
      </w:tr>
      <w:tr w:rsidR="00D44F35" w:rsidRPr="00D44F35" w:rsidDel="005E4711" w14:paraId="73B6AA25" w14:textId="503A25BD" w:rsidTr="002A2853">
        <w:trPr>
          <w:trHeight w:val="280"/>
          <w:del w:id="811" w:author="Asha V." w:date="2021-11-08T23:08:00Z"/>
        </w:trPr>
        <w:tc>
          <w:tcPr>
            <w:tcW w:w="0" w:type="auto"/>
            <w:gridSpan w:val="6"/>
            <w:vMerge/>
            <w:vAlign w:val="center"/>
            <w:hideMark/>
          </w:tcPr>
          <w:p w14:paraId="25953E1E" w14:textId="032AD6FF" w:rsidR="0015057D" w:rsidRPr="00D44F35" w:rsidDel="005E4711" w:rsidRDefault="0015057D" w:rsidP="002A2853">
            <w:pPr>
              <w:widowControl/>
              <w:jc w:val="left"/>
              <w:rPr>
                <w:del w:id="812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dxa"/>
            <w:gridSpan w:val="2"/>
            <w:noWrap/>
            <w:vAlign w:val="center"/>
            <w:hideMark/>
          </w:tcPr>
          <w:p w14:paraId="697CCC4E" w14:textId="1D869CCD" w:rsidR="0015057D" w:rsidRPr="00D44F35" w:rsidDel="005E4711" w:rsidRDefault="0015057D" w:rsidP="002A2853">
            <w:pPr>
              <w:rPr>
                <w:del w:id="813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F35" w:rsidRPr="00D44F35" w:rsidDel="005E4711" w14:paraId="5358C201" w14:textId="441BEBC7" w:rsidTr="002A2853">
        <w:trPr>
          <w:trHeight w:val="560"/>
          <w:del w:id="814" w:author="Asha V." w:date="2021-11-08T23:08:00Z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A372A" w14:textId="1A7B55D9" w:rsidR="0015057D" w:rsidRPr="00D44F35" w:rsidDel="005E4711" w:rsidRDefault="0015057D" w:rsidP="002A2853">
            <w:pPr>
              <w:widowControl/>
              <w:jc w:val="left"/>
              <w:rPr>
                <w:del w:id="81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1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32B7D" w14:textId="0A99CCF5" w:rsidR="0015057D" w:rsidRPr="00D44F35" w:rsidDel="005E4711" w:rsidRDefault="0015057D" w:rsidP="002A2853">
            <w:pPr>
              <w:widowControl/>
              <w:jc w:val="left"/>
              <w:rPr>
                <w:del w:id="817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18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Site of </w:delText>
              </w:r>
            </w:del>
            <w:ins w:id="819" w:author="Mounica V.M." w:date="2021-11-08T10:06:00Z">
              <w:del w:id="820" w:author="Asha V." w:date="2021-11-08T23:08:00Z">
                <w:r w:rsidR="00EE039A" w:rsidDel="005E4711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  <w:delText>f</w:delText>
                </w:r>
              </w:del>
            </w:ins>
            <w:del w:id="82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First </w:delText>
              </w:r>
            </w:del>
            <w:ins w:id="822" w:author="Mounica V.M." w:date="2021-11-08T10:07:00Z">
              <w:del w:id="823" w:author="Asha V." w:date="2021-11-08T23:08:00Z">
                <w:r w:rsidR="00EE039A" w:rsidDel="005E4711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  <w:delText>r</w:delText>
                </w:r>
              </w:del>
            </w:ins>
            <w:del w:id="82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Recurrence</w:delText>
              </w:r>
            </w:del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81D1A" w14:textId="664E15C8" w:rsidR="0015057D" w:rsidRPr="00D44F35" w:rsidDel="005E4711" w:rsidRDefault="0015057D" w:rsidP="002A2853">
            <w:pPr>
              <w:widowControl/>
              <w:jc w:val="left"/>
              <w:rPr>
                <w:del w:id="82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2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EBRT±VBT</w:delText>
              </w:r>
            </w:del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114E1" w14:textId="7BFC7A86" w:rsidR="0015057D" w:rsidRPr="00D44F35" w:rsidDel="005E4711" w:rsidRDefault="0015057D" w:rsidP="002A2853">
            <w:pPr>
              <w:widowControl/>
              <w:jc w:val="left"/>
              <w:rPr>
                <w:del w:id="827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28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VBT</w:delText>
              </w:r>
            </w:del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B02E8" w14:textId="2592712D" w:rsidR="0015057D" w:rsidRPr="00D44F35" w:rsidDel="005E4711" w:rsidRDefault="0015057D" w:rsidP="002A2853">
            <w:pPr>
              <w:widowControl/>
              <w:jc w:val="left"/>
              <w:rPr>
                <w:del w:id="82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3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i/>
                  <w:iCs/>
                  <w:kern w:val="0"/>
                  <w:sz w:val="24"/>
                  <w:szCs w:val="24"/>
                </w:rPr>
                <w:delText>P*</w:delText>
              </w:r>
            </w:del>
          </w:p>
        </w:tc>
        <w:tc>
          <w:tcPr>
            <w:tcW w:w="254" w:type="dxa"/>
            <w:gridSpan w:val="2"/>
            <w:vAlign w:val="center"/>
            <w:hideMark/>
          </w:tcPr>
          <w:p w14:paraId="12FB7233" w14:textId="7E0C9779" w:rsidR="0015057D" w:rsidRPr="00D44F35" w:rsidDel="005E4711" w:rsidRDefault="0015057D" w:rsidP="002A2853">
            <w:pPr>
              <w:rPr>
                <w:del w:id="83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3D96667D" w14:textId="40F879A0" w:rsidTr="002A2853">
        <w:trPr>
          <w:trHeight w:val="280"/>
          <w:del w:id="832" w:author="Asha V." w:date="2021-11-08T23:08:00Z"/>
        </w:trPr>
        <w:tc>
          <w:tcPr>
            <w:tcW w:w="11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17720A" w14:textId="3A8E78D2" w:rsidR="0015057D" w:rsidRPr="00D44F35" w:rsidDel="005E4711" w:rsidRDefault="0015057D" w:rsidP="002A2853">
            <w:pPr>
              <w:widowControl/>
              <w:jc w:val="left"/>
              <w:rPr>
                <w:del w:id="83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3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LR</w:delText>
              </w:r>
            </w:del>
            <w:ins w:id="835" w:author="Mounica V.M." w:date="2021-11-08T10:07:00Z">
              <w:del w:id="836" w:author="Asha V." w:date="2021-11-08T23:08:00Z">
                <w:r w:rsidR="00EE039A" w:rsidDel="005E4711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  <w:delText>–</w:delText>
                </w:r>
              </w:del>
            </w:ins>
            <w:del w:id="83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-IR</w:delText>
              </w:r>
            </w:del>
          </w:p>
        </w:tc>
        <w:tc>
          <w:tcPr>
            <w:tcW w:w="1642" w:type="dxa"/>
            <w:noWrap/>
            <w:vAlign w:val="center"/>
            <w:hideMark/>
          </w:tcPr>
          <w:p w14:paraId="117E9CAA" w14:textId="3AFD5181" w:rsidR="0015057D" w:rsidRPr="00D44F35" w:rsidDel="005E4711" w:rsidRDefault="0015057D" w:rsidP="002A2853">
            <w:pPr>
              <w:widowControl/>
              <w:jc w:val="left"/>
              <w:rPr>
                <w:del w:id="83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3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Locoregional</w:delText>
              </w:r>
            </w:del>
          </w:p>
        </w:tc>
        <w:tc>
          <w:tcPr>
            <w:tcW w:w="2276" w:type="dxa"/>
            <w:noWrap/>
            <w:vAlign w:val="center"/>
            <w:hideMark/>
          </w:tcPr>
          <w:p w14:paraId="414CCD9F" w14:textId="7DF16181" w:rsidR="0015057D" w:rsidRPr="00D44F35" w:rsidDel="005E4711" w:rsidRDefault="0015057D" w:rsidP="002A2853">
            <w:pPr>
              <w:widowControl/>
              <w:jc w:val="left"/>
              <w:rPr>
                <w:del w:id="840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4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.90 (2.86, 2.94)</w:delText>
              </w:r>
            </w:del>
          </w:p>
        </w:tc>
        <w:tc>
          <w:tcPr>
            <w:tcW w:w="2244" w:type="dxa"/>
            <w:noWrap/>
            <w:vAlign w:val="center"/>
            <w:hideMark/>
          </w:tcPr>
          <w:p w14:paraId="3A791884" w14:textId="37215846" w:rsidR="0015057D" w:rsidRPr="00D44F35" w:rsidDel="005E4711" w:rsidRDefault="0015057D" w:rsidP="002A2853">
            <w:pPr>
              <w:widowControl/>
              <w:jc w:val="left"/>
              <w:rPr>
                <w:del w:id="84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4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.46 (2.44, 2.48)</w:delText>
              </w:r>
            </w:del>
          </w:p>
        </w:tc>
        <w:tc>
          <w:tcPr>
            <w:tcW w:w="705" w:type="dxa"/>
            <w:gridSpan w:val="2"/>
            <w:noWrap/>
            <w:vAlign w:val="center"/>
            <w:hideMark/>
          </w:tcPr>
          <w:p w14:paraId="52AE4BEE" w14:textId="7682942E" w:rsidR="0015057D" w:rsidRPr="00D44F35" w:rsidDel="005E4711" w:rsidRDefault="0015057D" w:rsidP="002A2853">
            <w:pPr>
              <w:widowControl/>
              <w:jc w:val="right"/>
              <w:rPr>
                <w:del w:id="844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45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0.60 </w:delText>
              </w:r>
            </w:del>
          </w:p>
        </w:tc>
        <w:tc>
          <w:tcPr>
            <w:tcW w:w="254" w:type="dxa"/>
            <w:gridSpan w:val="2"/>
            <w:vAlign w:val="center"/>
            <w:hideMark/>
          </w:tcPr>
          <w:p w14:paraId="03A3CA59" w14:textId="0A7B8DB8" w:rsidR="0015057D" w:rsidRPr="00D44F35" w:rsidDel="005E4711" w:rsidRDefault="0015057D" w:rsidP="002A2853">
            <w:pPr>
              <w:rPr>
                <w:del w:id="846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0FB2F0D9" w14:textId="56967476" w:rsidTr="002A2853">
        <w:trPr>
          <w:trHeight w:val="280"/>
          <w:del w:id="847" w:author="Asha V." w:date="2021-11-08T23:08:00Z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69F0D" w14:textId="175EC84B" w:rsidR="0015057D" w:rsidRPr="00D44F35" w:rsidDel="005E4711" w:rsidRDefault="0015057D" w:rsidP="002A2853">
            <w:pPr>
              <w:widowControl/>
              <w:jc w:val="left"/>
              <w:rPr>
                <w:del w:id="84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0A72B" w14:textId="0C6DF8CC" w:rsidR="0015057D" w:rsidRPr="00D44F35" w:rsidDel="005E4711" w:rsidRDefault="0015057D" w:rsidP="002A2853">
            <w:pPr>
              <w:widowControl/>
              <w:jc w:val="left"/>
              <w:rPr>
                <w:del w:id="84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850" w:name="_Hlk68534763"/>
            <w:del w:id="85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Distance</w:delText>
              </w:r>
              <w:bookmarkEnd w:id="850"/>
            </w:del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9D03F" w14:textId="056CB1C3" w:rsidR="0015057D" w:rsidRPr="00D44F35" w:rsidDel="005E4711" w:rsidRDefault="0015057D" w:rsidP="002A2853">
            <w:pPr>
              <w:widowControl/>
              <w:jc w:val="left"/>
              <w:rPr>
                <w:del w:id="85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853" w:name="_Hlk68534024"/>
            <w:del w:id="85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3.76</w:delText>
              </w:r>
              <w:bookmarkEnd w:id="853"/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 (3.71, 3.82)</w:delText>
              </w:r>
            </w:del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6E07E" w14:textId="280D95A2" w:rsidR="0015057D" w:rsidRPr="00D44F35" w:rsidDel="005E4711" w:rsidRDefault="0015057D" w:rsidP="002A2853">
            <w:pPr>
              <w:widowControl/>
              <w:jc w:val="left"/>
              <w:rPr>
                <w:del w:id="85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856" w:name="_Hlk68534038"/>
            <w:del w:id="85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.80</w:delText>
              </w:r>
              <w:bookmarkEnd w:id="856"/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 (2.78, 2.82)</w:delText>
              </w:r>
            </w:del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F3949" w14:textId="1A352CD8" w:rsidR="0015057D" w:rsidRPr="00D44F35" w:rsidDel="005E4711" w:rsidRDefault="0015057D" w:rsidP="002A2853">
            <w:pPr>
              <w:widowControl/>
              <w:jc w:val="right"/>
              <w:rPr>
                <w:del w:id="85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59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0.51 </w:delText>
              </w:r>
            </w:del>
          </w:p>
        </w:tc>
        <w:tc>
          <w:tcPr>
            <w:tcW w:w="254" w:type="dxa"/>
            <w:gridSpan w:val="2"/>
            <w:vAlign w:val="center"/>
            <w:hideMark/>
          </w:tcPr>
          <w:p w14:paraId="3AE5747F" w14:textId="05061D15" w:rsidR="0015057D" w:rsidRPr="00D44F35" w:rsidDel="005E4711" w:rsidRDefault="0015057D" w:rsidP="002A2853">
            <w:pPr>
              <w:rPr>
                <w:del w:id="860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3A335499" w14:textId="40BF6127" w:rsidTr="002A2853">
        <w:trPr>
          <w:trHeight w:val="280"/>
          <w:del w:id="861" w:author="Asha V." w:date="2021-11-08T23:08:00Z"/>
        </w:trPr>
        <w:tc>
          <w:tcPr>
            <w:tcW w:w="11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CE7DF6" w14:textId="49D8A414" w:rsidR="0015057D" w:rsidRPr="00D44F35" w:rsidDel="005E4711" w:rsidRDefault="0015057D" w:rsidP="002A2853">
            <w:pPr>
              <w:widowControl/>
              <w:jc w:val="left"/>
              <w:rPr>
                <w:del w:id="86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63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HIR</w:delText>
              </w:r>
            </w:del>
            <w:ins w:id="864" w:author="Mounica V.M." w:date="2021-11-08T10:07:00Z">
              <w:del w:id="865" w:author="Asha V." w:date="2021-11-08T23:08:00Z">
                <w:r w:rsidR="00EE039A" w:rsidDel="005E4711">
                  <w:rPr>
                    <w:rFonts w:ascii="Times New Roman" w:eastAsia="DengXian" w:hAnsi="Times New Roman" w:cs="Times New Roman"/>
                    <w:kern w:val="0"/>
                    <w:sz w:val="24"/>
                    <w:szCs w:val="24"/>
                  </w:rPr>
                  <w:delText>–</w:delText>
                </w:r>
              </w:del>
            </w:ins>
            <w:del w:id="86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-HR</w:delText>
              </w:r>
            </w:del>
          </w:p>
        </w:tc>
        <w:tc>
          <w:tcPr>
            <w:tcW w:w="1642" w:type="dxa"/>
            <w:noWrap/>
            <w:vAlign w:val="center"/>
            <w:hideMark/>
          </w:tcPr>
          <w:p w14:paraId="32C32AFF" w14:textId="130D0CC9" w:rsidR="0015057D" w:rsidRPr="00D44F35" w:rsidDel="005E4711" w:rsidRDefault="0015057D" w:rsidP="002A2853">
            <w:pPr>
              <w:widowControl/>
              <w:jc w:val="left"/>
              <w:rPr>
                <w:del w:id="867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68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Locoregional</w:delText>
              </w:r>
            </w:del>
          </w:p>
        </w:tc>
        <w:tc>
          <w:tcPr>
            <w:tcW w:w="2276" w:type="dxa"/>
            <w:noWrap/>
            <w:vAlign w:val="center"/>
            <w:hideMark/>
          </w:tcPr>
          <w:p w14:paraId="0455504F" w14:textId="5F8FF455" w:rsidR="0015057D" w:rsidRPr="00D44F35" w:rsidDel="005E4711" w:rsidRDefault="0015057D" w:rsidP="002A2853">
            <w:pPr>
              <w:widowControl/>
              <w:jc w:val="left"/>
              <w:rPr>
                <w:del w:id="86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870" w:name="_Hlk68535239"/>
            <w:del w:id="871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2.36 (2.32, 2.39)</w:delText>
              </w:r>
              <w:bookmarkEnd w:id="870"/>
            </w:del>
          </w:p>
        </w:tc>
        <w:tc>
          <w:tcPr>
            <w:tcW w:w="2244" w:type="dxa"/>
            <w:noWrap/>
            <w:vAlign w:val="center"/>
            <w:hideMark/>
          </w:tcPr>
          <w:p w14:paraId="57F687BE" w14:textId="6B9B7FAC" w:rsidR="0015057D" w:rsidRPr="00D44F35" w:rsidDel="005E4711" w:rsidRDefault="0015057D" w:rsidP="002A2853">
            <w:pPr>
              <w:widowControl/>
              <w:jc w:val="left"/>
              <w:rPr>
                <w:del w:id="87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873" w:name="OLE_LINK27"/>
            <w:bookmarkStart w:id="874" w:name="_Hlk68535304"/>
            <w:bookmarkStart w:id="875" w:name="_Hlk68535178"/>
            <w:del w:id="876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7.73 </w:delText>
              </w:r>
              <w:bookmarkEnd w:id="873"/>
              <w:bookmarkEnd w:id="874"/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(7.59, 7.87)</w:delText>
              </w:r>
              <w:bookmarkEnd w:id="875"/>
            </w:del>
          </w:p>
        </w:tc>
        <w:tc>
          <w:tcPr>
            <w:tcW w:w="705" w:type="dxa"/>
            <w:gridSpan w:val="2"/>
            <w:noWrap/>
            <w:vAlign w:val="center"/>
            <w:hideMark/>
          </w:tcPr>
          <w:p w14:paraId="27C261D6" w14:textId="6A3AD5E5" w:rsidR="0015057D" w:rsidRPr="00D44F35" w:rsidDel="005E4711" w:rsidRDefault="0015057D" w:rsidP="002A2853">
            <w:pPr>
              <w:widowControl/>
              <w:jc w:val="right"/>
              <w:rPr>
                <w:del w:id="877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78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0.08</w:delText>
              </w:r>
            </w:del>
          </w:p>
        </w:tc>
        <w:tc>
          <w:tcPr>
            <w:tcW w:w="254" w:type="dxa"/>
            <w:gridSpan w:val="2"/>
            <w:vAlign w:val="center"/>
            <w:hideMark/>
          </w:tcPr>
          <w:p w14:paraId="6730121A" w14:textId="6E2C9E3C" w:rsidR="0015057D" w:rsidRPr="00D44F35" w:rsidDel="005E4711" w:rsidRDefault="0015057D" w:rsidP="002A2853">
            <w:pPr>
              <w:rPr>
                <w:del w:id="879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0F81B6C9" w14:textId="3BDAE837" w:rsidTr="002A2853">
        <w:trPr>
          <w:trHeight w:val="280"/>
          <w:del w:id="880" w:author="Asha V." w:date="2021-11-08T23:08:00Z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153A9" w14:textId="08FEEAAA" w:rsidR="0015057D" w:rsidRPr="00D44F35" w:rsidDel="005E4711" w:rsidRDefault="0015057D" w:rsidP="002A2853">
            <w:pPr>
              <w:widowControl/>
              <w:jc w:val="left"/>
              <w:rPr>
                <w:del w:id="88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371AF" w14:textId="7CFCB1C8" w:rsidR="0015057D" w:rsidRPr="00D44F35" w:rsidDel="005E4711" w:rsidRDefault="0015057D" w:rsidP="002A2853">
            <w:pPr>
              <w:widowControl/>
              <w:jc w:val="left"/>
              <w:rPr>
                <w:del w:id="882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883" w:name="_Hlk68537364"/>
            <w:del w:id="884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Distance</w:delText>
              </w:r>
              <w:bookmarkEnd w:id="883"/>
            </w:del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D00A5" w14:textId="623F7AD2" w:rsidR="0015057D" w:rsidRPr="00D44F35" w:rsidDel="005E4711" w:rsidRDefault="0015057D" w:rsidP="002A2853">
            <w:pPr>
              <w:widowControl/>
              <w:jc w:val="left"/>
              <w:rPr>
                <w:del w:id="885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886" w:name="_Hlk68537410"/>
            <w:del w:id="887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13.13</w:delText>
              </w:r>
              <w:bookmarkEnd w:id="886"/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 (12.94, 13.33)</w:delText>
              </w:r>
            </w:del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E8B03" w14:textId="2C63CEDD" w:rsidR="0015057D" w:rsidRPr="00D44F35" w:rsidDel="005E4711" w:rsidRDefault="0015057D" w:rsidP="002A2853">
            <w:pPr>
              <w:widowControl/>
              <w:jc w:val="left"/>
              <w:rPr>
                <w:del w:id="888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889" w:name="_Hlk68537423"/>
            <w:del w:id="890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8.02</w:delText>
              </w:r>
              <w:bookmarkEnd w:id="889"/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 xml:space="preserve"> (7.91, 8.13)</w:delText>
              </w:r>
            </w:del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7E075" w14:textId="04EE4281" w:rsidR="0015057D" w:rsidRPr="00D44F35" w:rsidDel="005E4711" w:rsidRDefault="0015057D" w:rsidP="002A2853">
            <w:pPr>
              <w:widowControl/>
              <w:jc w:val="right"/>
              <w:rPr>
                <w:del w:id="891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del w:id="892" w:author="Asha V." w:date="2021-11-08T23:08:00Z">
              <w:r w:rsidRPr="00D44F35" w:rsidDel="005E4711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delText>0.30</w:delText>
              </w:r>
            </w:del>
          </w:p>
        </w:tc>
        <w:tc>
          <w:tcPr>
            <w:tcW w:w="254" w:type="dxa"/>
            <w:gridSpan w:val="2"/>
            <w:vAlign w:val="center"/>
            <w:hideMark/>
          </w:tcPr>
          <w:p w14:paraId="5E8AD7B2" w14:textId="437A09E8" w:rsidR="0015057D" w:rsidRPr="00D44F35" w:rsidDel="005E4711" w:rsidRDefault="0015057D" w:rsidP="002A2853">
            <w:pPr>
              <w:rPr>
                <w:del w:id="893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D44F35" w:rsidRPr="00D44F35" w:rsidDel="005E4711" w14:paraId="5435DCAE" w14:textId="7F06C257" w:rsidTr="002A2853">
        <w:trPr>
          <w:gridAfter w:val="3"/>
          <w:wAfter w:w="470" w:type="dxa"/>
          <w:trHeight w:val="864"/>
          <w:del w:id="894" w:author="Asha V." w:date="2021-11-08T23:08:00Z"/>
        </w:trPr>
        <w:tc>
          <w:tcPr>
            <w:tcW w:w="7836" w:type="dxa"/>
            <w:gridSpan w:val="5"/>
            <w:vMerge w:val="restart"/>
            <w:vAlign w:val="center"/>
          </w:tcPr>
          <w:p w14:paraId="7E4DFECE" w14:textId="4833E3C7" w:rsidR="0015057D" w:rsidRPr="00D44F35" w:rsidDel="005E4711" w:rsidRDefault="0015057D" w:rsidP="002A2853">
            <w:pPr>
              <w:rPr>
                <w:del w:id="895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  <w:del w:id="896" w:author="Asha V." w:date="2021-11-08T23:08:00Z">
              <w:r w:rsidRPr="00D44F35" w:rsidDel="005E4711">
                <w:rPr>
                  <w:rFonts w:ascii="Times New Roman" w:hAnsi="Times New Roman" w:cs="Times New Roman"/>
                  <w:sz w:val="24"/>
                  <w:szCs w:val="24"/>
                </w:rPr>
                <w:delText>* Gray’s test</w:delText>
              </w:r>
            </w:del>
          </w:p>
          <w:p w14:paraId="1135111C" w14:textId="09B630FF" w:rsidR="0015057D" w:rsidRPr="00D44F35" w:rsidDel="005E4711" w:rsidRDefault="0015057D" w:rsidP="002A2853">
            <w:pPr>
              <w:widowControl/>
              <w:jc w:val="left"/>
              <w:rPr>
                <w:del w:id="897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  <w:p w14:paraId="3BDE24C8" w14:textId="2D826919" w:rsidR="0015057D" w:rsidRPr="00D44F35" w:rsidDel="005E4711" w:rsidRDefault="0015057D" w:rsidP="002A2853">
            <w:pPr>
              <w:widowControl/>
              <w:spacing w:before="120" w:after="240"/>
              <w:jc w:val="left"/>
              <w:rPr>
                <w:del w:id="898" w:author="Asha V." w:date="2021-11-08T23:08:00Z"/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D44F35" w:rsidRPr="00D44F35" w:rsidDel="005E4711" w14:paraId="55EDE984" w14:textId="71CCAD0A" w:rsidTr="002A2853">
        <w:trPr>
          <w:gridAfter w:val="1"/>
          <w:wAfter w:w="38" w:type="dxa"/>
          <w:trHeight w:val="280"/>
          <w:del w:id="899" w:author="Asha V." w:date="2021-11-08T23:08:00Z"/>
        </w:trPr>
        <w:tc>
          <w:tcPr>
            <w:tcW w:w="0" w:type="auto"/>
            <w:gridSpan w:val="5"/>
            <w:vMerge/>
            <w:vAlign w:val="center"/>
            <w:hideMark/>
          </w:tcPr>
          <w:p w14:paraId="315FD8C0" w14:textId="415A70C7" w:rsidR="0015057D" w:rsidRPr="00D44F35" w:rsidDel="005E4711" w:rsidRDefault="0015057D" w:rsidP="002A2853">
            <w:pPr>
              <w:widowControl/>
              <w:jc w:val="left"/>
              <w:rPr>
                <w:del w:id="900" w:author="Asha V." w:date="2021-11-08T23:08:00Z"/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2" w:type="dxa"/>
            <w:gridSpan w:val="2"/>
            <w:noWrap/>
            <w:vAlign w:val="center"/>
            <w:hideMark/>
          </w:tcPr>
          <w:p w14:paraId="450B19E9" w14:textId="45A54ECB" w:rsidR="0015057D" w:rsidRPr="00D44F35" w:rsidDel="005E4711" w:rsidRDefault="0015057D" w:rsidP="002A2853">
            <w:pPr>
              <w:rPr>
                <w:del w:id="901" w:author="Asha V." w:date="2021-11-08T23:08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24600C" w14:textId="64FD40B4" w:rsidR="0015057D" w:rsidRPr="00D44F35" w:rsidRDefault="0015057D" w:rsidP="0015057D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</w:pPr>
      <w:bookmarkStart w:id="902" w:name="_Hlk70858310"/>
      <w:bookmarkStart w:id="903" w:name="_Hlk79156528"/>
      <w:r w:rsidRPr="00D44F35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>Supplementary Table 1</w:t>
      </w:r>
      <w:bookmarkEnd w:id="902"/>
      <w:r w:rsidRPr="00D44F35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904" w:name="_Hlk70856962"/>
      <w:r w:rsidRPr="00D44F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905" w:name="_Hlk81216334"/>
      <w:r w:rsidRPr="00D44F35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 xml:space="preserve">Competing risks regression analysis </w:t>
      </w:r>
      <w:r w:rsidR="00547AD3" w:rsidRPr="00D44F35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>for</w:t>
      </w:r>
      <w:r w:rsidR="007437C5" w:rsidRPr="00D44F35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 xml:space="preserve"> hazard rate</w:t>
      </w:r>
      <w:r w:rsidR="00547AD3" w:rsidRPr="00D44F35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="007437C5" w:rsidRPr="00D44F35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 xml:space="preserve"> of recurrence </w:t>
      </w:r>
      <w:r w:rsidRPr="00D44F35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>according to risk groups.</w:t>
      </w:r>
    </w:p>
    <w:tbl>
      <w:tblPr>
        <w:tblW w:w="11862" w:type="dxa"/>
        <w:tblInd w:w="-1560" w:type="dxa"/>
        <w:tblLook w:val="04A0" w:firstRow="1" w:lastRow="0" w:firstColumn="1" w:lastColumn="0" w:noHBand="0" w:noVBand="1"/>
      </w:tblPr>
      <w:tblGrid>
        <w:gridCol w:w="1276"/>
        <w:gridCol w:w="1277"/>
        <w:gridCol w:w="2126"/>
        <w:gridCol w:w="850"/>
        <w:gridCol w:w="2411"/>
        <w:gridCol w:w="756"/>
        <w:gridCol w:w="1427"/>
        <w:gridCol w:w="749"/>
        <w:gridCol w:w="795"/>
        <w:gridCol w:w="195"/>
      </w:tblGrid>
      <w:tr w:rsidR="00D44F35" w:rsidRPr="00D44F35" w14:paraId="115CE312" w14:textId="77777777" w:rsidTr="00423517">
        <w:trPr>
          <w:gridAfter w:val="1"/>
          <w:wAfter w:w="195" w:type="dxa"/>
          <w:trHeight w:val="310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903"/>
          <w:bookmarkEnd w:id="904"/>
          <w:bookmarkEnd w:id="905"/>
          <w:p w14:paraId="065C69F9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ite of first recurrence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2DA8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LR</w:t>
            </w:r>
            <w:r w:rsidRPr="00D44F35">
              <w:rPr>
                <w:rFonts w:ascii="Microsoft YaHei" w:eastAsia="Microsoft YaHei" w:hAnsi="Microsoft YaHei" w:cs="Times New Roman" w:hint="eastAsia"/>
                <w:kern w:val="0"/>
                <w:sz w:val="24"/>
                <w:szCs w:val="24"/>
              </w:rPr>
              <w:t>（</w:t>
            </w: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301)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95930" w14:textId="77777777" w:rsidR="00423517" w:rsidRPr="00D44F35" w:rsidRDefault="005C162F" w:rsidP="00C079A9">
            <w:pPr>
              <w:widowControl/>
              <w:snapToGrid w:val="0"/>
              <w:spacing w:line="160" w:lineRule="atLeast"/>
              <w:ind w:firstLineChars="300" w:firstLine="72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R</w:t>
            </w:r>
          </w:p>
          <w:p w14:paraId="78964258" w14:textId="31CD7B20" w:rsidR="005C162F" w:rsidRPr="00D44F35" w:rsidRDefault="005C162F" w:rsidP="00C079A9">
            <w:pPr>
              <w:widowControl/>
              <w:snapToGrid w:val="0"/>
              <w:spacing w:line="160" w:lineRule="atLeast"/>
              <w:ind w:firstLineChars="300" w:firstLine="72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n=250)</w:t>
            </w:r>
          </w:p>
        </w:tc>
        <w:tc>
          <w:tcPr>
            <w:tcW w:w="316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0C86B" w14:textId="77777777" w:rsidR="00423517" w:rsidRPr="00D44F35" w:rsidRDefault="005C162F" w:rsidP="00C079A9">
            <w:pPr>
              <w:widowControl/>
              <w:snapToGrid w:val="0"/>
              <w:spacing w:line="160" w:lineRule="atLeast"/>
              <w:ind w:firstLineChars="150" w:firstLine="36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R</w:t>
            </w:r>
          </w:p>
          <w:p w14:paraId="377C32A4" w14:textId="22DF42C2" w:rsidR="005C162F" w:rsidRPr="00D44F35" w:rsidRDefault="005C162F" w:rsidP="00C079A9">
            <w:pPr>
              <w:widowControl/>
              <w:snapToGrid w:val="0"/>
              <w:spacing w:line="160" w:lineRule="atLeast"/>
              <w:ind w:firstLineChars="150" w:firstLine="36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n=164)</w:t>
            </w:r>
          </w:p>
        </w:tc>
        <w:tc>
          <w:tcPr>
            <w:tcW w:w="297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32519" w14:textId="77777777" w:rsidR="00423517" w:rsidRPr="00D44F35" w:rsidRDefault="005C162F" w:rsidP="00423517">
            <w:pPr>
              <w:widowControl/>
              <w:snapToGrid w:val="0"/>
              <w:spacing w:line="160" w:lineRule="atLeast"/>
              <w:ind w:firstLineChars="250" w:firstLine="60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R</w:t>
            </w:r>
          </w:p>
          <w:p w14:paraId="32AF7D0B" w14:textId="20E596B3" w:rsidR="005C162F" w:rsidRPr="00D44F35" w:rsidRDefault="005C162F" w:rsidP="00423517">
            <w:pPr>
              <w:widowControl/>
              <w:snapToGrid w:val="0"/>
              <w:spacing w:line="160" w:lineRule="atLeast"/>
              <w:ind w:firstLineChars="200" w:firstLine="48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n=143)</w:t>
            </w:r>
          </w:p>
        </w:tc>
      </w:tr>
      <w:tr w:rsidR="00D44F35" w:rsidRPr="00D44F35" w14:paraId="51509490" w14:textId="77777777" w:rsidTr="00423517">
        <w:trPr>
          <w:gridAfter w:val="2"/>
          <w:wAfter w:w="990" w:type="dxa"/>
          <w:trHeight w:val="320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FD560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8151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2D82B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BB7FF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8B53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D940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24DE3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HR 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2A494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*</w:t>
            </w:r>
          </w:p>
        </w:tc>
      </w:tr>
      <w:tr w:rsidR="00D44F35" w:rsidRPr="00D44F35" w14:paraId="7B1242BE" w14:textId="77777777" w:rsidTr="00423517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2724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gina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46DA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EA92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00(0.175,8.2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A08E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464B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900 (0.260, 13.93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9BDD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4759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60(0.106,12.730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07EA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</w:t>
            </w:r>
          </w:p>
        </w:tc>
      </w:tr>
      <w:tr w:rsidR="00D44F35" w:rsidRPr="00D44F35" w14:paraId="200D0190" w14:textId="77777777" w:rsidTr="00423517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6FB6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gional</w:t>
            </w:r>
            <w:r w:rsidRPr="00D44F35">
              <w:rPr>
                <w:rFonts w:ascii="DengXian" w:eastAsia="DengXian" w:hAnsi="DengXian" w:cs="Times New Roman" w:hint="eastAsia"/>
                <w:kern w:val="0"/>
                <w:szCs w:val="21"/>
              </w:rPr>
              <w:t>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3B5B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12A3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85 (0.318, 5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C55E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6BEF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39 (0.433, 6.9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7FEC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613D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455(0.537, 11.2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5F90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5</w:t>
            </w:r>
          </w:p>
        </w:tc>
      </w:tr>
      <w:tr w:rsidR="00D44F35" w:rsidRPr="00D44F35" w14:paraId="26D8B772" w14:textId="77777777" w:rsidTr="00423517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1BA85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stance</w:t>
            </w:r>
            <w:r w:rsidRPr="00D44F35">
              <w:rPr>
                <w:rFonts w:ascii="DengXian" w:eastAsia="DengXian" w:hAnsi="DengXian" w:cs="Times New Roman" w:hint="eastAsia"/>
                <w:kern w:val="0"/>
                <w:szCs w:val="21"/>
              </w:rPr>
              <w:t>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458E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205C4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780 (1.033, 13.8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41E5A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4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D16C5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02 (1.672, 21.67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F669E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0C08B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.34(3.454, 24.11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78C27" w14:textId="77777777" w:rsidR="005C162F" w:rsidRPr="00D44F35" w:rsidRDefault="005C162F" w:rsidP="00C079A9">
            <w:pPr>
              <w:widowControl/>
              <w:snapToGrid w:val="0"/>
              <w:spacing w:line="160" w:lineRule="atLeast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6B0A37C5" w14:textId="77777777" w:rsidR="0015057D" w:rsidRPr="00D44F35" w:rsidRDefault="0015057D" w:rsidP="0015057D">
      <w:pPr>
        <w:rPr>
          <w:rFonts w:ascii="Times New Roman" w:hAnsi="Times New Roman" w:cs="Times New Roman"/>
          <w:sz w:val="24"/>
          <w:szCs w:val="24"/>
        </w:rPr>
      </w:pPr>
      <w:r w:rsidRPr="00D44F35">
        <w:rPr>
          <w:rFonts w:ascii="Times New Roman" w:hAnsi="Times New Roman" w:cs="Times New Roman"/>
          <w:sz w:val="24"/>
          <w:szCs w:val="24"/>
        </w:rPr>
        <w:t>*Wald test</w:t>
      </w:r>
    </w:p>
    <w:p w14:paraId="020A7289" w14:textId="77777777" w:rsidR="0015057D" w:rsidRPr="00D44F35" w:rsidRDefault="0015057D" w:rsidP="0015057D">
      <w:pPr>
        <w:rPr>
          <w:rFonts w:ascii="Times New Roman" w:hAnsi="Times New Roman" w:cs="Times New Roman"/>
          <w:sz w:val="24"/>
          <w:szCs w:val="24"/>
        </w:rPr>
      </w:pPr>
      <w:r w:rsidRPr="00D44F35">
        <w:rPr>
          <w:rFonts w:ascii="Times New Roman" w:hAnsi="Times New Roman" w:cs="Times New Roman" w:hint="eastAsia"/>
          <w:sz w:val="24"/>
          <w:szCs w:val="24"/>
        </w:rPr>
        <w:t>†</w:t>
      </w:r>
      <w:r w:rsidRPr="00D44F35">
        <w:rPr>
          <w:rFonts w:ascii="Times New Roman" w:hAnsi="Times New Roman" w:cs="Times New Roman"/>
          <w:sz w:val="24"/>
          <w:szCs w:val="24"/>
        </w:rPr>
        <w:t>Adjusted for age and adjuvant chemotherapy status</w:t>
      </w:r>
    </w:p>
    <w:p w14:paraId="65D8AFE2" w14:textId="0E2F9936" w:rsidR="0015057D" w:rsidRPr="00D44F35" w:rsidRDefault="0015057D" w:rsidP="0015057D">
      <w:pPr>
        <w:rPr>
          <w:rFonts w:ascii="Times New Roman" w:hAnsi="Times New Roman" w:cs="Times New Roman"/>
          <w:sz w:val="24"/>
          <w:szCs w:val="24"/>
        </w:rPr>
      </w:pPr>
    </w:p>
    <w:p w14:paraId="531570F3" w14:textId="789B0D4A" w:rsidR="00547AD3" w:rsidRPr="00D44F35" w:rsidRDefault="00547AD3" w:rsidP="0015057D">
      <w:pPr>
        <w:rPr>
          <w:rFonts w:ascii="Times New Roman" w:hAnsi="Times New Roman" w:cs="Times New Roman"/>
          <w:sz w:val="24"/>
          <w:szCs w:val="24"/>
        </w:rPr>
      </w:pPr>
    </w:p>
    <w:p w14:paraId="6F59C91D" w14:textId="77777777" w:rsidR="00547AD3" w:rsidRPr="00D44F35" w:rsidRDefault="00547AD3" w:rsidP="0015057D">
      <w:pPr>
        <w:rPr>
          <w:rFonts w:ascii="Times New Roman" w:hAnsi="Times New Roman" w:cs="Times New Roman"/>
          <w:sz w:val="24"/>
          <w:szCs w:val="24"/>
        </w:rPr>
      </w:pPr>
    </w:p>
    <w:p w14:paraId="0F8A3CF8" w14:textId="4551C24C" w:rsidR="00547AD3" w:rsidRPr="00D44F35" w:rsidRDefault="00547AD3" w:rsidP="0015057D">
      <w:pPr>
        <w:rPr>
          <w:rFonts w:ascii="Times New Roman" w:hAnsi="Times New Roman" w:cs="Times New Roman"/>
          <w:sz w:val="24"/>
          <w:szCs w:val="24"/>
        </w:rPr>
      </w:pPr>
    </w:p>
    <w:p w14:paraId="6C97AD08" w14:textId="11D5FA6E" w:rsidR="00547AD3" w:rsidRPr="00D44F35" w:rsidRDefault="00547AD3" w:rsidP="0015057D">
      <w:pPr>
        <w:rPr>
          <w:rFonts w:ascii="Times New Roman" w:hAnsi="Times New Roman" w:cs="Times New Roman"/>
          <w:sz w:val="24"/>
          <w:szCs w:val="24"/>
        </w:rPr>
      </w:pPr>
    </w:p>
    <w:p w14:paraId="58F4FE70" w14:textId="49D1FC88" w:rsidR="00547AD3" w:rsidRPr="00D44F35" w:rsidRDefault="00547AD3" w:rsidP="0015057D">
      <w:pPr>
        <w:rPr>
          <w:rFonts w:ascii="Times New Roman" w:hAnsi="Times New Roman" w:cs="Times New Roman"/>
          <w:sz w:val="24"/>
          <w:szCs w:val="24"/>
        </w:rPr>
      </w:pPr>
    </w:p>
    <w:p w14:paraId="33F84988" w14:textId="77777777" w:rsidR="00547AD3" w:rsidRPr="00D44F35" w:rsidRDefault="00547AD3" w:rsidP="0015057D">
      <w:pPr>
        <w:rPr>
          <w:rFonts w:ascii="Times New Roman" w:hAnsi="Times New Roman" w:cs="Times New Roman"/>
          <w:sz w:val="24"/>
          <w:szCs w:val="24"/>
        </w:rPr>
      </w:pPr>
    </w:p>
    <w:p w14:paraId="6EFDA1D0" w14:textId="053399E5" w:rsidR="0015057D" w:rsidRPr="00D44F35" w:rsidRDefault="0015057D" w:rsidP="0015057D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</w:pPr>
      <w:r w:rsidRPr="00D44F35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Table 2. </w:t>
      </w:r>
      <w:bookmarkStart w:id="906" w:name="_Hlk81216355"/>
      <w:r w:rsidRPr="00D44F35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 xml:space="preserve">Competing risks regression analysis </w:t>
      </w:r>
      <w:r w:rsidR="00547AD3" w:rsidRPr="00D44F35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 xml:space="preserve">for hazard rates of recurrence </w:t>
      </w:r>
      <w:r w:rsidRPr="00D44F35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>according to t</w:t>
      </w:r>
      <w:r w:rsidR="00EE039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>he radiotherapy modality in sub</w:t>
      </w:r>
      <w:ins w:id="907" w:author="Mounica V.M." w:date="2021-11-08T10:07:00Z">
        <w:r w:rsidR="00EE039A">
          <w:rPr>
            <w:rFonts w:ascii="Times New Roman" w:eastAsia="SimSun" w:hAnsi="Times New Roman" w:cs="Times New Roman"/>
            <w:b/>
            <w:bCs/>
            <w:kern w:val="0"/>
            <w:sz w:val="24"/>
            <w:szCs w:val="24"/>
            <w:lang w:eastAsia="en-US"/>
          </w:rPr>
          <w:t>-</w:t>
        </w:r>
      </w:ins>
      <w:r w:rsidRPr="00D44F35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>risk groups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134"/>
        <w:gridCol w:w="1862"/>
        <w:gridCol w:w="1959"/>
        <w:gridCol w:w="2221"/>
        <w:gridCol w:w="1130"/>
      </w:tblGrid>
      <w:tr w:rsidR="00D44F35" w:rsidRPr="00D44F35" w14:paraId="7EA9971F" w14:textId="77777777" w:rsidTr="002A2853">
        <w:trPr>
          <w:trHeight w:val="267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906"/>
          <w:p w14:paraId="1335A2EC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8030A" w14:textId="27A3ABCD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 xml:space="preserve">Site of </w:t>
            </w:r>
            <w:r w:rsidR="00791081"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f</w:t>
            </w: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 xml:space="preserve">irst </w:t>
            </w:r>
            <w:ins w:id="908" w:author="Mounica V.M." w:date="2021-11-08T10:07:00Z">
              <w:r w:rsidR="00EE039A">
                <w:rPr>
                  <w:rFonts w:ascii="Times New Roman" w:eastAsia="SimSun" w:hAnsi="Times New Roman" w:cs="Times New Roman"/>
                  <w:kern w:val="0"/>
                  <w:sz w:val="24"/>
                  <w:szCs w:val="24"/>
                  <w:lang w:eastAsia="en-US"/>
                </w:rPr>
                <w:t>r</w:t>
              </w:r>
            </w:ins>
            <w:del w:id="909" w:author="Mounica V.M." w:date="2021-11-08T10:07:00Z">
              <w:r w:rsidRPr="00D44F35" w:rsidDel="00EE039A">
                <w:rPr>
                  <w:rFonts w:ascii="Times New Roman" w:eastAsia="SimSun" w:hAnsi="Times New Roman" w:cs="Times New Roman"/>
                  <w:kern w:val="0"/>
                  <w:sz w:val="24"/>
                  <w:szCs w:val="24"/>
                  <w:lang w:eastAsia="en-US"/>
                </w:rPr>
                <w:delText>R</w:delText>
              </w:r>
            </w:del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ecurrence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95F2A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EBRT±VBT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4A181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VBT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4A423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P* </w:t>
            </w:r>
          </w:p>
        </w:tc>
      </w:tr>
      <w:tr w:rsidR="00D44F35" w:rsidRPr="00D44F35" w14:paraId="332F95F0" w14:textId="77777777" w:rsidTr="002A2853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177A3F" w14:textId="4D02A77F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LR</w:t>
            </w:r>
            <w:ins w:id="910" w:author="Mounica V.M." w:date="2021-11-08T10:07:00Z">
              <w:r w:rsidR="00EE039A">
                <w:rPr>
                  <w:rFonts w:ascii="Times New Roman" w:eastAsia="SimSun" w:hAnsi="Times New Roman" w:cs="Times New Roman"/>
                  <w:kern w:val="0"/>
                  <w:sz w:val="24"/>
                  <w:szCs w:val="24"/>
                  <w:lang w:eastAsia="en-US"/>
                </w:rPr>
                <w:t>–</w:t>
              </w:r>
            </w:ins>
            <w:del w:id="911" w:author="Mounica V.M." w:date="2021-11-08T10:07:00Z">
              <w:r w:rsidRPr="00D44F35" w:rsidDel="00EE039A">
                <w:rPr>
                  <w:rFonts w:ascii="Times New Roman" w:eastAsia="SimSun" w:hAnsi="Times New Roman" w:cs="Times New Roman"/>
                  <w:kern w:val="0"/>
                  <w:sz w:val="24"/>
                  <w:szCs w:val="24"/>
                  <w:lang w:eastAsia="en-US"/>
                </w:rPr>
                <w:delText>-</w:delText>
              </w:r>
            </w:del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IR</w:t>
            </w:r>
          </w:p>
        </w:tc>
        <w:tc>
          <w:tcPr>
            <w:tcW w:w="1862" w:type="dxa"/>
            <w:noWrap/>
            <w:vAlign w:val="center"/>
            <w:hideMark/>
          </w:tcPr>
          <w:p w14:paraId="5EB991A3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Locoregional</w:t>
            </w:r>
          </w:p>
        </w:tc>
        <w:tc>
          <w:tcPr>
            <w:tcW w:w="1959" w:type="dxa"/>
            <w:noWrap/>
            <w:vAlign w:val="center"/>
            <w:hideMark/>
          </w:tcPr>
          <w:p w14:paraId="1014F063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221" w:type="dxa"/>
            <w:noWrap/>
            <w:vAlign w:val="center"/>
            <w:hideMark/>
          </w:tcPr>
          <w:p w14:paraId="0E56B519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bookmarkStart w:id="912" w:name="_Hlk68538201"/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72 (0.20, 2.59)</w:t>
            </w:r>
            <w:bookmarkEnd w:id="912"/>
          </w:p>
        </w:tc>
        <w:tc>
          <w:tcPr>
            <w:tcW w:w="1130" w:type="dxa"/>
            <w:noWrap/>
            <w:vAlign w:val="center"/>
            <w:hideMark/>
          </w:tcPr>
          <w:p w14:paraId="2F6E3D3A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 xml:space="preserve">0.61 </w:t>
            </w:r>
          </w:p>
        </w:tc>
      </w:tr>
      <w:tr w:rsidR="00D44F35" w:rsidRPr="00D44F35" w14:paraId="4149AC38" w14:textId="77777777" w:rsidTr="002A2853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7F70C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D5F8D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Distance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7760C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86B53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68 (0.22, 2.13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A1523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 xml:space="preserve">0.51 </w:t>
            </w:r>
          </w:p>
        </w:tc>
      </w:tr>
      <w:tr w:rsidR="00D44F35" w:rsidRPr="00D44F35" w14:paraId="6D22029F" w14:textId="77777777" w:rsidTr="002A2853">
        <w:trPr>
          <w:trHeight w:val="28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60A547" w14:textId="79E08CAC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HIR</w:t>
            </w:r>
            <w:ins w:id="913" w:author="Mounica V.M." w:date="2021-11-08T10:07:00Z">
              <w:r w:rsidR="00EE039A">
                <w:rPr>
                  <w:rFonts w:ascii="Times New Roman" w:eastAsia="SimSun" w:hAnsi="Times New Roman" w:cs="Times New Roman"/>
                  <w:kern w:val="0"/>
                  <w:sz w:val="24"/>
                  <w:szCs w:val="24"/>
                  <w:lang w:eastAsia="en-US"/>
                </w:rPr>
                <w:t>–</w:t>
              </w:r>
            </w:ins>
            <w:del w:id="914" w:author="Mounica V.M." w:date="2021-11-08T10:07:00Z">
              <w:r w:rsidRPr="00D44F35" w:rsidDel="00EE039A">
                <w:rPr>
                  <w:rFonts w:ascii="Times New Roman" w:eastAsia="SimSun" w:hAnsi="Times New Roman" w:cs="Times New Roman"/>
                  <w:kern w:val="0"/>
                  <w:sz w:val="24"/>
                  <w:szCs w:val="24"/>
                  <w:lang w:eastAsia="en-US"/>
                </w:rPr>
                <w:delText>-</w:delText>
              </w:r>
            </w:del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HR</w:t>
            </w:r>
          </w:p>
        </w:tc>
        <w:tc>
          <w:tcPr>
            <w:tcW w:w="1862" w:type="dxa"/>
            <w:noWrap/>
            <w:vAlign w:val="center"/>
            <w:hideMark/>
          </w:tcPr>
          <w:p w14:paraId="10B172D5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Locoregional</w:t>
            </w:r>
          </w:p>
        </w:tc>
        <w:tc>
          <w:tcPr>
            <w:tcW w:w="1959" w:type="dxa"/>
            <w:noWrap/>
            <w:vAlign w:val="center"/>
            <w:hideMark/>
          </w:tcPr>
          <w:p w14:paraId="028F0749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221" w:type="dxa"/>
            <w:noWrap/>
            <w:vAlign w:val="center"/>
            <w:hideMark/>
          </w:tcPr>
          <w:p w14:paraId="44172DF2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3.06 (</w:t>
            </w:r>
            <w:bookmarkStart w:id="915" w:name="_Hlk68538015"/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93, 11.30</w:t>
            </w:r>
            <w:bookmarkEnd w:id="915"/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130" w:type="dxa"/>
            <w:noWrap/>
            <w:vAlign w:val="center"/>
            <w:hideMark/>
          </w:tcPr>
          <w:p w14:paraId="484A801F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08</w:t>
            </w:r>
          </w:p>
        </w:tc>
      </w:tr>
      <w:tr w:rsidR="00D44F35" w:rsidRPr="00D44F35" w14:paraId="535C3090" w14:textId="77777777" w:rsidTr="002A2853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B740A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F7B3A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Distance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72083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6FD28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67 (0.32, 1.43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AD0E2" w14:textId="77777777" w:rsidR="0015057D" w:rsidRPr="00D44F35" w:rsidRDefault="0015057D" w:rsidP="002A285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44F3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30</w:t>
            </w:r>
          </w:p>
        </w:tc>
      </w:tr>
    </w:tbl>
    <w:p w14:paraId="12BFE293" w14:textId="3C813A65" w:rsidR="0015057D" w:rsidRPr="00D44F35" w:rsidRDefault="0015057D" w:rsidP="0015057D">
      <w:pPr>
        <w:rPr>
          <w:rFonts w:ascii="Times New Roman" w:hAnsi="Times New Roman" w:cs="Times New Roman"/>
          <w:sz w:val="24"/>
          <w:szCs w:val="24"/>
        </w:rPr>
      </w:pPr>
      <w:r w:rsidRPr="00D44F35">
        <w:rPr>
          <w:rFonts w:ascii="Times New Roman" w:hAnsi="Times New Roman" w:cs="Times New Roman"/>
          <w:sz w:val="24"/>
          <w:szCs w:val="24"/>
        </w:rPr>
        <w:t>*Wald test</w:t>
      </w:r>
    </w:p>
    <w:p w14:paraId="44AA10A1" w14:textId="4B4CC575" w:rsidR="00507D1D" w:rsidRPr="00D44F35" w:rsidRDefault="00507D1D" w:rsidP="0015057D">
      <w:pPr>
        <w:rPr>
          <w:rFonts w:ascii="Times New Roman" w:hAnsi="Times New Roman" w:cs="Times New Roman"/>
          <w:sz w:val="24"/>
          <w:szCs w:val="24"/>
        </w:rPr>
      </w:pPr>
    </w:p>
    <w:p w14:paraId="5B3FF298" w14:textId="77777777" w:rsidR="00507D1D" w:rsidRPr="00D44F35" w:rsidRDefault="00507D1D" w:rsidP="0015057D">
      <w:pPr>
        <w:rPr>
          <w:rFonts w:ascii="Times New Roman" w:hAnsi="Times New Roman" w:cs="Times New Roman"/>
          <w:sz w:val="24"/>
          <w:szCs w:val="24"/>
        </w:rPr>
      </w:pPr>
    </w:p>
    <w:p w14:paraId="6663E835" w14:textId="65999DE1" w:rsidR="0015057D" w:rsidRPr="00D44F35" w:rsidRDefault="00507D1D" w:rsidP="00507D1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916" w:name="_Hlk79156492"/>
      <w:r w:rsidRPr="00D44F35">
        <w:rPr>
          <w:rFonts w:ascii="Times New Roman" w:hAnsi="Times New Roman" w:cs="Times New Roman"/>
          <w:b/>
          <w:sz w:val="24"/>
          <w:szCs w:val="24"/>
        </w:rPr>
        <w:t>S</w:t>
      </w:r>
      <w:r w:rsidRPr="00D44F35"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D44F35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D44F35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D44F35">
        <w:rPr>
          <w:rFonts w:ascii="Times New Roman" w:hAnsi="Times New Roman" w:cs="Times New Roman"/>
          <w:b/>
          <w:sz w:val="24"/>
          <w:szCs w:val="24"/>
        </w:rPr>
        <w:t xml:space="preserve">ble 3. Subgroup analysis of </w:t>
      </w:r>
      <w:r w:rsidRPr="00D44F35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5-year OS</w:t>
      </w:r>
      <w:r w:rsidRPr="00D44F35">
        <w:rPr>
          <w:rFonts w:ascii="Times New Roman" w:hAnsi="Times New Roman" w:cs="Times New Roman"/>
          <w:b/>
          <w:sz w:val="24"/>
          <w:szCs w:val="24"/>
        </w:rPr>
        <w:t>,</w:t>
      </w:r>
      <w:r w:rsidRPr="00D44F35"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 5-year LRFS, </w:t>
      </w:r>
      <w:ins w:id="917" w:author="Mounica V.M." w:date="2021-11-08T10:09:00Z">
        <w:r w:rsidR="00EE039A">
          <w:rPr>
            <w:rFonts w:ascii="Times New Roman" w:eastAsia="DengXian" w:hAnsi="Times New Roman" w:cs="Times New Roman"/>
            <w:b/>
            <w:kern w:val="0"/>
            <w:sz w:val="24"/>
            <w:szCs w:val="24"/>
          </w:rPr>
          <w:t xml:space="preserve">and </w:t>
        </w:r>
      </w:ins>
      <w:r w:rsidRPr="00D44F35">
        <w:rPr>
          <w:rFonts w:ascii="Times New Roman" w:eastAsia="DengXian" w:hAnsi="Times New Roman" w:cs="Times New Roman"/>
          <w:b/>
          <w:kern w:val="0"/>
          <w:sz w:val="24"/>
          <w:szCs w:val="24"/>
        </w:rPr>
        <w:t>5-year DMFS</w:t>
      </w:r>
    </w:p>
    <w:tbl>
      <w:tblPr>
        <w:tblW w:w="10348" w:type="dxa"/>
        <w:tblInd w:w="-1134" w:type="dxa"/>
        <w:tblLook w:val="04A0" w:firstRow="1" w:lastRow="0" w:firstColumn="1" w:lastColumn="0" w:noHBand="0" w:noVBand="1"/>
      </w:tblPr>
      <w:tblGrid>
        <w:gridCol w:w="1364"/>
        <w:gridCol w:w="833"/>
        <w:gridCol w:w="1282"/>
        <w:gridCol w:w="861"/>
        <w:gridCol w:w="833"/>
        <w:gridCol w:w="1282"/>
        <w:gridCol w:w="861"/>
        <w:gridCol w:w="833"/>
        <w:gridCol w:w="1282"/>
        <w:gridCol w:w="939"/>
      </w:tblGrid>
      <w:tr w:rsidR="00D44F35" w:rsidRPr="00D44F35" w14:paraId="589912F4" w14:textId="77777777" w:rsidTr="002A2853">
        <w:trPr>
          <w:trHeight w:val="29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916"/>
          <w:p w14:paraId="48339545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24B3C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ind w:firstLineChars="400" w:firstLine="80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5-year O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D2E76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ind w:firstLineChars="400" w:firstLine="80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5-year LRFS</w:t>
            </w:r>
          </w:p>
        </w:tc>
        <w:tc>
          <w:tcPr>
            <w:tcW w:w="30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C53D5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ind w:firstLineChars="400" w:firstLine="80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5-year DMFS</w:t>
            </w:r>
          </w:p>
        </w:tc>
      </w:tr>
      <w:tr w:rsidR="00D44F35" w:rsidRPr="00D44F35" w14:paraId="2452D291" w14:textId="77777777" w:rsidTr="002A285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90F28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73650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V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B9187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EBRT±V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A230" w14:textId="3B3D7635" w:rsidR="00507D1D" w:rsidRPr="00D44F35" w:rsidRDefault="00EE039A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39A">
              <w:rPr>
                <w:rFonts w:ascii="Times New Roman" w:eastAsia="DengXian" w:hAnsi="Times New Roman" w:cs="Times New Roman"/>
                <w:b/>
                <w:bCs/>
                <w:i/>
                <w:kern w:val="0"/>
                <w:sz w:val="20"/>
                <w:szCs w:val="20"/>
                <w:rPrChange w:id="918" w:author="Mounica V.M." w:date="2021-11-08T10:09:00Z">
                  <w:rPr>
                    <w:rFonts w:ascii="Times New Roman" w:eastAsia="DengXian" w:hAnsi="Times New Roman" w:cs="Times New Roman"/>
                    <w:b/>
                    <w:bCs/>
                    <w:kern w:val="0"/>
                    <w:sz w:val="20"/>
                    <w:szCs w:val="20"/>
                  </w:rPr>
                </w:rPrChange>
              </w:rPr>
              <w:t>P</w:t>
            </w:r>
            <w:r w:rsidR="00507D1D"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E37B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V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A991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EBRT±V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90F3E" w14:textId="41145038" w:rsidR="00507D1D" w:rsidRPr="00D44F35" w:rsidRDefault="00EE039A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39A">
              <w:rPr>
                <w:rFonts w:ascii="Times New Roman" w:eastAsia="DengXian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  <w:r w:rsidR="00507D1D"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AA932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V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BDC0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EBRT±VB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15FBE" w14:textId="7790F423" w:rsidR="00507D1D" w:rsidRPr="00D44F35" w:rsidRDefault="00EE039A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39A">
              <w:rPr>
                <w:rFonts w:ascii="Times New Roman" w:eastAsia="DengXian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  <w:r w:rsidR="00507D1D"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D44F35" w:rsidRPr="00D44F35" w14:paraId="038A5956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D6A6" w14:textId="0EF2D6A2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LR</w:t>
            </w:r>
            <w:ins w:id="919" w:author="Mounica V.M." w:date="2021-11-08T10:09:00Z">
              <w:r w:rsidR="00EE039A">
                <w:rPr>
                  <w:rFonts w:ascii="Times New Roman" w:eastAsia="DengXian" w:hAnsi="Times New Roman" w:cs="Times New Roman"/>
                  <w:b/>
                  <w:bCs/>
                  <w:kern w:val="0"/>
                  <w:sz w:val="20"/>
                  <w:szCs w:val="20"/>
                </w:rPr>
                <w:t>–</w:t>
              </w:r>
            </w:ins>
            <w:del w:id="920" w:author="Mounica V.M." w:date="2021-11-08T10:09:00Z">
              <w:r w:rsidRPr="00D44F35" w:rsidDel="00EE039A">
                <w:rPr>
                  <w:rFonts w:ascii="Times New Roman" w:eastAsia="DengXian" w:hAnsi="Times New Roman" w:cs="Times New Roman"/>
                  <w:b/>
                  <w:bCs/>
                  <w:kern w:val="0"/>
                  <w:sz w:val="20"/>
                  <w:szCs w:val="20"/>
                </w:rPr>
                <w:delText>-</w:delText>
              </w:r>
            </w:del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6D34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47FE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CEE3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BEB8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7409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32EB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3D50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D4AB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.5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7D37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93</w:t>
            </w:r>
          </w:p>
        </w:tc>
      </w:tr>
      <w:tr w:rsidR="00D44F35" w:rsidRPr="00D44F35" w14:paraId="56344731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EE1D" w14:textId="1520B855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IR</w:t>
            </w:r>
            <w:ins w:id="921" w:author="Mounica V.M." w:date="2021-11-08T10:09:00Z">
              <w:r w:rsidR="00EE039A">
                <w:rPr>
                  <w:rFonts w:ascii="Times New Roman" w:eastAsia="DengXian" w:hAnsi="Times New Roman" w:cs="Times New Roman"/>
                  <w:b/>
                  <w:bCs/>
                  <w:kern w:val="0"/>
                  <w:sz w:val="20"/>
                  <w:szCs w:val="20"/>
                </w:rPr>
                <w:t>–</w:t>
              </w:r>
            </w:ins>
            <w:del w:id="922" w:author="Mounica V.M." w:date="2021-11-08T10:09:00Z">
              <w:r w:rsidRPr="00D44F35" w:rsidDel="00EE039A">
                <w:rPr>
                  <w:rFonts w:ascii="Times New Roman" w:eastAsia="DengXian" w:hAnsi="Times New Roman" w:cs="Times New Roman"/>
                  <w:b/>
                  <w:bCs/>
                  <w:kern w:val="0"/>
                  <w:sz w:val="20"/>
                  <w:szCs w:val="20"/>
                </w:rPr>
                <w:delText>-</w:delText>
              </w:r>
            </w:del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BF61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B4FE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5C6C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8782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4BC2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40E4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6EEE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6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5CEE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5.7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E057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03</w:t>
            </w:r>
          </w:p>
        </w:tc>
      </w:tr>
      <w:tr w:rsidR="00D44F35" w:rsidRPr="00D44F35" w14:paraId="04BE5B0D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F79F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LR</w:t>
            </w: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= 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59EB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9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46F6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4D38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2EF0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A5F8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13CE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914A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9A5A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4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39B3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5</w:t>
            </w:r>
          </w:p>
        </w:tc>
      </w:tr>
      <w:tr w:rsidR="00D44F35" w:rsidRPr="00D44F35" w14:paraId="67BDEA90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BF18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N0(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A621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127D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F85D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CF0B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A8DE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3E9D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F170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3ED0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.1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8555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2</w:t>
            </w:r>
          </w:p>
        </w:tc>
      </w:tr>
      <w:tr w:rsidR="00D44F35" w:rsidRPr="00D44F35" w14:paraId="6361C494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8A99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N0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0C30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69F9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5BCF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F2AF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FF49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5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79F2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1E5E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D3E4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.6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A033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63</w:t>
            </w:r>
          </w:p>
        </w:tc>
      </w:tr>
      <w:tr w:rsidR="00D44F35" w:rsidRPr="00D44F35" w14:paraId="143550BF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4BDD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IR</w:t>
            </w: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=250</w:t>
            </w: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3EEB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8ADA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79A2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E450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AE34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ABE6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7A6F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D309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CA87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F35" w:rsidRPr="00D44F35" w14:paraId="649FBC2C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6F99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N0(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33FA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A6CF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1462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F4DB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35C6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B9F4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BB5A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5340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6.5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72ED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07</w:t>
            </w:r>
          </w:p>
        </w:tc>
      </w:tr>
      <w:tr w:rsidR="00D44F35" w:rsidRPr="00D44F35" w14:paraId="634EAD22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C829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N0(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C77B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7375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.1%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04B3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45E1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7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B681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7709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7DFF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5E6E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.4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5DAF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7</w:t>
            </w:r>
          </w:p>
        </w:tc>
      </w:tr>
      <w:tr w:rsidR="00D44F35" w:rsidRPr="00D44F35" w14:paraId="6D02386C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D1C8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IR (n= 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DD18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A9B9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0D66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F12C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0D23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BDC7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2866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B83B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994E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F35" w:rsidRPr="00D44F35" w14:paraId="45F8F440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8771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N0(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A56F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73AF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CAAD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4157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6F10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8517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99C0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1EC8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.8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DC28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74</w:t>
            </w:r>
          </w:p>
        </w:tc>
      </w:tr>
      <w:tr w:rsidR="00D44F35" w:rsidRPr="00D44F35" w14:paraId="2D2209BC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0FB1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N0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EE58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7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4EF4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CE32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08D8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EE2F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3EE3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850D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FD7F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.9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A655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66</w:t>
            </w:r>
          </w:p>
        </w:tc>
      </w:tr>
      <w:tr w:rsidR="00D44F35" w:rsidRPr="00D44F35" w14:paraId="1DC0CDAF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38B5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R (n = 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2F33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A141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F968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C67F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ED6C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28AB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F933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BB2B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4FD1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F35" w:rsidRPr="00D44F35" w14:paraId="50FEA57F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745D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N0(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D9B1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5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4732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3895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89DD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C60B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56E9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E3FC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9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355B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.3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B2BB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58</w:t>
            </w:r>
          </w:p>
        </w:tc>
      </w:tr>
      <w:tr w:rsidR="00D44F35" w:rsidRPr="00D44F35" w14:paraId="17CA165C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D2C0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N0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F2E1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877D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2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B9DF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9CB1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15BC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2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8233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9B25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B243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8.8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6352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09</w:t>
            </w:r>
          </w:p>
        </w:tc>
      </w:tr>
      <w:tr w:rsidR="00D44F35" w:rsidRPr="00D44F35" w14:paraId="32596EF0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8B88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B 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BE84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AD2F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DF1C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F28A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68E7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7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5EC6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D1AF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F4E0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4.2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0819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24</w:t>
            </w:r>
          </w:p>
        </w:tc>
      </w:tr>
      <w:tr w:rsidR="00D44F35" w:rsidRPr="00D44F35" w14:paraId="5BF47790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CE72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BC69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EF8B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9AD0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E604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1A17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E11C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D9A5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6D21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5.8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4AD4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97</w:t>
            </w:r>
          </w:p>
        </w:tc>
      </w:tr>
      <w:tr w:rsidR="00D44F35" w:rsidRPr="00D44F35" w14:paraId="055D703D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B344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VSI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1D62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FEBD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4CBC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AB5B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5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7AA2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51A5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1B01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DD23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.9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7795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88</w:t>
            </w:r>
          </w:p>
        </w:tc>
      </w:tr>
      <w:tr w:rsidR="00D44F35" w:rsidRPr="00D44F35" w14:paraId="672FF54D" w14:textId="77777777" w:rsidTr="002A285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9738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VSI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2EFC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6C43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23C6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502E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A1E4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95F9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4BBF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4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B382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5.4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42E4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01</w:t>
            </w:r>
          </w:p>
        </w:tc>
      </w:tr>
      <w:tr w:rsidR="00D44F35" w:rsidRPr="00D44F35" w14:paraId="561CAE68" w14:textId="77777777" w:rsidTr="002A285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67F6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0BCD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A399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DC2E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A202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03A3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670C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013E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5EC0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.8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9A36" w14:textId="77777777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20</w:t>
            </w:r>
          </w:p>
        </w:tc>
      </w:tr>
      <w:tr w:rsidR="00D44F35" w:rsidRPr="00D44F35" w14:paraId="48FEAA26" w14:textId="77777777" w:rsidTr="002A2853">
        <w:trPr>
          <w:trHeight w:val="280"/>
        </w:trPr>
        <w:tc>
          <w:tcPr>
            <w:tcW w:w="10348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ACBE" w14:textId="12C15153" w:rsidR="00507D1D" w:rsidRPr="00D44F35" w:rsidRDefault="00507D1D" w:rsidP="002A2853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923" w:name="_Hlk79180813"/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bbreviation</w:t>
            </w:r>
            <w:ins w:id="924" w:author="Mounica V.M." w:date="2021-11-08T16:41:00Z">
              <w:r w:rsidR="002A6E88">
                <w:rPr>
                  <w:rFonts w:ascii="Times New Roman" w:eastAsia="DengXian" w:hAnsi="Times New Roman" w:cs="Times New Roman"/>
                  <w:kern w:val="0"/>
                  <w:sz w:val="20"/>
                  <w:szCs w:val="20"/>
                </w:rPr>
                <w:t>s</w:t>
              </w:r>
            </w:ins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: LRFS, </w:t>
            </w:r>
            <w:ins w:id="925" w:author="Mounica V.M." w:date="2021-11-08T10:10:00Z">
              <w:r w:rsidR="00EE039A">
                <w:rPr>
                  <w:rFonts w:ascii="Times New Roman" w:eastAsia="DengXian" w:hAnsi="Times New Roman" w:cs="Times New Roman"/>
                  <w:kern w:val="0"/>
                  <w:sz w:val="20"/>
                  <w:szCs w:val="20"/>
                </w:rPr>
                <w:t>l</w:t>
              </w:r>
            </w:ins>
            <w:del w:id="926" w:author="Mounica V.M." w:date="2021-11-08T10:10:00Z">
              <w:r w:rsidRPr="00D44F35" w:rsidDel="00EE039A">
                <w:rPr>
                  <w:rFonts w:ascii="Times New Roman" w:eastAsia="DengXian" w:hAnsi="Times New Roman" w:cs="Times New Roman"/>
                  <w:kern w:val="0"/>
                  <w:sz w:val="20"/>
                  <w:szCs w:val="20"/>
                </w:rPr>
                <w:delText>L</w:delText>
              </w:r>
            </w:del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cal-regional failure-free survival was calculated from the date of surgery to the date of vaginal stump recurrence or regional lymphatic drainage area failure or death due to any cause. DMFS, </w:t>
            </w:r>
            <w:ins w:id="927" w:author="Mounica V.M." w:date="2021-11-08T10:10:00Z">
              <w:r w:rsidR="00EE039A">
                <w:rPr>
                  <w:rFonts w:ascii="Times New Roman" w:eastAsia="DengXian" w:hAnsi="Times New Roman" w:cs="Times New Roman"/>
                  <w:kern w:val="0"/>
                  <w:sz w:val="20"/>
                  <w:szCs w:val="20"/>
                </w:rPr>
                <w:t>d</w:t>
              </w:r>
            </w:ins>
            <w:del w:id="928" w:author="Mounica V.M." w:date="2021-11-08T10:10:00Z">
              <w:r w:rsidRPr="00D44F35" w:rsidDel="00EE039A">
                <w:rPr>
                  <w:rFonts w:ascii="Times New Roman" w:eastAsia="DengXian" w:hAnsi="Times New Roman" w:cs="Times New Roman"/>
                  <w:kern w:val="0"/>
                  <w:sz w:val="20"/>
                  <w:szCs w:val="20"/>
                </w:rPr>
                <w:delText>D</w:delText>
              </w:r>
            </w:del>
            <w:r w:rsidRPr="00D44F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stant metastasis failure-free survival was calculated from the date of surgery to the date of distant metastasis failure or death due to any cause or the last follow-up time.</w:t>
            </w:r>
            <w:bookmarkEnd w:id="923"/>
          </w:p>
        </w:tc>
      </w:tr>
    </w:tbl>
    <w:p w14:paraId="5057A0A9" w14:textId="544A66D7" w:rsidR="002A2853" w:rsidRPr="00D44F35" w:rsidRDefault="002A2853"/>
    <w:p w14:paraId="455829FC" w14:textId="624F8741" w:rsidR="008C7102" w:rsidRPr="00D44F35" w:rsidRDefault="008C7102"/>
    <w:p w14:paraId="2004B93C" w14:textId="7042E67F" w:rsidR="008C7102" w:rsidRPr="00D44F35" w:rsidRDefault="008C7102"/>
    <w:p w14:paraId="51917CB6" w14:textId="556A4595" w:rsidR="008C7102" w:rsidRPr="00D44F35" w:rsidRDefault="008C7102"/>
    <w:p w14:paraId="68FC3B72" w14:textId="2F8167D8" w:rsidR="008C7102" w:rsidRPr="00D44F35" w:rsidRDefault="008C7102"/>
    <w:p w14:paraId="1279A4BC" w14:textId="5FB17CEA" w:rsidR="008C7102" w:rsidRPr="00D44F35" w:rsidRDefault="008C7102"/>
    <w:p w14:paraId="3711F4D3" w14:textId="46EA17FF" w:rsidR="008C7102" w:rsidRPr="00D44F35" w:rsidRDefault="008C7102"/>
    <w:p w14:paraId="1DA76735" w14:textId="3A2F205D" w:rsidR="008C7102" w:rsidRPr="00D44F35" w:rsidRDefault="008C7102"/>
    <w:p w14:paraId="787BB825" w14:textId="77777777" w:rsidR="008C7102" w:rsidRPr="00D44F35" w:rsidRDefault="008C7102">
      <w:pPr>
        <w:sectPr w:rsidR="008C7102" w:rsidRPr="00D44F35" w:rsidSect="0015057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F3DEA7" w14:textId="2927EFC7" w:rsidR="008C7102" w:rsidRPr="00D44F35" w:rsidRDefault="008C7102" w:rsidP="008C7102">
      <w:pPr>
        <w:spacing w:line="360" w:lineRule="auto"/>
        <w:jc w:val="left"/>
        <w:rPr>
          <w:rStyle w:val="Emphasis"/>
          <w:rFonts w:ascii="Times New Roman" w:hAnsi="Times New Roman" w:cs="Times New Roman"/>
          <w:b/>
          <w:i w:val="0"/>
          <w:sz w:val="24"/>
          <w:szCs w:val="24"/>
          <w:bdr w:val="none" w:sz="0" w:space="0" w:color="auto" w:frame="1"/>
        </w:rPr>
      </w:pPr>
      <w:bookmarkStart w:id="929" w:name="_Hlk79139527"/>
      <w:r w:rsidRPr="00D44F35">
        <w:rPr>
          <w:rStyle w:val="Emphasis"/>
          <w:rFonts w:ascii="Times New Roman" w:hAnsi="Times New Roman" w:cs="Times New Roman"/>
          <w:b/>
          <w:i w:val="0"/>
          <w:sz w:val="24"/>
          <w:szCs w:val="24"/>
          <w:bdr w:val="none" w:sz="0" w:space="0" w:color="auto" w:frame="1"/>
        </w:rPr>
        <w:lastRenderedPageBreak/>
        <w:t>Supplementary Table 4. P</w:t>
      </w:r>
      <w:r w:rsidRPr="00D44F35">
        <w:rPr>
          <w:rStyle w:val="Emphasis"/>
          <w:rFonts w:ascii="Times New Roman" w:hAnsi="Times New Roman" w:cs="Times New Roman" w:hint="eastAsia"/>
          <w:b/>
          <w:i w:val="0"/>
          <w:sz w:val="24"/>
          <w:szCs w:val="24"/>
          <w:bdr w:val="none" w:sz="0" w:space="0" w:color="auto" w:frame="1"/>
        </w:rPr>
        <w:t>revious</w:t>
      </w:r>
      <w:r w:rsidRPr="00D44F35">
        <w:rPr>
          <w:rStyle w:val="Emphasis"/>
          <w:rFonts w:ascii="Times New Roman" w:hAnsi="Times New Roman" w:cs="Times New Roman"/>
          <w:b/>
          <w:i w:val="0"/>
          <w:sz w:val="24"/>
          <w:szCs w:val="24"/>
          <w:bdr w:val="none" w:sz="0" w:space="0" w:color="auto" w:frame="1"/>
        </w:rPr>
        <w:t xml:space="preserve"> </w:t>
      </w:r>
      <w:r w:rsidRPr="00D44F35">
        <w:rPr>
          <w:rStyle w:val="Emphasis"/>
          <w:rFonts w:ascii="Times New Roman" w:hAnsi="Times New Roman" w:cs="Times New Roman" w:hint="eastAsia"/>
          <w:b/>
          <w:i w:val="0"/>
          <w:sz w:val="24"/>
          <w:szCs w:val="24"/>
          <w:bdr w:val="none" w:sz="0" w:space="0" w:color="auto" w:frame="1"/>
        </w:rPr>
        <w:t>studies</w:t>
      </w:r>
      <w:r w:rsidRPr="00D44F35">
        <w:rPr>
          <w:rStyle w:val="Emphasis"/>
          <w:rFonts w:ascii="Times New Roman" w:hAnsi="Times New Roman" w:cs="Times New Roman"/>
          <w:b/>
          <w:i w:val="0"/>
          <w:sz w:val="24"/>
          <w:szCs w:val="24"/>
          <w:bdr w:val="none" w:sz="0" w:space="0" w:color="auto" w:frame="1"/>
        </w:rPr>
        <w:t xml:space="preserve"> </w:t>
      </w:r>
      <w:r w:rsidRPr="00D44F35">
        <w:rPr>
          <w:rStyle w:val="Emphasis"/>
          <w:rFonts w:ascii="Times New Roman" w:hAnsi="Times New Roman" w:cs="Times New Roman" w:hint="eastAsia"/>
          <w:b/>
          <w:i w:val="0"/>
          <w:sz w:val="24"/>
          <w:szCs w:val="24"/>
          <w:bdr w:val="none" w:sz="0" w:space="0" w:color="auto" w:frame="1"/>
        </w:rPr>
        <w:t>regarding</w:t>
      </w:r>
      <w:r w:rsidRPr="00D44F35">
        <w:rPr>
          <w:rStyle w:val="Emphasis"/>
          <w:rFonts w:ascii="Times New Roman" w:hAnsi="Times New Roman" w:cs="Times New Roman"/>
          <w:b/>
          <w:i w:val="0"/>
          <w:sz w:val="24"/>
          <w:szCs w:val="24"/>
          <w:bdr w:val="none" w:sz="0" w:space="0" w:color="auto" w:frame="1"/>
        </w:rPr>
        <w:t xml:space="preserve"> </w:t>
      </w:r>
      <w:r w:rsidRPr="00D44F35">
        <w:rPr>
          <w:rStyle w:val="Emphasis"/>
          <w:rFonts w:ascii="Times New Roman" w:hAnsi="Times New Roman" w:cs="Times New Roman" w:hint="eastAsia"/>
          <w:b/>
          <w:i w:val="0"/>
          <w:sz w:val="24"/>
          <w:szCs w:val="24"/>
          <w:bdr w:val="none" w:sz="0" w:space="0" w:color="auto" w:frame="1"/>
        </w:rPr>
        <w:t>the</w:t>
      </w:r>
      <w:r w:rsidRPr="00D44F35">
        <w:rPr>
          <w:rStyle w:val="Emphasis"/>
          <w:rFonts w:ascii="Times New Roman" w:hAnsi="Times New Roman" w:cs="Times New Roman"/>
          <w:b/>
          <w:i w:val="0"/>
          <w:sz w:val="24"/>
          <w:szCs w:val="24"/>
          <w:bdr w:val="none" w:sz="0" w:space="0" w:color="auto" w:frame="1"/>
        </w:rPr>
        <w:t xml:space="preserve"> </w:t>
      </w:r>
      <w:r w:rsidRPr="00D44F35">
        <w:rPr>
          <w:rStyle w:val="Emphasis"/>
          <w:rFonts w:ascii="Times New Roman" w:hAnsi="Times New Roman" w:cs="Times New Roman" w:hint="eastAsia"/>
          <w:b/>
          <w:i w:val="0"/>
          <w:sz w:val="24"/>
          <w:szCs w:val="24"/>
          <w:bdr w:val="none" w:sz="0" w:space="0" w:color="auto" w:frame="1"/>
        </w:rPr>
        <w:t>recurrence</w:t>
      </w:r>
      <w:r w:rsidRPr="00D44F35">
        <w:rPr>
          <w:rStyle w:val="Emphasis"/>
          <w:rFonts w:ascii="Times New Roman" w:hAnsi="Times New Roman" w:cs="Times New Roman"/>
          <w:b/>
          <w:i w:val="0"/>
          <w:sz w:val="24"/>
          <w:szCs w:val="24"/>
          <w:bdr w:val="none" w:sz="0" w:space="0" w:color="auto" w:frame="1"/>
        </w:rPr>
        <w:t xml:space="preserve"> </w:t>
      </w:r>
      <w:r w:rsidRPr="00D44F35">
        <w:rPr>
          <w:rStyle w:val="Emphasis"/>
          <w:rFonts w:ascii="Times New Roman" w:hAnsi="Times New Roman" w:cs="Times New Roman" w:hint="eastAsia"/>
          <w:b/>
          <w:i w:val="0"/>
          <w:sz w:val="24"/>
          <w:szCs w:val="24"/>
          <w:bdr w:val="none" w:sz="0" w:space="0" w:color="auto" w:frame="1"/>
        </w:rPr>
        <w:t>rate</w:t>
      </w:r>
      <w:r w:rsidRPr="00D44F35">
        <w:rPr>
          <w:rStyle w:val="Emphasis"/>
          <w:rFonts w:ascii="Times New Roman" w:hAnsi="Times New Roman" w:cs="Times New Roman"/>
          <w:b/>
          <w:i w:val="0"/>
          <w:sz w:val="24"/>
          <w:szCs w:val="24"/>
          <w:bdr w:val="none" w:sz="0" w:space="0" w:color="auto" w:frame="1"/>
        </w:rPr>
        <w:t xml:space="preserve"> </w:t>
      </w:r>
      <w:r w:rsidRPr="00D44F35">
        <w:rPr>
          <w:rStyle w:val="Emphasis"/>
          <w:rFonts w:ascii="Times New Roman" w:hAnsi="Times New Roman" w:cs="Times New Roman" w:hint="eastAsia"/>
          <w:b/>
          <w:i w:val="0"/>
          <w:sz w:val="24"/>
          <w:szCs w:val="24"/>
          <w:bdr w:val="none" w:sz="0" w:space="0" w:color="auto" w:frame="1"/>
        </w:rPr>
        <w:t>and</w:t>
      </w:r>
      <w:r w:rsidRPr="00D44F35">
        <w:rPr>
          <w:rStyle w:val="Emphasis"/>
          <w:rFonts w:ascii="Times New Roman" w:hAnsi="Times New Roman" w:cs="Times New Roman"/>
          <w:b/>
          <w:i w:val="0"/>
          <w:sz w:val="24"/>
          <w:szCs w:val="24"/>
          <w:bdr w:val="none" w:sz="0" w:space="0" w:color="auto" w:frame="1"/>
        </w:rPr>
        <w:t xml:space="preserve"> pattern</w:t>
      </w:r>
      <w:r w:rsidRPr="00D44F35">
        <w:rPr>
          <w:rStyle w:val="Emphasis"/>
          <w:rFonts w:ascii="Times New Roman" w:hAnsi="Times New Roman" w:cs="Times New Roman" w:hint="eastAsia"/>
          <w:b/>
          <w:i w:val="0"/>
          <w:sz w:val="24"/>
          <w:szCs w:val="24"/>
          <w:bdr w:val="none" w:sz="0" w:space="0" w:color="auto" w:frame="1"/>
        </w:rPr>
        <w:t>s</w:t>
      </w:r>
      <w:r w:rsidRPr="00D44F35">
        <w:rPr>
          <w:rStyle w:val="Emphasis"/>
          <w:rFonts w:ascii="Times New Roman" w:hAnsi="Times New Roman" w:cs="Times New Roman"/>
          <w:b/>
          <w:i w:val="0"/>
          <w:sz w:val="24"/>
          <w:szCs w:val="24"/>
          <w:bdr w:val="none" w:sz="0" w:space="0" w:color="auto" w:frame="1"/>
        </w:rPr>
        <w:t xml:space="preserve"> according to risk classification</w:t>
      </w:r>
    </w:p>
    <w:tbl>
      <w:tblPr>
        <w:tblW w:w="16440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843"/>
        <w:gridCol w:w="993"/>
        <w:gridCol w:w="1275"/>
        <w:gridCol w:w="993"/>
        <w:gridCol w:w="992"/>
        <w:gridCol w:w="4394"/>
        <w:gridCol w:w="1418"/>
        <w:gridCol w:w="2693"/>
        <w:gridCol w:w="1839"/>
      </w:tblGrid>
      <w:tr w:rsidR="00D44F35" w:rsidRPr="00D44F35" w14:paraId="1574622B" w14:textId="77777777" w:rsidTr="00B54C6A">
        <w:trPr>
          <w:trHeight w:val="28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CCC21" w14:textId="77777777" w:rsidR="00B54C6A" w:rsidRPr="00D44F35" w:rsidRDefault="00B54C6A" w:rsidP="007437C5">
            <w:pPr>
              <w:widowControl/>
              <w:snapToGrid w:val="0"/>
              <w:spacing w:line="140" w:lineRule="atLeast"/>
              <w:jc w:val="center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bookmarkStart w:id="930" w:name="_Hlk79156640"/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Author           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00221" w14:textId="77777777" w:rsidR="00B54C6A" w:rsidRPr="00D44F35" w:rsidRDefault="00B54C6A" w:rsidP="007437C5">
            <w:pPr>
              <w:widowControl/>
              <w:snapToGrid w:val="0"/>
              <w:spacing w:line="1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E744B" w14:textId="77777777" w:rsidR="00B54C6A" w:rsidRPr="00D44F35" w:rsidRDefault="00B54C6A" w:rsidP="007437C5">
            <w:pPr>
              <w:widowControl/>
              <w:snapToGrid w:val="0"/>
              <w:spacing w:line="1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tag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045F4" w14:textId="77777777" w:rsidR="00B54C6A" w:rsidRPr="00D44F35" w:rsidRDefault="00B54C6A" w:rsidP="007437C5">
            <w:pPr>
              <w:widowControl/>
              <w:snapToGrid w:val="0"/>
              <w:spacing w:line="1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RT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859EA" w14:textId="77777777" w:rsidR="00B54C6A" w:rsidRPr="00D44F35" w:rsidRDefault="00B54C6A" w:rsidP="007437C5">
            <w:pPr>
              <w:widowControl/>
              <w:snapToGrid w:val="0"/>
              <w:spacing w:line="1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Recurrence rate</w:t>
            </w:r>
          </w:p>
        </w:tc>
        <w:tc>
          <w:tcPr>
            <w:tcW w:w="43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E294C" w14:textId="77777777" w:rsidR="00B54C6A" w:rsidRPr="00D44F35" w:rsidRDefault="00B54C6A" w:rsidP="007437C5">
            <w:pPr>
              <w:widowControl/>
              <w:snapToGrid w:val="0"/>
              <w:spacing w:line="1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Recurrence pattern            </w:t>
            </w:r>
          </w:p>
        </w:tc>
        <w:tc>
          <w:tcPr>
            <w:tcW w:w="5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3006F" w14:textId="77777777" w:rsidR="00B54C6A" w:rsidRPr="00D44F35" w:rsidRDefault="00B54C6A" w:rsidP="007437C5">
            <w:pPr>
              <w:widowControl/>
              <w:snapToGrid w:val="0"/>
              <w:spacing w:line="1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Risk classification</w:t>
            </w:r>
          </w:p>
        </w:tc>
      </w:tr>
      <w:tr w:rsidR="00D44F35" w:rsidRPr="00D44F35" w14:paraId="579C7101" w14:textId="77777777" w:rsidTr="00B54C6A">
        <w:trPr>
          <w:trHeight w:val="53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6B5CF" w14:textId="77777777" w:rsidR="00B54C6A" w:rsidRPr="00D44F35" w:rsidRDefault="00B54C6A" w:rsidP="007437C5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983CB" w14:textId="77777777" w:rsidR="00B54C6A" w:rsidRPr="00D44F35" w:rsidRDefault="00B54C6A" w:rsidP="007437C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1C210" w14:textId="77777777" w:rsidR="00B54C6A" w:rsidRPr="00D44F35" w:rsidRDefault="00B54C6A" w:rsidP="007437C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EA5F3" w14:textId="77777777" w:rsidR="00B54C6A" w:rsidRPr="00D44F35" w:rsidRDefault="00B54C6A" w:rsidP="007437C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10F5B" w14:textId="77777777" w:rsidR="00B54C6A" w:rsidRPr="00D44F35" w:rsidRDefault="00B54C6A" w:rsidP="007437C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3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6D2C1" w14:textId="77777777" w:rsidR="00B54C6A" w:rsidRPr="00D44F35" w:rsidRDefault="00B54C6A" w:rsidP="007437C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FEE89" w14:textId="77777777" w:rsidR="00B54C6A" w:rsidRPr="00D44F35" w:rsidRDefault="00B54C6A" w:rsidP="007437C5">
            <w:pPr>
              <w:widowControl/>
              <w:snapToGrid w:val="0"/>
              <w:spacing w:line="140" w:lineRule="atLeas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Relapse rat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ECEFD" w14:textId="77777777" w:rsidR="00B54C6A" w:rsidRPr="00D44F35" w:rsidRDefault="00B54C6A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5-year cumulative recurrence rate by site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7BC38" w14:textId="77777777" w:rsidR="00B54C6A" w:rsidRPr="00D44F35" w:rsidRDefault="00B54C6A" w:rsidP="007437C5">
            <w:pPr>
              <w:widowControl/>
              <w:snapToGrid w:val="0"/>
              <w:spacing w:line="140" w:lineRule="atLeas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OS</w:t>
            </w:r>
          </w:p>
        </w:tc>
      </w:tr>
      <w:tr w:rsidR="001216B6" w:rsidRPr="00D44F35" w14:paraId="1488A2ED" w14:textId="77777777" w:rsidTr="00B54C6A">
        <w:trPr>
          <w:trHeight w:val="580"/>
        </w:trPr>
        <w:tc>
          <w:tcPr>
            <w:tcW w:w="1843" w:type="dxa"/>
            <w:noWrap/>
            <w:vAlign w:val="center"/>
            <w:hideMark/>
          </w:tcPr>
          <w:p w14:paraId="27A82A34" w14:textId="0B4E7FD0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Samual R. et al. (2019) 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begin">
                <w:fldData xml:space="preserve">PEVuZE5vdGU+PENpdGU+PEF1dGhvcj5GcmFuY2lzPC9BdXRob3I+PFllYXI+MjAxOTwvWWVhcj48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begin">
                <w:fldData xml:space="preserve">PEVuZE5vdGU+PENpdGU+PEF1dGhvcj5GcmFuY2lzPC9BdXRob3I+PFllYXI+MjAxOTwvWWVhcj48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kern w:val="0"/>
                <w:szCs w:val="21"/>
              </w:rPr>
              <w:t>[1]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993" w:type="dxa"/>
            <w:noWrap/>
            <w:vAlign w:val="center"/>
            <w:hideMark/>
          </w:tcPr>
          <w:p w14:paraId="7967C383" w14:textId="11EA71E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2691</w:t>
            </w:r>
          </w:p>
        </w:tc>
        <w:tc>
          <w:tcPr>
            <w:tcW w:w="1275" w:type="dxa"/>
            <w:noWrap/>
            <w:vAlign w:val="center"/>
            <w:hideMark/>
          </w:tcPr>
          <w:p w14:paraId="1CC46264" w14:textId="3681A503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</w:t>
            </w:r>
            <w:ins w:id="931" w:author="Mounica V.M." w:date="2021-11-08T10:07:00Z">
              <w:r w:rsidR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t>–</w:t>
              </w:r>
            </w:ins>
            <w:del w:id="932" w:author="Mounica V.M." w:date="2021-11-08T10:07:00Z">
              <w:r w:rsidRPr="00D44F35" w:rsidDel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delText>-</w:delText>
              </w:r>
            </w:del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I</w:t>
            </w:r>
          </w:p>
        </w:tc>
        <w:tc>
          <w:tcPr>
            <w:tcW w:w="993" w:type="dxa"/>
            <w:noWrap/>
            <w:vAlign w:val="center"/>
            <w:hideMark/>
          </w:tcPr>
          <w:p w14:paraId="34FF5C16" w14:textId="500BDC09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5%; </w:t>
            </w:r>
          </w:p>
        </w:tc>
        <w:tc>
          <w:tcPr>
            <w:tcW w:w="992" w:type="dxa"/>
            <w:noWrap/>
            <w:vAlign w:val="center"/>
            <w:hideMark/>
          </w:tcPr>
          <w:p w14:paraId="437C95F4" w14:textId="47C3FB26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7.2%</w:t>
            </w:r>
          </w:p>
        </w:tc>
        <w:tc>
          <w:tcPr>
            <w:tcW w:w="4394" w:type="dxa"/>
            <w:vAlign w:val="center"/>
            <w:hideMark/>
          </w:tcPr>
          <w:p w14:paraId="7EDE672E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 xml:space="preserve">Locoregional:51% </w:t>
            </w:r>
          </w:p>
          <w:p w14:paraId="1D9182F1" w14:textId="35294D84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Distant:49%</w:t>
            </w:r>
          </w:p>
        </w:tc>
        <w:tc>
          <w:tcPr>
            <w:tcW w:w="1418" w:type="dxa"/>
            <w:noWrap/>
            <w:vAlign w:val="center"/>
            <w:hideMark/>
          </w:tcPr>
          <w:p w14:paraId="72590E19" w14:textId="7C0FB0F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2693" w:type="dxa"/>
            <w:vAlign w:val="center"/>
            <w:hideMark/>
          </w:tcPr>
          <w:p w14:paraId="5D7EB7E9" w14:textId="37A71735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1839" w:type="dxa"/>
            <w:vAlign w:val="center"/>
            <w:hideMark/>
          </w:tcPr>
          <w:p w14:paraId="616255F6" w14:textId="3E70A96B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NR</w:t>
            </w:r>
          </w:p>
        </w:tc>
      </w:tr>
      <w:tr w:rsidR="001216B6" w:rsidRPr="00D44F35" w14:paraId="2EAF4B4E" w14:textId="77777777" w:rsidTr="00B54C6A">
        <w:trPr>
          <w:trHeight w:val="550"/>
        </w:trPr>
        <w:tc>
          <w:tcPr>
            <w:tcW w:w="1843" w:type="dxa"/>
            <w:noWrap/>
            <w:vAlign w:val="center"/>
            <w:hideMark/>
          </w:tcPr>
          <w:p w14:paraId="58DF086E" w14:textId="04F68AA0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E. Vizza et al. (2020)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begin">
                <w:fldData xml:space="preserve">PEVuZE5vdGU+PENpdGU+PEF1dGhvcj5WaXp6YTwvQXV0aG9yPjxZZWFyPjIwMjA8L1llYXI+PFJl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begin">
                <w:fldData xml:space="preserve">PEVuZE5vdGU+PENpdGU+PEF1dGhvcj5WaXp6YTwvQXV0aG9yPjxZZWFyPjIwMjA8L1llYXI+PFJl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kern w:val="0"/>
                <w:szCs w:val="21"/>
              </w:rPr>
              <w:t>[2]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993" w:type="dxa"/>
            <w:noWrap/>
            <w:vAlign w:val="center"/>
            <w:hideMark/>
          </w:tcPr>
          <w:p w14:paraId="7F5355D9" w14:textId="49066AB2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697</w:t>
            </w:r>
          </w:p>
        </w:tc>
        <w:tc>
          <w:tcPr>
            <w:tcW w:w="1275" w:type="dxa"/>
            <w:noWrap/>
            <w:vAlign w:val="center"/>
            <w:hideMark/>
          </w:tcPr>
          <w:p w14:paraId="003BBBFD" w14:textId="26A427C1" w:rsidR="001216B6" w:rsidRPr="00D44F35" w:rsidRDefault="001216B6" w:rsidP="007437C5">
            <w:pPr>
              <w:widowControl/>
              <w:snapToGrid w:val="0"/>
              <w:spacing w:line="140" w:lineRule="atLeas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</w:t>
            </w:r>
            <w:ins w:id="933" w:author="Mounica V.M." w:date="2021-11-08T10:07:00Z">
              <w:r w:rsidR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t>–</w:t>
              </w:r>
            </w:ins>
            <w:del w:id="934" w:author="Mounica V.M." w:date="2021-11-08T10:07:00Z">
              <w:r w:rsidRPr="00D44F35" w:rsidDel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delText>-</w:delText>
              </w:r>
            </w:del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IIC2</w:t>
            </w:r>
          </w:p>
          <w:p w14:paraId="3B1169A2" w14:textId="0295CB6B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I</w:t>
            </w:r>
            <w:ins w:id="935" w:author="Mounica V.M." w:date="2021-11-08T10:08:00Z">
              <w:r w:rsidR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t>–</w:t>
              </w:r>
            </w:ins>
            <w:del w:id="936" w:author="Mounica V.M." w:date="2021-11-08T10:08:00Z">
              <w:r w:rsidRPr="00D44F35" w:rsidDel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delText>-</w:delText>
              </w:r>
            </w:del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I:93%)</w:t>
            </w:r>
          </w:p>
        </w:tc>
        <w:tc>
          <w:tcPr>
            <w:tcW w:w="993" w:type="dxa"/>
            <w:noWrap/>
            <w:vAlign w:val="center"/>
            <w:hideMark/>
          </w:tcPr>
          <w:p w14:paraId="260E32D0" w14:textId="3CF5EF7C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71.6% </w:t>
            </w:r>
          </w:p>
        </w:tc>
        <w:tc>
          <w:tcPr>
            <w:tcW w:w="992" w:type="dxa"/>
            <w:noWrap/>
            <w:vAlign w:val="center"/>
            <w:hideMark/>
          </w:tcPr>
          <w:p w14:paraId="09C00991" w14:textId="5F0F17EC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9.5%  </w:t>
            </w:r>
          </w:p>
        </w:tc>
        <w:tc>
          <w:tcPr>
            <w:tcW w:w="4394" w:type="dxa"/>
            <w:vAlign w:val="center"/>
            <w:hideMark/>
          </w:tcPr>
          <w:p w14:paraId="136E4589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Locoregional: 36%; </w:t>
            </w:r>
          </w:p>
          <w:p w14:paraId="38AAECF6" w14:textId="086E4D5F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 xml:space="preserve">Distant:64% </w:t>
            </w:r>
          </w:p>
        </w:tc>
        <w:tc>
          <w:tcPr>
            <w:tcW w:w="1418" w:type="dxa"/>
            <w:noWrap/>
            <w:vAlign w:val="center"/>
            <w:hideMark/>
          </w:tcPr>
          <w:p w14:paraId="76DA21B2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LR:9.6%,</w:t>
            </w:r>
          </w:p>
          <w:p w14:paraId="10516A38" w14:textId="294BA3E0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R:16.7%; HIR:17.1%, HR:40.3%</w:t>
            </w:r>
          </w:p>
        </w:tc>
        <w:tc>
          <w:tcPr>
            <w:tcW w:w="2693" w:type="dxa"/>
            <w:vAlign w:val="center"/>
            <w:hideMark/>
          </w:tcPr>
          <w:p w14:paraId="1E649972" w14:textId="3B499ACC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1839" w:type="dxa"/>
            <w:vAlign w:val="center"/>
            <w:hideMark/>
          </w:tcPr>
          <w:p w14:paraId="145F7F9C" w14:textId="343B51A0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LR:84.5%, IR:74.1%,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HIR:79.3%%, HR 51.2 % (10-year)</w:t>
            </w:r>
          </w:p>
        </w:tc>
      </w:tr>
      <w:tr w:rsidR="001216B6" w:rsidRPr="00D44F35" w14:paraId="0B2E84AF" w14:textId="77777777" w:rsidTr="00B54C6A">
        <w:trPr>
          <w:trHeight w:val="280"/>
        </w:trPr>
        <w:tc>
          <w:tcPr>
            <w:tcW w:w="1843" w:type="dxa"/>
            <w:noWrap/>
            <w:vAlign w:val="center"/>
            <w:hideMark/>
          </w:tcPr>
          <w:p w14:paraId="15E8BBB1" w14:textId="287B357A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Tanja et al. (2018) 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instrText xml:space="preserve"> ADDIN EN.CITE &lt;EndNote&gt;&lt;Cite&gt;&lt;Author&gt;Ignatov&lt;/Author&gt;&lt;Year&gt;2018&lt;/Year&gt;&lt;RecNum&gt;537&lt;/RecNum&gt;&lt;DisplayText&gt;[3]&lt;/DisplayText&gt;&lt;record&gt;&lt;rec-number&gt;537&lt;/rec-number&gt;&lt;foreign-keys&gt;&lt;key app="EN" db-id="09xpexsaafsweseves65wvpgrx5zs0at2e9x" timestamp="1624412352"&gt;537&lt;/key&gt;&lt;/foreign-keys&gt;&lt;ref-type name="Journal Article"&gt;17&lt;/ref-type&gt;&lt;contributors&gt;&lt;authors&gt;&lt;author&gt;Ignatov, Tanja&lt;/author&gt;&lt;author&gt;Eggemann, Holm&lt;/author&gt;&lt;author&gt;Costa, Serban Dan&lt;/author&gt;&lt;author&gt;Ortmann, Olaf&lt;/author&gt;&lt;author&gt;Ignatov, Atanas&lt;/author&gt;&lt;/authors&gt;&lt;/contributors&gt;&lt;auth-address&gt;Department of Obstetrics and Gynecology, Otto-von-Guericke University, G.-Hauptmann Str. 35, 39108, Magdeburg, Germany.&amp;#xD;Department of Gynecology and Obstetrics, University Medical Center Regensburg, Regensburg, Germany.&amp;#xD;Department of Obstetrics and Gynecology, Otto-von-Guericke University, G.-Hauptmann Str. 35, 39108, Magdeburg, Germany. atanas.ignatov@gmail.com.&lt;/auth-address&gt;&lt;titles&gt;&lt;title&gt;Endometrial cancer subtypes are associated with different patterns of recurrence&lt;/title&gt;&lt;secondary-title&gt;Journal of cancer research and clinical oncology&lt;/secondary-title&gt;&lt;alt-title&gt;J Cancer Res Clin Oncol&lt;/alt-title&gt;&lt;/titles&gt;&lt;periodical&gt;&lt;full-title&gt;Journal of cancer research and clinical oncology&lt;/full-title&gt;&lt;abbr-1&gt;J Cancer Res Clin Oncol&lt;/abbr-1&gt;&lt;/periodical&gt;&lt;alt-periodical&gt;&lt;full-title&gt;Journal of cancer research and clinical oncology&lt;/full-title&gt;&lt;abbr-1&gt;J Cancer Res Clin Oncol&lt;/abbr-1&gt;&lt;/alt-periodical&gt;&lt;pages&gt;2011-2017&lt;/pages&gt;&lt;volume&gt;144&lt;/volume&gt;&lt;number&gt;10&lt;/number&gt;&lt;dates&gt;&lt;year&gt;2018&lt;/year&gt;&lt;/dates&gt;&lt;isbn&gt;1432-1335&lt;/isbn&gt;&lt;accession-num&gt;30027307&lt;/accession-num&gt;&lt;urls&gt;&lt;related-urls&gt;&lt;url&gt;https://pubmed.ncbi.nlm.nih.gov/30027307&lt;/url&gt;&lt;/related-urls&gt;&lt;/urls&gt;&lt;electronic-resource-num&gt;10.1007/s00432-018-2711-8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kern w:val="0"/>
                <w:szCs w:val="21"/>
              </w:rPr>
              <w:t>[3]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993" w:type="dxa"/>
            <w:noWrap/>
            <w:vAlign w:val="center"/>
            <w:hideMark/>
          </w:tcPr>
          <w:p w14:paraId="1C752C4D" w14:textId="5C29C623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2392</w:t>
            </w:r>
          </w:p>
        </w:tc>
        <w:tc>
          <w:tcPr>
            <w:tcW w:w="1275" w:type="dxa"/>
            <w:noWrap/>
            <w:vAlign w:val="center"/>
            <w:hideMark/>
          </w:tcPr>
          <w:p w14:paraId="1089ACE1" w14:textId="47A9731B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</w:t>
            </w:r>
            <w:ins w:id="937" w:author="Mounica V.M." w:date="2021-11-08T10:08:00Z">
              <w:r w:rsidR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t>–</w:t>
              </w:r>
            </w:ins>
            <w:del w:id="938" w:author="Mounica V.M." w:date="2021-11-08T10:08:00Z">
              <w:r w:rsidRPr="00D44F35" w:rsidDel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delText>-</w:delText>
              </w:r>
            </w:del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V</w:t>
            </w:r>
          </w:p>
          <w:p w14:paraId="3B52ECFB" w14:textId="4AB1A53B" w:rsidR="001216B6" w:rsidRPr="00D44F35" w:rsidRDefault="001216B6" w:rsidP="007437C5">
            <w:pPr>
              <w:widowControl/>
              <w:snapToGrid w:val="0"/>
              <w:spacing w:line="140" w:lineRule="atLeas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（</w:t>
            </w: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</w:t>
            </w:r>
            <w:ins w:id="939" w:author="Mounica V.M." w:date="2021-11-08T10:08:00Z">
              <w:r w:rsidR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t>–</w:t>
              </w:r>
            </w:ins>
            <w:del w:id="940" w:author="Mounica V.M." w:date="2021-11-08T10:08:00Z">
              <w:r w:rsidRPr="00D44F35" w:rsidDel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delText>-</w:delText>
              </w:r>
            </w:del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I:89%</w:t>
            </w:r>
            <w:r w:rsidRPr="00D44F35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993" w:type="dxa"/>
            <w:noWrap/>
            <w:vAlign w:val="center"/>
            <w:hideMark/>
          </w:tcPr>
          <w:p w14:paraId="775A3904" w14:textId="06FB69E8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56.6%</w:t>
            </w:r>
          </w:p>
        </w:tc>
        <w:tc>
          <w:tcPr>
            <w:tcW w:w="992" w:type="dxa"/>
            <w:noWrap/>
            <w:vAlign w:val="center"/>
            <w:hideMark/>
          </w:tcPr>
          <w:p w14:paraId="5B4A3481" w14:textId="76612B9E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11.6%</w:t>
            </w:r>
          </w:p>
        </w:tc>
        <w:tc>
          <w:tcPr>
            <w:tcW w:w="4394" w:type="dxa"/>
            <w:vAlign w:val="center"/>
            <w:hideMark/>
          </w:tcPr>
          <w:p w14:paraId="2E81B26F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Locoregional:36.8% </w:t>
            </w:r>
          </w:p>
          <w:p w14:paraId="009DBAAF" w14:textId="40A712C2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Distant:63.2%</w:t>
            </w:r>
          </w:p>
        </w:tc>
        <w:tc>
          <w:tcPr>
            <w:tcW w:w="1418" w:type="dxa"/>
            <w:noWrap/>
            <w:vAlign w:val="center"/>
            <w:hideMark/>
          </w:tcPr>
          <w:p w14:paraId="3A57642B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LR:6%; </w:t>
            </w:r>
          </w:p>
          <w:p w14:paraId="45AAA5E7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R:16%</w:t>
            </w:r>
          </w:p>
          <w:p w14:paraId="73F7227A" w14:textId="3EAB786B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HR:20.7%</w:t>
            </w:r>
          </w:p>
        </w:tc>
        <w:tc>
          <w:tcPr>
            <w:tcW w:w="2693" w:type="dxa"/>
            <w:vAlign w:val="center"/>
            <w:hideMark/>
          </w:tcPr>
          <w:p w14:paraId="10FB7A59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Locoregional:</w:t>
            </w:r>
          </w:p>
          <w:p w14:paraId="1A9151C5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LR,3.6%, IR:5.1%, HR:6.1%</w:t>
            </w: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br/>
            </w:r>
            <w:r w:rsidRPr="00D44F35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Distant:</w:t>
            </w:r>
          </w:p>
          <w:p w14:paraId="6AF2AA63" w14:textId="53FAB733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LR:3%, IR:8.6%,7.6%</w:t>
            </w:r>
          </w:p>
        </w:tc>
        <w:tc>
          <w:tcPr>
            <w:tcW w:w="1839" w:type="dxa"/>
            <w:vAlign w:val="center"/>
            <w:hideMark/>
          </w:tcPr>
          <w:p w14:paraId="1068C37A" w14:textId="77777777" w:rsidR="001216B6" w:rsidRDefault="001216B6" w:rsidP="007437C5">
            <w:pPr>
              <w:snapToGrid w:val="0"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 w:rsidRPr="00D44F35">
              <w:rPr>
                <w:rFonts w:ascii="Times New Roman" w:hAnsi="Times New Roman" w:cs="Times New Roman"/>
                <w:szCs w:val="21"/>
              </w:rPr>
              <w:t>LR:94.1%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44F35">
              <w:rPr>
                <w:rFonts w:ascii="Times New Roman" w:hAnsi="Times New Roman" w:cs="Times New Roman"/>
                <w:szCs w:val="21"/>
              </w:rPr>
              <w:t>IR:84.5%,</w:t>
            </w:r>
          </w:p>
          <w:p w14:paraId="7A7F92C5" w14:textId="1E1FD040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hAnsi="Times New Roman" w:cs="Times New Roman"/>
                <w:szCs w:val="21"/>
              </w:rPr>
              <w:t>HR:79.3%(10-year)</w:t>
            </w:r>
          </w:p>
        </w:tc>
      </w:tr>
      <w:tr w:rsidR="001216B6" w:rsidRPr="00D44F35" w14:paraId="1B778276" w14:textId="77777777" w:rsidTr="00B54C6A">
        <w:trPr>
          <w:trHeight w:val="290"/>
        </w:trPr>
        <w:tc>
          <w:tcPr>
            <w:tcW w:w="1843" w:type="dxa"/>
            <w:noWrap/>
            <w:vAlign w:val="center"/>
            <w:hideMark/>
          </w:tcPr>
          <w:p w14:paraId="12A4DD75" w14:textId="184B9AC4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Bendifallah et al. (2017) 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begin">
                <w:fldData xml:space="preserve">PEVuZE5vdGU+PENpdGU+PEF1dGhvcj5CZW5kaWZhbGxhaDwvQXV0aG9yPjxZZWFyPjIwMTc8L1ll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begin">
                <w:fldData xml:space="preserve">PEVuZE5vdGU+PENpdGU+PEF1dGhvcj5CZW5kaWZhbGxhaDwvQXV0aG9yPjxZZWFyPjIwMTc8L1ll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</w:fldData>
              </w:fldChar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kern w:val="0"/>
                <w:szCs w:val="21"/>
              </w:rPr>
              <w:t>[4]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993" w:type="dxa"/>
            <w:noWrap/>
            <w:vAlign w:val="center"/>
            <w:hideMark/>
          </w:tcPr>
          <w:p w14:paraId="59D0879A" w14:textId="0442E0B4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829</w:t>
            </w:r>
          </w:p>
        </w:tc>
        <w:tc>
          <w:tcPr>
            <w:tcW w:w="1275" w:type="dxa"/>
            <w:noWrap/>
            <w:vAlign w:val="center"/>
            <w:hideMark/>
          </w:tcPr>
          <w:p w14:paraId="336ED8EB" w14:textId="1C1CB1C9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</w:t>
            </w:r>
            <w:ins w:id="941" w:author="Mounica V.M." w:date="2021-11-08T10:08:00Z">
              <w:r w:rsidR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t>–</w:t>
              </w:r>
            </w:ins>
            <w:del w:id="942" w:author="Mounica V.M." w:date="2021-11-08T10:08:00Z">
              <w:r w:rsidRPr="00D44F35" w:rsidDel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delText>-</w:delText>
              </w:r>
            </w:del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III </w:t>
            </w:r>
          </w:p>
          <w:p w14:paraId="7E9FBF1E" w14:textId="13DD2E56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(I</w:t>
            </w:r>
            <w:ins w:id="943" w:author="Mounica V.M." w:date="2021-11-08T10:08:00Z">
              <w:r w:rsidR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t>–</w:t>
              </w:r>
            </w:ins>
            <w:del w:id="944" w:author="Mounica V.M." w:date="2021-11-08T10:08:00Z">
              <w:r w:rsidRPr="00D44F35" w:rsidDel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delText>-</w:delText>
              </w:r>
            </w:del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I:77%)</w:t>
            </w:r>
          </w:p>
        </w:tc>
        <w:tc>
          <w:tcPr>
            <w:tcW w:w="993" w:type="dxa"/>
            <w:noWrap/>
            <w:vAlign w:val="center"/>
            <w:hideMark/>
          </w:tcPr>
          <w:p w14:paraId="5173E399" w14:textId="19643A20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51%</w:t>
            </w:r>
          </w:p>
        </w:tc>
        <w:tc>
          <w:tcPr>
            <w:tcW w:w="992" w:type="dxa"/>
            <w:noWrap/>
            <w:vAlign w:val="center"/>
            <w:hideMark/>
          </w:tcPr>
          <w:p w14:paraId="65EF4E9B" w14:textId="3DF7620C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1% </w:t>
            </w:r>
          </w:p>
        </w:tc>
        <w:tc>
          <w:tcPr>
            <w:tcW w:w="4394" w:type="dxa"/>
            <w:vAlign w:val="center"/>
            <w:hideMark/>
          </w:tcPr>
          <w:p w14:paraId="062D645B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Locoregional:58.5%</w:t>
            </w:r>
          </w:p>
          <w:p w14:paraId="166FB0D5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（</w:t>
            </w: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LR:72.7%,IR:62.5%.HIR:66.7%.HR:54.4%</w:t>
            </w: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）</w:t>
            </w: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  <w:p w14:paraId="55DF9094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Distant:41.5%</w:t>
            </w:r>
          </w:p>
          <w:p w14:paraId="39BFA40E" w14:textId="7CBA5641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（</w:t>
            </w: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LR:27.3%,IR:37.5%.HIR:33.3%.HR:45.6%</w:t>
            </w: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418" w:type="dxa"/>
            <w:noWrap/>
            <w:vAlign w:val="center"/>
            <w:hideMark/>
          </w:tcPr>
          <w:p w14:paraId="7982528A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LR:9%; </w:t>
            </w:r>
          </w:p>
          <w:p w14:paraId="17A565FB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IR:9%; </w:t>
            </w:r>
          </w:p>
          <w:p w14:paraId="3F460CC0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HIR:16%; </w:t>
            </w:r>
          </w:p>
          <w:p w14:paraId="5D6082C7" w14:textId="7D63EEEC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HR:35%</w:t>
            </w:r>
          </w:p>
        </w:tc>
        <w:tc>
          <w:tcPr>
            <w:tcW w:w="2693" w:type="dxa"/>
            <w:vAlign w:val="center"/>
            <w:hideMark/>
          </w:tcPr>
          <w:p w14:paraId="7640A9FB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Locoregional:</w:t>
            </w:r>
          </w:p>
          <w:p w14:paraId="29C60B3B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LR:6.5%, IR:6.6%, HIR:16.6%, HR:24.3%</w:t>
            </w: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br/>
            </w:r>
            <w:r w:rsidRPr="00D44F35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Distant:</w:t>
            </w: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  <w:p w14:paraId="2DA99274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LR:3.3%, IR:3.5%</w:t>
            </w:r>
          </w:p>
          <w:p w14:paraId="3C1A0AAD" w14:textId="5D643292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HIR:5.6%, HR:20.7%</w:t>
            </w:r>
          </w:p>
        </w:tc>
        <w:tc>
          <w:tcPr>
            <w:tcW w:w="1839" w:type="dxa"/>
            <w:vAlign w:val="center"/>
            <w:hideMark/>
          </w:tcPr>
          <w:p w14:paraId="4E187619" w14:textId="3D41AC44" w:rsidR="001216B6" w:rsidRPr="00D44F35" w:rsidRDefault="001216B6" w:rsidP="007437C5">
            <w:pPr>
              <w:snapToGrid w:val="0"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LR:89.0% IR:91.7% HIR:83.2% HR:67.9% (5-year)</w:t>
            </w:r>
          </w:p>
        </w:tc>
      </w:tr>
      <w:tr w:rsidR="001216B6" w:rsidRPr="00D44F35" w14:paraId="0E7FEA42" w14:textId="77777777" w:rsidTr="00B54C6A">
        <w:trPr>
          <w:trHeight w:val="410"/>
        </w:trPr>
        <w:tc>
          <w:tcPr>
            <w:tcW w:w="1843" w:type="dxa"/>
            <w:noWrap/>
            <w:vAlign w:val="center"/>
            <w:hideMark/>
          </w:tcPr>
          <w:p w14:paraId="52D4B97D" w14:textId="477F890C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Carien L. et al. (2003) 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instrText xml:space="preserve"> ADDIN EN.CITE &lt;EndNote&gt;&lt;Cite&gt;&lt;Author&gt;Creutzberg&lt;/Author&gt;&lt;Year&gt;2003&lt;/Year&gt;&lt;RecNum&gt;424&lt;/RecNum&gt;&lt;DisplayText&gt;[5]&lt;/DisplayText&gt;&lt;record&gt;&lt;rec-number&gt;424&lt;/rec-number&gt;&lt;foreign-keys&gt;&lt;key app="EN" db-id="09xpexsaafsweseves65wvpgrx5zs0at2e9x" timestamp="1610348256"&gt;424&lt;/key&gt;&lt;/foreign-keys&gt;&lt;ref-type name="Journal Article"&gt;17&lt;/ref-type&gt;&lt;contributors&gt;&lt;authors&gt;&lt;author&gt;Creutzberg, Carien L.&lt;/author&gt;&lt;author&gt;van Putten, Wim L. J.&lt;/author&gt;&lt;author&gt;Koper, Peter C.&lt;/author&gt;&lt;author&gt;Lybeert, Marnix L. M.&lt;/author&gt;&lt;author&gt;Jobsen, Jan J.&lt;/author&gt;&lt;author&gt;Wárlám-Rodenhuis, Carla C.&lt;/author&gt;&lt;author&gt;De Winter, Karin A. J.&lt;/author&gt;&lt;author&gt;Lutgens, Ludy C. H. W.&lt;/author&gt;&lt;author&gt;van den Bergh, Alfons C. M.&lt;/author&gt;&lt;author&gt;van der Steen-Banasik, Elzbieta&lt;/author&gt;&lt;author&gt;Beerman, Henk&lt;/author&gt;&lt;author&gt;van Lent, Mat&lt;/author&gt;&lt;/authors&gt;&lt;/contributors&gt;&lt;auth-address&gt;Department of Radiation Oncology, Erasmus MC-Daniel den Hoed Cancer Center, Rotterdam, The Netherlands. c.l.creutzberg@lumc.nl&lt;/auth-address&gt;&lt;titles&gt;&lt;title&gt;Survival after relapse in patients with endometrial cancer: results from a randomized trial&lt;/title&gt;&lt;secondary-title&gt;Gynecologic oncology&lt;/secondary-title&gt;&lt;alt-title&gt;Gynecol Oncol&lt;/alt-title&gt;&lt;/titles&gt;&lt;periodical&gt;&lt;full-title&gt;Gynecol. Oncol.&lt;/full-title&gt;&lt;abbr-1&gt;Gynecologic oncology&lt;/abbr-1&gt;&lt;/periodical&gt;&lt;alt-periodical&gt;&lt;full-title&gt;Gynecol Oncol&lt;/full-title&gt;&lt;/alt-periodical&gt;&lt;pages&gt;201-209&lt;/pages&gt;&lt;volume&gt;89&lt;/volume&gt;&lt;number&gt;2&lt;/number&gt;&lt;dates&gt;&lt;year&gt;2003&lt;/year&gt;&lt;/dates&gt;&lt;isbn&gt;0090-8258&lt;/isbn&gt;&lt;accession-num&gt;12713981&lt;/accession-num&gt;&lt;urls&gt;&lt;related-urls&gt;&lt;url&gt;https://pubmed.ncbi.nlm.nih.gov/12713981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kern w:val="0"/>
                <w:szCs w:val="21"/>
              </w:rPr>
              <w:t>[5]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993" w:type="dxa"/>
            <w:noWrap/>
            <w:vAlign w:val="center"/>
            <w:hideMark/>
          </w:tcPr>
          <w:p w14:paraId="45DCDB55" w14:textId="1CE265C1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71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75" w:type="dxa"/>
            <w:vAlign w:val="center"/>
            <w:hideMark/>
          </w:tcPr>
          <w:p w14:paraId="0DF6E833" w14:textId="586D28A5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993" w:type="dxa"/>
            <w:vAlign w:val="center"/>
            <w:hideMark/>
          </w:tcPr>
          <w:p w14:paraId="54369D14" w14:textId="68B72FA0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49.5%</w:t>
            </w:r>
          </w:p>
        </w:tc>
        <w:tc>
          <w:tcPr>
            <w:tcW w:w="992" w:type="dxa"/>
            <w:vAlign w:val="center"/>
            <w:hideMark/>
          </w:tcPr>
          <w:p w14:paraId="4E34FD14" w14:textId="7AC96595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5.4% </w:t>
            </w:r>
          </w:p>
        </w:tc>
        <w:tc>
          <w:tcPr>
            <w:tcW w:w="4394" w:type="dxa"/>
            <w:vAlign w:val="center"/>
            <w:hideMark/>
          </w:tcPr>
          <w:p w14:paraId="2607776C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Locoregional:53.6%</w:t>
            </w: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  <w:p w14:paraId="1471EBB7" w14:textId="077D419B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Distant:46.4%</w:t>
            </w:r>
          </w:p>
        </w:tc>
        <w:tc>
          <w:tcPr>
            <w:tcW w:w="1418" w:type="dxa"/>
            <w:noWrap/>
            <w:vAlign w:val="center"/>
            <w:hideMark/>
          </w:tcPr>
          <w:p w14:paraId="57EB246E" w14:textId="248A606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2693" w:type="dxa"/>
            <w:vAlign w:val="center"/>
            <w:hideMark/>
          </w:tcPr>
          <w:p w14:paraId="2289FD58" w14:textId="1D20C409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1839" w:type="dxa"/>
            <w:vAlign w:val="center"/>
            <w:hideMark/>
          </w:tcPr>
          <w:p w14:paraId="22C8DAD5" w14:textId="529618BF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NR</w:t>
            </w:r>
          </w:p>
        </w:tc>
      </w:tr>
      <w:tr w:rsidR="001216B6" w:rsidRPr="00D44F35" w14:paraId="089D1CA3" w14:textId="77777777" w:rsidTr="005C6D24">
        <w:trPr>
          <w:trHeight w:val="7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AA763" w14:textId="2F7C9D74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Our stud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470C2" w14:textId="5A184C3D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8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69C9E" w14:textId="27474334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</w:t>
            </w:r>
            <w:ins w:id="945" w:author="Mounica V.M." w:date="2021-11-08T10:08:00Z">
              <w:r w:rsidR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t>–</w:t>
              </w:r>
            </w:ins>
            <w:del w:id="946" w:author="Mounica V.M." w:date="2021-11-08T10:08:00Z">
              <w:r w:rsidRPr="00D44F35" w:rsidDel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delText>-</w:delText>
              </w:r>
            </w:del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32095" w14:textId="1FE78351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5BD09" w14:textId="5BAC239A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7.9%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B731A" w14:textId="77777777" w:rsidR="001216B6" w:rsidRPr="001216B6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1216B6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Locoregional:35.3%</w:t>
            </w:r>
          </w:p>
          <w:p w14:paraId="35AB94F9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(LR:46.2%,IR:37.5%,HIR:37.5%,HR:26.1%) </w:t>
            </w:r>
          </w:p>
          <w:p w14:paraId="127ED6EC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Distant: 64.7%</w:t>
            </w:r>
          </w:p>
          <w:p w14:paraId="7241D1FE" w14:textId="2707D3A2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(LR:53.8%, IR:62.50%, HIR:62.50%, HR:73.90% 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583D2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LR:4%; </w:t>
            </w:r>
          </w:p>
          <w:p w14:paraId="474EF39E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IR:6.4%; </w:t>
            </w:r>
          </w:p>
          <w:p w14:paraId="6221E14D" w14:textId="3AE4D68E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HIR: 9.8%; HR:16.1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86DA1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Locoregional:</w:t>
            </w:r>
          </w:p>
          <w:p w14:paraId="0422B14D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LR:2.39%, IR:2.57%,</w:t>
            </w:r>
          </w:p>
          <w:p w14:paraId="41F89B75" w14:textId="77777777" w:rsidR="001216B6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HIR:4.14%, HR:5.97%</w:t>
            </w: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br/>
            </w:r>
            <w:r w:rsidRPr="00D44F35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Distant:</w:t>
            </w: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  <w:p w14:paraId="7970B217" w14:textId="77777777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LR:1.26%,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R:5.27%,</w:t>
            </w:r>
          </w:p>
          <w:p w14:paraId="48CD33B2" w14:textId="736D0D58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HIR:7.71%, HR:14.8%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4FCA6" w14:textId="2C70946C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LR:96.1% IR:95% HIR:93% HR: 89.7% (5-year)</w:t>
            </w:r>
          </w:p>
        </w:tc>
      </w:tr>
      <w:tr w:rsidR="001216B6" w:rsidRPr="00D44F35" w14:paraId="1DBF0EF1" w14:textId="77777777" w:rsidTr="00104793">
        <w:trPr>
          <w:trHeight w:val="290"/>
        </w:trPr>
        <w:tc>
          <w:tcPr>
            <w:tcW w:w="16440" w:type="dxa"/>
            <w:gridSpan w:val="9"/>
            <w:noWrap/>
            <w:vAlign w:val="center"/>
            <w:hideMark/>
          </w:tcPr>
          <w:p w14:paraId="5D90F976" w14:textId="408276CA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Abbreviation</w:t>
            </w:r>
            <w:ins w:id="947" w:author="Mounica V.M." w:date="2021-11-08T16:41:00Z">
              <w:r w:rsidR="002A6E88">
                <w:rPr>
                  <w:rFonts w:ascii="Times New Roman" w:eastAsia="DengXian" w:hAnsi="Times New Roman" w:cs="Times New Roman"/>
                  <w:kern w:val="0"/>
                  <w:szCs w:val="21"/>
                </w:rPr>
                <w:t>s</w:t>
              </w:r>
            </w:ins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: N, number of patients. LR, low risk. IR, intermediate</w:t>
            </w:r>
            <w:ins w:id="948" w:author="Mounica V.M." w:date="2021-11-08T10:08:00Z">
              <w:r w:rsidR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t xml:space="preserve"> </w:t>
              </w:r>
            </w:ins>
            <w:del w:id="949" w:author="Mounica V.M." w:date="2021-11-08T10:08:00Z">
              <w:r w:rsidRPr="00D44F35" w:rsidDel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delText>-</w:delText>
              </w:r>
            </w:del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risk. HIR, high</w:t>
            </w:r>
            <w:ins w:id="950" w:author="Mounica V.M." w:date="2021-11-08T10:08:00Z">
              <w:r w:rsidR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t>–</w:t>
              </w:r>
            </w:ins>
            <w:del w:id="951" w:author="Mounica V.M." w:date="2021-11-08T10:08:00Z">
              <w:r w:rsidRPr="00D44F35" w:rsidDel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delText>-</w:delText>
              </w:r>
            </w:del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intermediate</w:t>
            </w:r>
            <w:ins w:id="952" w:author="Mounica V.M." w:date="2021-11-08T10:08:00Z">
              <w:r w:rsidR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t xml:space="preserve"> </w:t>
              </w:r>
            </w:ins>
            <w:del w:id="953" w:author="Mounica V.M." w:date="2021-11-08T10:08:00Z">
              <w:r w:rsidRPr="00D44F35" w:rsidDel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delText>-</w:delText>
              </w:r>
            </w:del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risk. HR, high</w:t>
            </w:r>
            <w:ins w:id="954" w:author="Mounica V.M." w:date="2021-11-08T10:08:00Z">
              <w:r w:rsidR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t xml:space="preserve"> </w:t>
              </w:r>
            </w:ins>
            <w:del w:id="955" w:author="Mounica V.M." w:date="2021-11-08T10:08:00Z">
              <w:r w:rsidRPr="00D44F35" w:rsidDel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delText>-</w:delText>
              </w:r>
            </w:del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risk. RT,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radiotherapy; CT, chemotherapy, NR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Pr="00D44F35">
              <w:rPr>
                <w:rFonts w:ascii="Times New Roman" w:eastAsia="DengXian" w:hAnsi="Times New Roman" w:cs="Times New Roman"/>
                <w:kern w:val="0"/>
                <w:szCs w:val="21"/>
              </w:rPr>
              <w:t>not reported</w:t>
            </w:r>
            <w:del w:id="956" w:author="Mounica V.M." w:date="2021-11-08T10:09:00Z">
              <w:r w:rsidRPr="00D44F35" w:rsidDel="00EE039A">
                <w:rPr>
                  <w:rFonts w:ascii="Times New Roman" w:eastAsia="DengXian" w:hAnsi="Times New Roman" w:cs="Times New Roman"/>
                  <w:kern w:val="0"/>
                  <w:szCs w:val="21"/>
                </w:rPr>
                <w:delText>;</w:delText>
              </w:r>
            </w:del>
          </w:p>
        </w:tc>
      </w:tr>
      <w:tr w:rsidR="001216B6" w:rsidRPr="00D44F35" w14:paraId="186683D8" w14:textId="77777777" w:rsidTr="005130FC">
        <w:trPr>
          <w:trHeight w:val="290"/>
        </w:trPr>
        <w:tc>
          <w:tcPr>
            <w:tcW w:w="16440" w:type="dxa"/>
            <w:gridSpan w:val="9"/>
            <w:vAlign w:val="center"/>
          </w:tcPr>
          <w:p w14:paraId="45ACFCAE" w14:textId="0336043F" w:rsidR="001216B6" w:rsidRPr="00D44F35" w:rsidRDefault="001216B6" w:rsidP="007437C5">
            <w:pPr>
              <w:widowControl/>
              <w:snapToGrid w:val="0"/>
              <w:spacing w:line="140" w:lineRule="atLeast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bookmarkEnd w:id="929"/>
      <w:bookmarkEnd w:id="930"/>
    </w:tbl>
    <w:p w14:paraId="762EB001" w14:textId="77777777" w:rsidR="001216B6" w:rsidRDefault="001216B6" w:rsidP="00C903A1">
      <w:pPr>
        <w:pStyle w:val="NoSpacing"/>
      </w:pPr>
    </w:p>
    <w:p w14:paraId="72B8A65B" w14:textId="6F7BE45A" w:rsidR="001216B6" w:rsidRPr="001216B6" w:rsidDel="005E4711" w:rsidRDefault="001216B6" w:rsidP="00C903A1">
      <w:pPr>
        <w:pStyle w:val="NoSpacing"/>
        <w:rPr>
          <w:del w:id="957" w:author="Asha V." w:date="2021-11-08T23:09:00Z"/>
          <w:b/>
        </w:rPr>
      </w:pPr>
      <w:del w:id="958" w:author="Asha V." w:date="2021-11-08T23:09:00Z">
        <w:r w:rsidRPr="001216B6" w:rsidDel="005E4711">
          <w:rPr>
            <w:b/>
          </w:rPr>
          <w:delText>R</w:delText>
        </w:r>
        <w:r w:rsidRPr="001216B6" w:rsidDel="005E4711">
          <w:rPr>
            <w:rFonts w:hint="eastAsia"/>
            <w:b/>
          </w:rPr>
          <w:delText>eferences</w:delText>
        </w:r>
      </w:del>
    </w:p>
    <w:p w14:paraId="19CE0C8E" w14:textId="2E1FF20E" w:rsidR="001216B6" w:rsidRPr="001216B6" w:rsidDel="005E4711" w:rsidRDefault="001216B6" w:rsidP="001216B6">
      <w:pPr>
        <w:pStyle w:val="EndNoteBibliography"/>
        <w:ind w:left="720" w:hanging="720"/>
        <w:rPr>
          <w:del w:id="959" w:author="Asha V." w:date="2021-11-08T23:09:00Z"/>
        </w:rPr>
      </w:pPr>
      <w:del w:id="960" w:author="Asha V." w:date="2021-11-08T23:09:00Z">
        <w:r w:rsidRPr="001216B6" w:rsidDel="005E4711">
          <w:fldChar w:fldCharType="begin"/>
        </w:r>
        <w:r w:rsidRPr="001216B6" w:rsidDel="005E4711">
          <w:delInstrText xml:space="preserve"> ADDIN EN.REFLIST </w:delInstrText>
        </w:r>
        <w:r w:rsidRPr="001216B6" w:rsidDel="005E4711">
          <w:fldChar w:fldCharType="separate"/>
        </w:r>
        <w:r w:rsidRPr="001216B6" w:rsidDel="005E4711">
          <w:delText>1.</w:delText>
        </w:r>
        <w:r w:rsidRPr="001216B6" w:rsidDel="005E4711">
          <w:tab/>
          <w:delText xml:space="preserve">Francis, S.R., et al., Recurrent early stage endometrial cancer: Patterns of recurrence and results of salvage therapy. Gynecologic oncology, 2019. </w:delText>
        </w:r>
        <w:r w:rsidRPr="001216B6" w:rsidDel="005E4711">
          <w:rPr>
            <w:b/>
          </w:rPr>
          <w:delText>154</w:delText>
        </w:r>
        <w:r w:rsidRPr="001216B6" w:rsidDel="005E4711">
          <w:delText>(1): p. 38-44.</w:delText>
        </w:r>
      </w:del>
    </w:p>
    <w:p w14:paraId="2D2ECE85" w14:textId="2C18ECD8" w:rsidR="001216B6" w:rsidRPr="001216B6" w:rsidDel="005E4711" w:rsidRDefault="001216B6" w:rsidP="001216B6">
      <w:pPr>
        <w:pStyle w:val="EndNoteBibliography"/>
        <w:ind w:left="720" w:hanging="720"/>
        <w:rPr>
          <w:del w:id="961" w:author="Asha V." w:date="2021-11-08T23:09:00Z"/>
        </w:rPr>
      </w:pPr>
      <w:del w:id="962" w:author="Asha V." w:date="2021-11-08T23:09:00Z">
        <w:r w:rsidRPr="001216B6" w:rsidDel="005E4711">
          <w:delText>2.</w:delText>
        </w:r>
        <w:r w:rsidRPr="001216B6" w:rsidDel="005E4711">
          <w:tab/>
          <w:delText>Vizza, E., et al., Pattern of recurrence in patients with endometrial cancer: A retrospective study. European journal of surgical oncology : the journal of the European Society of Surgical Oncology and the British Association of Surgical Oncology, 2020.</w:delText>
        </w:r>
      </w:del>
    </w:p>
    <w:p w14:paraId="237ACB9F" w14:textId="3D2BC3DF" w:rsidR="001216B6" w:rsidRPr="001216B6" w:rsidDel="005E4711" w:rsidRDefault="001216B6" w:rsidP="001216B6">
      <w:pPr>
        <w:pStyle w:val="EndNoteBibliography"/>
        <w:ind w:left="720" w:hanging="720"/>
        <w:rPr>
          <w:del w:id="963" w:author="Asha V." w:date="2021-11-08T23:09:00Z"/>
        </w:rPr>
      </w:pPr>
      <w:del w:id="964" w:author="Asha V." w:date="2021-11-08T23:09:00Z">
        <w:r w:rsidRPr="001216B6" w:rsidDel="005E4711">
          <w:delText>3.</w:delText>
        </w:r>
        <w:r w:rsidRPr="001216B6" w:rsidDel="005E4711">
          <w:tab/>
          <w:delText xml:space="preserve">Ignatov, T., et al., Endometrial cancer subtypes are associated with different patterns of recurrence. Journal of cancer research and clinical oncology, 2018. </w:delText>
        </w:r>
        <w:r w:rsidRPr="001216B6" w:rsidDel="005E4711">
          <w:rPr>
            <w:b/>
          </w:rPr>
          <w:delText>144</w:delText>
        </w:r>
        <w:r w:rsidRPr="001216B6" w:rsidDel="005E4711">
          <w:delText>(10): p. 2011-2017.</w:delText>
        </w:r>
      </w:del>
    </w:p>
    <w:p w14:paraId="3718DD73" w14:textId="79FB2DA6" w:rsidR="001216B6" w:rsidRPr="001216B6" w:rsidDel="005E4711" w:rsidRDefault="001216B6" w:rsidP="001216B6">
      <w:pPr>
        <w:pStyle w:val="EndNoteBibliography"/>
        <w:ind w:left="720" w:hanging="720"/>
        <w:rPr>
          <w:del w:id="965" w:author="Asha V." w:date="2021-11-08T23:09:00Z"/>
        </w:rPr>
      </w:pPr>
      <w:del w:id="966" w:author="Asha V." w:date="2021-11-08T23:09:00Z">
        <w:r w:rsidRPr="001216B6" w:rsidDel="005E4711">
          <w:delText>4.</w:delText>
        </w:r>
        <w:r w:rsidRPr="001216B6" w:rsidDel="005E4711">
          <w:tab/>
          <w:delText xml:space="preserve">Bendifallah, S., et al., Patterns of recurrence and outcomes in surgically treated women with endometrial cancer according to ESMO-ESGO-ESTRO Consensus Conference risk groups: Results from the FRANCOGYN study Group. Gynecologic oncology, 2017. </w:delText>
        </w:r>
        <w:r w:rsidRPr="001216B6" w:rsidDel="005E4711">
          <w:rPr>
            <w:b/>
          </w:rPr>
          <w:delText>144</w:delText>
        </w:r>
        <w:r w:rsidRPr="001216B6" w:rsidDel="005E4711">
          <w:delText>(1): p. 107-112.</w:delText>
        </w:r>
      </w:del>
    </w:p>
    <w:p w14:paraId="2C57783F" w14:textId="171FD1F5" w:rsidR="001216B6" w:rsidRPr="001216B6" w:rsidDel="005E4711" w:rsidRDefault="001216B6" w:rsidP="001216B6">
      <w:pPr>
        <w:pStyle w:val="EndNoteBibliography"/>
        <w:ind w:left="720" w:hanging="720"/>
        <w:rPr>
          <w:del w:id="967" w:author="Asha V." w:date="2021-11-08T23:09:00Z"/>
        </w:rPr>
      </w:pPr>
      <w:del w:id="968" w:author="Asha V." w:date="2021-11-08T23:09:00Z">
        <w:r w:rsidRPr="001216B6" w:rsidDel="005E4711">
          <w:delText>5.</w:delText>
        </w:r>
        <w:r w:rsidRPr="001216B6" w:rsidDel="005E4711">
          <w:tab/>
          <w:delText xml:space="preserve">Creutzberg, C.L., et al., Survival after relapse in patients with endometrial cancer: results from a randomized trial. Gynecologic oncology, 2003. </w:delText>
        </w:r>
        <w:r w:rsidRPr="001216B6" w:rsidDel="005E4711">
          <w:rPr>
            <w:b/>
          </w:rPr>
          <w:delText>89</w:delText>
        </w:r>
        <w:r w:rsidRPr="001216B6" w:rsidDel="005E4711">
          <w:delText>(2): p. 201-209.</w:delText>
        </w:r>
      </w:del>
    </w:p>
    <w:p w14:paraId="5E681D09" w14:textId="77777777" w:rsidR="00357DBD" w:rsidRPr="001216B6" w:rsidRDefault="001216B6" w:rsidP="00357DBD">
      <w:pPr>
        <w:pStyle w:val="NoSpacing"/>
        <w:rPr>
          <w:ins w:id="969" w:author="Asha V." w:date="2021-11-08T23:10:00Z"/>
          <w:b/>
        </w:rPr>
      </w:pPr>
      <w:del w:id="970" w:author="Asha V." w:date="2021-11-08T23:09:00Z">
        <w:r w:rsidRPr="001216B6" w:rsidDel="005E4711">
          <w:fldChar w:fldCharType="end"/>
        </w:r>
      </w:del>
      <w:ins w:id="971" w:author="Asha V." w:date="2021-11-08T23:10:00Z">
        <w:r w:rsidR="00357DBD" w:rsidRPr="001216B6">
          <w:rPr>
            <w:b/>
          </w:rPr>
          <w:t>R</w:t>
        </w:r>
        <w:r w:rsidR="00357DBD" w:rsidRPr="001216B6">
          <w:rPr>
            <w:rFonts w:hint="eastAsia"/>
            <w:b/>
          </w:rPr>
          <w:t>eferences</w:t>
        </w:r>
      </w:ins>
    </w:p>
    <w:p w14:paraId="5B2ED4AF" w14:textId="77777777" w:rsidR="00357DBD" w:rsidRPr="001216B6" w:rsidRDefault="00357DBD" w:rsidP="00357DBD">
      <w:pPr>
        <w:pStyle w:val="EndNoteBibliography"/>
        <w:ind w:left="720" w:hanging="720"/>
        <w:rPr>
          <w:ins w:id="972" w:author="Asha V." w:date="2021-11-08T23:10:00Z"/>
        </w:rPr>
      </w:pPr>
      <w:ins w:id="973" w:author="Asha V." w:date="2021-11-08T23:10:00Z">
        <w:r w:rsidRPr="001216B6">
          <w:t>1.</w:t>
        </w:r>
        <w:r w:rsidRPr="001216B6">
          <w:tab/>
          <w:t xml:space="preserve">Francis, S.R., et al., Recurrent early stage endometrial cancer: Patterns of recurrence and results of salvage therapy. Gynecologic oncology, 2019. </w:t>
        </w:r>
        <w:r w:rsidRPr="001216B6">
          <w:rPr>
            <w:b/>
          </w:rPr>
          <w:t>154</w:t>
        </w:r>
        <w:r w:rsidRPr="001216B6">
          <w:t>(1): p. 38-44.</w:t>
        </w:r>
      </w:ins>
    </w:p>
    <w:p w14:paraId="2EA2256D" w14:textId="77777777" w:rsidR="00357DBD" w:rsidRPr="001216B6" w:rsidRDefault="00357DBD" w:rsidP="00357DBD">
      <w:pPr>
        <w:pStyle w:val="EndNoteBibliography"/>
        <w:ind w:left="720" w:hanging="720"/>
        <w:rPr>
          <w:ins w:id="974" w:author="Asha V." w:date="2021-11-08T23:10:00Z"/>
        </w:rPr>
      </w:pPr>
      <w:ins w:id="975" w:author="Asha V." w:date="2021-11-08T23:10:00Z">
        <w:r w:rsidRPr="001216B6">
          <w:t>2.</w:t>
        </w:r>
        <w:r w:rsidRPr="001216B6">
          <w:tab/>
          <w:t>Vizza, E., et al., Pattern of recurrence in patients with endometrial cancer: A retrospective study. European journal of surgical oncology : the journal of the European Society of Surgical Oncology and the British Association of Surgical Oncology, 2020.</w:t>
        </w:r>
      </w:ins>
    </w:p>
    <w:p w14:paraId="1D829700" w14:textId="77777777" w:rsidR="00357DBD" w:rsidRPr="001216B6" w:rsidRDefault="00357DBD" w:rsidP="00357DBD">
      <w:pPr>
        <w:pStyle w:val="EndNoteBibliography"/>
        <w:ind w:left="720" w:hanging="720"/>
        <w:rPr>
          <w:ins w:id="976" w:author="Asha V." w:date="2021-11-08T23:10:00Z"/>
        </w:rPr>
      </w:pPr>
      <w:ins w:id="977" w:author="Asha V." w:date="2021-11-08T23:10:00Z">
        <w:r w:rsidRPr="001216B6">
          <w:t>3.</w:t>
        </w:r>
        <w:r w:rsidRPr="001216B6">
          <w:tab/>
          <w:t xml:space="preserve">Ignatov, T., et al., Endometrial cancer subtypes are associated with different patterns of recurrence. Journal of cancer research and clinical oncology, 2018. </w:t>
        </w:r>
        <w:r w:rsidRPr="001216B6">
          <w:rPr>
            <w:b/>
          </w:rPr>
          <w:t>144</w:t>
        </w:r>
        <w:r w:rsidRPr="001216B6">
          <w:t>(10): p. 2011-2017.</w:t>
        </w:r>
      </w:ins>
    </w:p>
    <w:p w14:paraId="35E78AA8" w14:textId="77777777" w:rsidR="00357DBD" w:rsidRPr="001216B6" w:rsidRDefault="00357DBD" w:rsidP="00357DBD">
      <w:pPr>
        <w:pStyle w:val="EndNoteBibliography"/>
        <w:ind w:left="720" w:hanging="720"/>
        <w:rPr>
          <w:ins w:id="978" w:author="Asha V." w:date="2021-11-08T23:10:00Z"/>
        </w:rPr>
      </w:pPr>
      <w:ins w:id="979" w:author="Asha V." w:date="2021-11-08T23:10:00Z">
        <w:r w:rsidRPr="001216B6">
          <w:t>4.</w:t>
        </w:r>
        <w:r w:rsidRPr="001216B6">
          <w:tab/>
          <w:t xml:space="preserve">Bendifallah, S., et al., Patterns of recurrence and outcomes in surgically treated women with endometrial cancer according to ESMO-ESGO-ESTRO Consensus Conference risk groups: Results from the FRANCOGYN study Group. Gynecologic oncology, 2017. </w:t>
        </w:r>
        <w:r w:rsidRPr="001216B6">
          <w:rPr>
            <w:b/>
          </w:rPr>
          <w:t>144</w:t>
        </w:r>
        <w:r w:rsidRPr="001216B6">
          <w:t>(1): p. 107-112.</w:t>
        </w:r>
      </w:ins>
    </w:p>
    <w:p w14:paraId="0EBF1697" w14:textId="77777777" w:rsidR="00357DBD" w:rsidRPr="001216B6" w:rsidRDefault="00357DBD" w:rsidP="00357DBD">
      <w:pPr>
        <w:pStyle w:val="EndNoteBibliography"/>
        <w:ind w:left="720" w:hanging="720"/>
        <w:rPr>
          <w:ins w:id="980" w:author="Asha V." w:date="2021-11-08T23:10:00Z"/>
        </w:rPr>
      </w:pPr>
      <w:ins w:id="981" w:author="Asha V." w:date="2021-11-08T23:10:00Z">
        <w:r w:rsidRPr="001216B6">
          <w:t>5.</w:t>
        </w:r>
        <w:r w:rsidRPr="001216B6">
          <w:tab/>
          <w:t xml:space="preserve">Creutzberg, C.L., et al., Survival after relapse in patients with endometrial cancer: results from a randomized trial. Gynecologic oncology, 2003. </w:t>
        </w:r>
        <w:r w:rsidRPr="001216B6">
          <w:rPr>
            <w:b/>
          </w:rPr>
          <w:t>89</w:t>
        </w:r>
        <w:r w:rsidRPr="001216B6">
          <w:t>(2): p. 201-209.</w:t>
        </w:r>
      </w:ins>
    </w:p>
    <w:p w14:paraId="53D2643D" w14:textId="77777777" w:rsidR="00357DBD" w:rsidRPr="00D44F35" w:rsidRDefault="00357DBD" w:rsidP="00357DBD">
      <w:pPr>
        <w:pStyle w:val="NoSpacing"/>
        <w:rPr>
          <w:ins w:id="982" w:author="Asha V." w:date="2021-11-08T23:10:00Z"/>
        </w:rPr>
      </w:pPr>
    </w:p>
    <w:p w14:paraId="495C59A4" w14:textId="77777777" w:rsidR="00357DBD" w:rsidRPr="00D6593A" w:rsidRDefault="00357DBD" w:rsidP="00357DBD">
      <w:pPr>
        <w:pStyle w:val="NoSpacing"/>
        <w:spacing w:line="480" w:lineRule="auto"/>
        <w:rPr>
          <w:ins w:id="983" w:author="Asha V." w:date="2021-11-08T23:10:00Z"/>
          <w:rFonts w:ascii="Times New Roman" w:hAnsi="Times New Roman" w:cs="Times New Roman"/>
          <w:sz w:val="24"/>
          <w:szCs w:val="24"/>
        </w:rPr>
      </w:pPr>
    </w:p>
    <w:p w14:paraId="3F42DE5B" w14:textId="3AC65622" w:rsidR="008C7102" w:rsidRPr="00D44F35" w:rsidRDefault="008C7102" w:rsidP="00C903A1">
      <w:pPr>
        <w:pStyle w:val="NoSpacing"/>
      </w:pPr>
    </w:p>
    <w:sectPr w:rsidR="008C7102" w:rsidRPr="00D44F35" w:rsidSect="008C71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8D5289" w14:textId="77777777" w:rsidR="00A91C4D" w:rsidRDefault="00A91C4D" w:rsidP="0015725B">
      <w:r>
        <w:separator/>
      </w:r>
    </w:p>
  </w:endnote>
  <w:endnote w:type="continuationSeparator" w:id="0">
    <w:p w14:paraId="557CD693" w14:textId="77777777" w:rsidR="00A91C4D" w:rsidRDefault="00A91C4D" w:rsidP="00157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atha"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68FC1F" w14:textId="77777777" w:rsidR="00A91C4D" w:rsidRDefault="00A91C4D" w:rsidP="0015725B">
      <w:r>
        <w:separator/>
      </w:r>
    </w:p>
  </w:footnote>
  <w:footnote w:type="continuationSeparator" w:id="0">
    <w:p w14:paraId="0C7D4213" w14:textId="77777777" w:rsidR="00A91C4D" w:rsidRDefault="00A91C4D" w:rsidP="0015725B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ha V.">
    <w15:presenceInfo w15:providerId="AD" w15:userId="S-1-5-21-1593274027-555185524-310601177-55425"/>
  </w15:person>
  <w15:person w15:author="Mounica V.M.">
    <w15:presenceInfo w15:providerId="AD" w15:userId="S-1-5-21-1593274027-555185524-310601177-523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zNDAysjAzNTU2NTdW0lEKTi0uzszPAykwqwUAcfTZF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xpexsaafsweseves65wvpgrx5zs0at2e9x&quot;&gt;AI&lt;record-ids&gt;&lt;item&gt;202&lt;/item&gt;&lt;item&gt;421&lt;/item&gt;&lt;item&gt;424&lt;/item&gt;&lt;item&gt;425&lt;/item&gt;&lt;item&gt;537&lt;/item&gt;&lt;/record-ids&gt;&lt;/item&gt;&lt;/Libraries&gt;"/>
  </w:docVars>
  <w:rsids>
    <w:rsidRoot w:val="00E51830"/>
    <w:rsid w:val="00072C46"/>
    <w:rsid w:val="001216B6"/>
    <w:rsid w:val="0015057D"/>
    <w:rsid w:val="001548B1"/>
    <w:rsid w:val="0015725B"/>
    <w:rsid w:val="001B2E5D"/>
    <w:rsid w:val="001D454B"/>
    <w:rsid w:val="001E0190"/>
    <w:rsid w:val="001E258F"/>
    <w:rsid w:val="002101AC"/>
    <w:rsid w:val="00246DAD"/>
    <w:rsid w:val="002814B8"/>
    <w:rsid w:val="002A2853"/>
    <w:rsid w:val="002A6E88"/>
    <w:rsid w:val="00357DBD"/>
    <w:rsid w:val="003965E1"/>
    <w:rsid w:val="0040306D"/>
    <w:rsid w:val="004168D3"/>
    <w:rsid w:val="00423517"/>
    <w:rsid w:val="00433091"/>
    <w:rsid w:val="00446E69"/>
    <w:rsid w:val="0048684D"/>
    <w:rsid w:val="004B0B5C"/>
    <w:rsid w:val="00507D1D"/>
    <w:rsid w:val="00513B2B"/>
    <w:rsid w:val="00513CEB"/>
    <w:rsid w:val="005200B0"/>
    <w:rsid w:val="00533CD2"/>
    <w:rsid w:val="00547AD3"/>
    <w:rsid w:val="00577E1B"/>
    <w:rsid w:val="005A7DF5"/>
    <w:rsid w:val="005B45AB"/>
    <w:rsid w:val="005C162F"/>
    <w:rsid w:val="005E4711"/>
    <w:rsid w:val="006A3125"/>
    <w:rsid w:val="006E7F48"/>
    <w:rsid w:val="0071144F"/>
    <w:rsid w:val="007437C5"/>
    <w:rsid w:val="00791081"/>
    <w:rsid w:val="00795C12"/>
    <w:rsid w:val="007C05DC"/>
    <w:rsid w:val="007D1A00"/>
    <w:rsid w:val="00810FC8"/>
    <w:rsid w:val="00813E60"/>
    <w:rsid w:val="008625BE"/>
    <w:rsid w:val="008C7102"/>
    <w:rsid w:val="008D087B"/>
    <w:rsid w:val="00941D61"/>
    <w:rsid w:val="0097375B"/>
    <w:rsid w:val="009D0494"/>
    <w:rsid w:val="00A13055"/>
    <w:rsid w:val="00A25B0F"/>
    <w:rsid w:val="00A53BB3"/>
    <w:rsid w:val="00A55E18"/>
    <w:rsid w:val="00A91C4D"/>
    <w:rsid w:val="00AD0456"/>
    <w:rsid w:val="00B30E13"/>
    <w:rsid w:val="00B54C6A"/>
    <w:rsid w:val="00B67D9C"/>
    <w:rsid w:val="00B900CA"/>
    <w:rsid w:val="00C079A9"/>
    <w:rsid w:val="00C1752D"/>
    <w:rsid w:val="00C60630"/>
    <w:rsid w:val="00C903A1"/>
    <w:rsid w:val="00C97168"/>
    <w:rsid w:val="00D1143C"/>
    <w:rsid w:val="00D44F35"/>
    <w:rsid w:val="00D62C23"/>
    <w:rsid w:val="00D7752F"/>
    <w:rsid w:val="00D82E7E"/>
    <w:rsid w:val="00DA7EDA"/>
    <w:rsid w:val="00E15362"/>
    <w:rsid w:val="00E51830"/>
    <w:rsid w:val="00E52887"/>
    <w:rsid w:val="00EB6BFA"/>
    <w:rsid w:val="00EC2E86"/>
    <w:rsid w:val="00EE039A"/>
    <w:rsid w:val="00EF47BE"/>
    <w:rsid w:val="00F16FAB"/>
    <w:rsid w:val="00F9509B"/>
    <w:rsid w:val="00F95CEF"/>
    <w:rsid w:val="00F9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F363F1"/>
  <w15:chartTrackingRefBased/>
  <w15:docId w15:val="{1FA2740D-7279-49B5-9D49-E29AAC183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7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72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7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725B"/>
    <w:rPr>
      <w:sz w:val="18"/>
      <w:szCs w:val="18"/>
    </w:rPr>
  </w:style>
  <w:style w:type="paragraph" w:styleId="NoSpacing">
    <w:name w:val="No Spacing"/>
    <w:link w:val="NoSpacingChar"/>
    <w:uiPriority w:val="1"/>
    <w:qFormat/>
    <w:rsid w:val="0015725B"/>
    <w:pPr>
      <w:widowControl w:val="0"/>
      <w:jc w:val="both"/>
    </w:pPr>
  </w:style>
  <w:style w:type="character" w:styleId="Emphasis">
    <w:name w:val="Emphasis"/>
    <w:basedOn w:val="DefaultParagraphFont"/>
    <w:uiPriority w:val="20"/>
    <w:qFormat/>
    <w:rsid w:val="008C710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1216B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216B6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216B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216B6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3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39A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357D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04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046D7-8252-46C5-9E78-B3CC49023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2007</Words>
  <Characters>11442</Characters>
  <Application>Microsoft Office Word</Application>
  <DocSecurity>0</DocSecurity>
  <Lines>95</Lines>
  <Paragraphs>26</Paragraphs>
  <ScaleCrop>false</ScaleCrop>
  <Company/>
  <LinksUpToDate>false</LinksUpToDate>
  <CharactersWithSpaces>13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82882085@qq.com</dc:creator>
  <cp:keywords/>
  <dc:description/>
  <cp:lastModifiedBy>Asha V.</cp:lastModifiedBy>
  <cp:revision>9</cp:revision>
  <dcterms:created xsi:type="dcterms:W3CDTF">2021-10-20T08:18:00Z</dcterms:created>
  <dcterms:modified xsi:type="dcterms:W3CDTF">2021-11-08T17:46:00Z</dcterms:modified>
</cp:coreProperties>
</file>